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C78A3" w14:textId="3BF86B9C" w:rsidR="009F4A5B" w:rsidRPr="00A66C1F" w:rsidRDefault="009F4A5B" w:rsidP="001E519F">
      <w:pPr>
        <w:spacing w:after="0" w:line="480" w:lineRule="auto"/>
        <w:rPr>
          <w:rFonts w:ascii="Arial" w:hAnsi="Arial" w:cs="Arial"/>
          <w:bCs/>
          <w:sz w:val="20"/>
          <w:szCs w:val="20"/>
        </w:rPr>
      </w:pPr>
      <w:r w:rsidRPr="00A66C1F">
        <w:rPr>
          <w:rFonts w:ascii="Arial" w:eastAsiaTheme="majorEastAsia" w:hAnsi="Arial" w:cs="Arial"/>
          <w:b/>
          <w:sz w:val="20"/>
          <w:szCs w:val="20"/>
        </w:rPr>
        <w:t>TABLES</w:t>
      </w:r>
    </w:p>
    <w:p w14:paraId="602CD05E" w14:textId="212D6980" w:rsidR="009F4A5B" w:rsidRPr="00A66C1F" w:rsidRDefault="00B01AE9" w:rsidP="008808E3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  <w:bookmarkStart w:id="0" w:name="_Ref103875494"/>
      <w:r w:rsidRPr="00A66C1F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 xml:space="preserve">Supplementary </w:t>
      </w:r>
      <w:r w:rsidR="009F4A5B" w:rsidRPr="00A66C1F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 xml:space="preserve">Table 1: Relevant medical/surgical history per </w:t>
      </w:r>
      <w:proofErr w:type="spellStart"/>
      <w:proofErr w:type="gramStart"/>
      <w:r w:rsidR="009F4A5B" w:rsidRPr="00A66C1F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SOC</w:t>
      </w:r>
      <w:r w:rsidR="009F4A5B" w:rsidRPr="00A66C1F">
        <w:rPr>
          <w:rFonts w:ascii="Arial" w:hAnsi="Arial" w:cs="Arial"/>
          <w:b/>
          <w:i w:val="0"/>
          <w:iCs w:val="0"/>
          <w:color w:val="auto"/>
          <w:sz w:val="20"/>
          <w:szCs w:val="20"/>
          <w:vertAlign w:val="superscript"/>
        </w:rPr>
        <w:t>a,b</w:t>
      </w:r>
      <w:proofErr w:type="spellEnd"/>
      <w:proofErr w:type="gramEnd"/>
      <w:r w:rsidR="009F4A5B" w:rsidRPr="00A66C1F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 xml:space="preserve"> according to diagnosis at the follow-up visit</w:t>
      </w:r>
      <w:r w:rsidR="00EA0D98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.</w:t>
      </w:r>
    </w:p>
    <w:tbl>
      <w:tblPr>
        <w:tblW w:w="93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3"/>
        <w:gridCol w:w="2017"/>
        <w:gridCol w:w="2515"/>
        <w:gridCol w:w="2516"/>
      </w:tblGrid>
      <w:tr w:rsidR="009F4A5B" w:rsidRPr="00A66C1F" w14:paraId="15ED834E" w14:textId="77777777" w:rsidTr="00CD25C4">
        <w:trPr>
          <w:trHeight w:val="385"/>
        </w:trPr>
        <w:tc>
          <w:tcPr>
            <w:tcW w:w="22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2871B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0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5F24C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Still unexplained SM 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br/>
              <w:t>(</w:t>
            </w:r>
            <w:r w:rsidRPr="00A66C1F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 = 278)</w:t>
            </w:r>
          </w:p>
        </w:tc>
        <w:tc>
          <w:tcPr>
            <w:tcW w:w="251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6D1F22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Explained SM 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br/>
              <w:t>(</w:t>
            </w:r>
            <w:r w:rsidRPr="00A66C1F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 = 223)</w:t>
            </w:r>
          </w:p>
        </w:tc>
        <w:tc>
          <w:tcPr>
            <w:tcW w:w="2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5026CE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Total </w:t>
            </w:r>
            <w:r w:rsidRPr="00A66C1F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br/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>(</w:t>
            </w:r>
            <w:r w:rsidRPr="00A66C1F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 = 501)</w:t>
            </w:r>
          </w:p>
        </w:tc>
      </w:tr>
      <w:tr w:rsidR="009F4A5B" w:rsidRPr="00A66C1F" w14:paraId="55C4EC60" w14:textId="77777777" w:rsidTr="00CD25C4">
        <w:trPr>
          <w:trHeight w:val="190"/>
        </w:trPr>
        <w:tc>
          <w:tcPr>
            <w:tcW w:w="22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D31257" w14:textId="77777777" w:rsidR="009F4A5B" w:rsidRPr="00A66C1F" w:rsidRDefault="009F4A5B" w:rsidP="008808E3">
            <w:pPr>
              <w:spacing w:beforeLines="20" w:before="48" w:afterLines="20" w:after="48"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At least 1 relevant medical/surgical history, </w:t>
            </w:r>
            <w:r w:rsidRPr="00A66C1F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0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366A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198 (71.2)</w:t>
            </w:r>
          </w:p>
        </w:tc>
        <w:tc>
          <w:tcPr>
            <w:tcW w:w="251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4EBDA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161 (72.2)</w:t>
            </w:r>
          </w:p>
        </w:tc>
        <w:tc>
          <w:tcPr>
            <w:tcW w:w="2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49015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359 (71.7)</w:t>
            </w:r>
          </w:p>
        </w:tc>
      </w:tr>
      <w:tr w:rsidR="009F4A5B" w:rsidRPr="00A66C1F" w14:paraId="7DDD8368" w14:textId="77777777" w:rsidTr="00CD25C4">
        <w:trPr>
          <w:trHeight w:val="190"/>
        </w:trPr>
        <w:tc>
          <w:tcPr>
            <w:tcW w:w="22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CF830" w14:textId="77777777" w:rsidR="009F4A5B" w:rsidRPr="00A66C1F" w:rsidRDefault="009F4A5B" w:rsidP="008808E3">
            <w:pPr>
              <w:spacing w:beforeLines="20" w:before="48" w:afterLines="20" w:after="48"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Surgical and medical procedures, </w:t>
            </w:r>
            <w:r w:rsidRPr="00A66C1F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0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BA370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51 (18.3)</w:t>
            </w:r>
          </w:p>
        </w:tc>
        <w:tc>
          <w:tcPr>
            <w:tcW w:w="251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DF0A6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38 (17.0)</w:t>
            </w:r>
          </w:p>
        </w:tc>
        <w:tc>
          <w:tcPr>
            <w:tcW w:w="2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EBDA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89 (17.8)</w:t>
            </w:r>
          </w:p>
        </w:tc>
      </w:tr>
      <w:tr w:rsidR="009F4A5B" w:rsidRPr="00A66C1F" w14:paraId="0E57AB47" w14:textId="77777777" w:rsidTr="00CD25C4">
        <w:trPr>
          <w:trHeight w:val="190"/>
        </w:trPr>
        <w:tc>
          <w:tcPr>
            <w:tcW w:w="22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07165B" w14:textId="77777777" w:rsidR="009F4A5B" w:rsidRPr="00A66C1F" w:rsidRDefault="009F4A5B" w:rsidP="008808E3">
            <w:pPr>
              <w:spacing w:beforeLines="20" w:before="48" w:afterLines="20" w:after="48" w:line="48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Metabolism and nutrition disorders, </w:t>
            </w:r>
            <w:r w:rsidRPr="00A66C1F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0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F1785A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42 (15.1)</w:t>
            </w:r>
          </w:p>
        </w:tc>
        <w:tc>
          <w:tcPr>
            <w:tcW w:w="251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2DF9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37 (16.6)</w:t>
            </w:r>
          </w:p>
        </w:tc>
        <w:tc>
          <w:tcPr>
            <w:tcW w:w="2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69C92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79 (15.8)</w:t>
            </w:r>
          </w:p>
        </w:tc>
      </w:tr>
      <w:tr w:rsidR="009F4A5B" w:rsidRPr="00A66C1F" w14:paraId="34449418" w14:textId="77777777" w:rsidTr="00CD25C4">
        <w:trPr>
          <w:trHeight w:val="190"/>
        </w:trPr>
        <w:tc>
          <w:tcPr>
            <w:tcW w:w="22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5273DF" w14:textId="77777777" w:rsidR="009F4A5B" w:rsidRPr="00A66C1F" w:rsidRDefault="009F4A5B" w:rsidP="008808E3">
            <w:pPr>
              <w:spacing w:beforeLines="20" w:before="48" w:afterLines="20" w:after="48" w:line="48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Vascular disorders, </w:t>
            </w:r>
            <w:r w:rsidRPr="00A66C1F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0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340AE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33 (11.9)</w:t>
            </w:r>
          </w:p>
        </w:tc>
        <w:tc>
          <w:tcPr>
            <w:tcW w:w="251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21D8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34 (15.2)</w:t>
            </w:r>
          </w:p>
        </w:tc>
        <w:tc>
          <w:tcPr>
            <w:tcW w:w="2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46C8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67 (13.4)</w:t>
            </w:r>
          </w:p>
        </w:tc>
      </w:tr>
      <w:tr w:rsidR="009F4A5B" w:rsidRPr="00A66C1F" w14:paraId="75F01D2D" w14:textId="77777777" w:rsidTr="00CD25C4">
        <w:trPr>
          <w:trHeight w:val="190"/>
        </w:trPr>
        <w:tc>
          <w:tcPr>
            <w:tcW w:w="226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F22BC5" w14:textId="77777777" w:rsidR="009F4A5B" w:rsidRPr="00A66C1F" w:rsidRDefault="009F4A5B" w:rsidP="008808E3">
            <w:pPr>
              <w:spacing w:beforeLines="20" w:before="48" w:afterLines="20" w:after="48" w:line="480" w:lineRule="auto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usculoskeletal and connective tissue disorders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, </w:t>
            </w:r>
            <w:r w:rsidRPr="00A66C1F">
              <w:rPr>
                <w:rFonts w:ascii="Arial" w:eastAsia="Calibri" w:hAnsi="Arial" w:cs="Arial"/>
                <w:b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eastAsia="Calibri" w:hAnsi="Arial" w:cs="Arial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2017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85F03E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25 (9.0)</w:t>
            </w:r>
          </w:p>
        </w:tc>
        <w:tc>
          <w:tcPr>
            <w:tcW w:w="2515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5E65E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26 (11.7)</w:t>
            </w:r>
          </w:p>
        </w:tc>
        <w:tc>
          <w:tcPr>
            <w:tcW w:w="251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77E74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66C1F">
              <w:rPr>
                <w:rFonts w:ascii="Arial" w:eastAsia="Calibri" w:hAnsi="Arial" w:cs="Arial"/>
                <w:sz w:val="20"/>
                <w:szCs w:val="20"/>
              </w:rPr>
              <w:t>51 (10.2)</w:t>
            </w:r>
          </w:p>
        </w:tc>
      </w:tr>
    </w:tbl>
    <w:p w14:paraId="179C42C2" w14:textId="77777777" w:rsidR="009F4A5B" w:rsidRPr="00A66C1F" w:rsidRDefault="009F4A5B" w:rsidP="008808E3">
      <w:pPr>
        <w:spacing w:line="480" w:lineRule="auto"/>
        <w:rPr>
          <w:rFonts w:ascii="Arial" w:hAnsi="Arial" w:cs="Arial"/>
          <w:sz w:val="20"/>
          <w:szCs w:val="20"/>
        </w:rPr>
      </w:pPr>
    </w:p>
    <w:p w14:paraId="60B9C63F" w14:textId="77777777" w:rsidR="009F4A5B" w:rsidRPr="00A66C1F" w:rsidRDefault="009F4A5B" w:rsidP="008808E3">
      <w:pPr>
        <w:spacing w:line="480" w:lineRule="auto"/>
        <w:rPr>
          <w:rFonts w:ascii="Arial" w:hAnsi="Arial" w:cs="Arial"/>
          <w:sz w:val="20"/>
          <w:szCs w:val="20"/>
        </w:rPr>
      </w:pPr>
      <w:r w:rsidRPr="00A66C1F">
        <w:rPr>
          <w:rFonts w:ascii="Arial" w:hAnsi="Arial" w:cs="Arial"/>
          <w:sz w:val="20"/>
          <w:szCs w:val="20"/>
        </w:rPr>
        <w:t>MedDRA, Medical Dictionary for Regulatory Affairs; SM, splenomegaly; SOC, system organ class.</w:t>
      </w:r>
    </w:p>
    <w:p w14:paraId="51F73A73" w14:textId="77777777" w:rsidR="009F4A5B" w:rsidRPr="00A66C1F" w:rsidRDefault="009F4A5B" w:rsidP="008808E3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A66C1F">
        <w:rPr>
          <w:rFonts w:ascii="Arial" w:hAnsi="Arial" w:cs="Arial"/>
          <w:bCs/>
          <w:sz w:val="20"/>
          <w:szCs w:val="20"/>
          <w:vertAlign w:val="superscript"/>
        </w:rPr>
        <w:t>a</w:t>
      </w:r>
      <w:r w:rsidRPr="00A66C1F">
        <w:rPr>
          <w:rFonts w:ascii="Arial" w:hAnsi="Arial" w:cs="Arial"/>
          <w:sz w:val="20"/>
          <w:szCs w:val="20"/>
        </w:rPr>
        <w:t>SOCs</w:t>
      </w:r>
      <w:proofErr w:type="spellEnd"/>
      <w:r w:rsidRPr="00A66C1F">
        <w:rPr>
          <w:rFonts w:ascii="Arial" w:hAnsi="Arial" w:cs="Arial"/>
          <w:sz w:val="20"/>
          <w:szCs w:val="20"/>
        </w:rPr>
        <w:t xml:space="preserve"> with &gt;10% incidence </w:t>
      </w:r>
      <w:proofErr w:type="gramStart"/>
      <w:r w:rsidRPr="00A66C1F">
        <w:rPr>
          <w:rFonts w:ascii="Arial" w:hAnsi="Arial" w:cs="Arial"/>
          <w:sz w:val="20"/>
          <w:szCs w:val="20"/>
        </w:rPr>
        <w:t>are</w:t>
      </w:r>
      <w:proofErr w:type="gramEnd"/>
      <w:r w:rsidRPr="00A66C1F">
        <w:rPr>
          <w:rFonts w:ascii="Arial" w:hAnsi="Arial" w:cs="Arial"/>
          <w:sz w:val="20"/>
          <w:szCs w:val="20"/>
        </w:rPr>
        <w:t xml:space="preserve"> reported. </w:t>
      </w:r>
    </w:p>
    <w:p w14:paraId="148A2645" w14:textId="4619A160" w:rsidR="009F4A5B" w:rsidRPr="00A66C1F" w:rsidRDefault="009F4A5B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A66C1F">
        <w:rPr>
          <w:rFonts w:ascii="Arial" w:hAnsi="Arial" w:cs="Arial"/>
          <w:sz w:val="20"/>
          <w:szCs w:val="20"/>
          <w:vertAlign w:val="superscript"/>
        </w:rPr>
        <w:t>b</w:t>
      </w:r>
      <w:r w:rsidRPr="00A66C1F">
        <w:rPr>
          <w:rFonts w:ascii="Arial" w:hAnsi="Arial" w:cs="Arial"/>
          <w:sz w:val="20"/>
          <w:szCs w:val="20"/>
        </w:rPr>
        <w:t>Coding</w:t>
      </w:r>
      <w:proofErr w:type="spellEnd"/>
      <w:r w:rsidRPr="00A66C1F">
        <w:rPr>
          <w:rFonts w:ascii="Arial" w:hAnsi="Arial" w:cs="Arial"/>
          <w:sz w:val="20"/>
          <w:szCs w:val="20"/>
        </w:rPr>
        <w:t xml:space="preserve"> was done from MedDRA dictionary Version 24.0. </w:t>
      </w:r>
    </w:p>
    <w:p w14:paraId="79BAE7B6" w14:textId="77777777" w:rsidR="0049577B" w:rsidRPr="00A66C1F" w:rsidRDefault="0049577B">
      <w:pPr>
        <w:spacing w:line="480" w:lineRule="auto"/>
        <w:rPr>
          <w:rFonts w:ascii="Arial" w:hAnsi="Arial" w:cs="Arial"/>
          <w:sz w:val="20"/>
          <w:szCs w:val="20"/>
        </w:rPr>
      </w:pPr>
    </w:p>
    <w:p w14:paraId="75D7BA76" w14:textId="77777777" w:rsidR="002D7DCB" w:rsidRPr="00A66C1F" w:rsidRDefault="002D7DCB" w:rsidP="008808E3">
      <w:pPr>
        <w:spacing w:line="480" w:lineRule="auto"/>
        <w:rPr>
          <w:rFonts w:ascii="Arial" w:hAnsi="Arial" w:cs="Arial"/>
          <w:sz w:val="20"/>
          <w:szCs w:val="20"/>
        </w:rPr>
      </w:pPr>
    </w:p>
    <w:p w14:paraId="232D76E4" w14:textId="77777777" w:rsidR="00EA0D98" w:rsidRDefault="00EA0D98" w:rsidP="008808E3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28DFEE24" w14:textId="77777777" w:rsidR="00EA0D98" w:rsidRDefault="00EA0D98" w:rsidP="008808E3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12EAEC67" w14:textId="31BF923A" w:rsidR="009F4A5B" w:rsidRPr="00A66C1F" w:rsidRDefault="00761C6D" w:rsidP="008808E3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  <w:r w:rsidRPr="00A66C1F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lastRenderedPageBreak/>
        <w:t xml:space="preserve">Supplementary </w:t>
      </w:r>
      <w:r w:rsidR="009F4A5B" w:rsidRPr="00A66C1F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 xml:space="preserve">Table </w:t>
      </w:r>
      <w:bookmarkEnd w:id="0"/>
      <w:r w:rsidR="009F4A5B" w:rsidRPr="00A66C1F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2: Baseline biological characteristics stratified by group</w:t>
      </w:r>
      <w:r w:rsidR="00EA0D98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1"/>
        <w:gridCol w:w="1870"/>
        <w:gridCol w:w="1870"/>
        <w:gridCol w:w="1870"/>
        <w:gridCol w:w="1870"/>
      </w:tblGrid>
      <w:tr w:rsidR="009F4A5B" w:rsidRPr="00A66C1F" w14:paraId="568FF3C9" w14:textId="77777777" w:rsidTr="00CD25C4">
        <w:trPr>
          <w:trHeight w:val="458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BDBE5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134631797"/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FCE08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80140D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Still unexplained SM</w:t>
            </w:r>
          </w:p>
          <w:p w14:paraId="4A8DF609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A66C1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sz w:val="20"/>
                <w:szCs w:val="20"/>
              </w:rPr>
              <w:t xml:space="preserve"> = 278)</w:t>
            </w:r>
          </w:p>
        </w:tc>
        <w:tc>
          <w:tcPr>
            <w:tcW w:w="1870" w:type="dxa"/>
            <w:vAlign w:val="center"/>
          </w:tcPr>
          <w:p w14:paraId="4324A3C4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Explained SM</w:t>
            </w:r>
          </w:p>
          <w:p w14:paraId="6FAB70A4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A66C1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sz w:val="20"/>
                <w:szCs w:val="20"/>
              </w:rPr>
              <w:t xml:space="preserve"> = 223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D26A3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>p-</w:t>
            </w:r>
            <w:proofErr w:type="spellStart"/>
            <w:r w:rsidRPr="00A66C1F">
              <w:rPr>
                <w:rFonts w:ascii="Arial" w:hAnsi="Arial" w:cs="Arial"/>
                <w:b/>
                <w:sz w:val="20"/>
                <w:szCs w:val="20"/>
              </w:rPr>
              <w:t>value</w:t>
            </w:r>
            <w:r w:rsidRPr="00A66C1F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F4A5B" w:rsidRPr="00A66C1F" w14:paraId="5495823C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8452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Platelets, G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2C36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9F7AE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870" w:type="dxa"/>
            <w:vAlign w:val="center"/>
          </w:tcPr>
          <w:p w14:paraId="3E3B792A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A41A6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4A5B" w:rsidRPr="00A66C1F" w14:paraId="05792632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B22712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9186E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F1099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66.5</w:t>
            </w:r>
          </w:p>
        </w:tc>
        <w:tc>
          <w:tcPr>
            <w:tcW w:w="1870" w:type="dxa"/>
            <w:vAlign w:val="center"/>
          </w:tcPr>
          <w:p w14:paraId="720985D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59.0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60C52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99</w:t>
            </w:r>
          </w:p>
        </w:tc>
      </w:tr>
      <w:tr w:rsidR="009F4A5B" w:rsidRPr="00A66C1F" w14:paraId="59374AA9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BAED5C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&lt;100 G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30A7C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A26B52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3 (11.9)</w:t>
            </w:r>
          </w:p>
        </w:tc>
        <w:tc>
          <w:tcPr>
            <w:tcW w:w="1870" w:type="dxa"/>
            <w:vAlign w:val="center"/>
          </w:tcPr>
          <w:p w14:paraId="0FFBE85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2 (23.3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0CB98E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9F4A5B" w:rsidRPr="00A66C1F" w14:paraId="1F5A30A5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381993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Hemoglobin, g/d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39F09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0E3E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870" w:type="dxa"/>
            <w:vAlign w:val="center"/>
          </w:tcPr>
          <w:p w14:paraId="65C3A3C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6DFB9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7BEB10CD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08DA6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B028B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16D942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1870" w:type="dxa"/>
            <w:vAlign w:val="center"/>
          </w:tcPr>
          <w:p w14:paraId="2C999E9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65794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F4A5B" w:rsidRPr="00A66C1F" w14:paraId="5FC3377E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F09185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Abnormal</w:t>
            </w:r>
            <w:r w:rsidRPr="00A66C1F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0B575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244A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93 (33.5)</w:t>
            </w:r>
          </w:p>
        </w:tc>
        <w:tc>
          <w:tcPr>
            <w:tcW w:w="1870" w:type="dxa"/>
            <w:vAlign w:val="center"/>
          </w:tcPr>
          <w:p w14:paraId="0AB170C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37 (61.4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4114AE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F4A5B" w:rsidRPr="00A66C1F" w14:paraId="4E76EFCC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34C64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Leucocytes, G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73BA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A94A4A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870" w:type="dxa"/>
            <w:vAlign w:val="center"/>
          </w:tcPr>
          <w:p w14:paraId="7193EF0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663FE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384AB25A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A4DD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E9C837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2B0E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870" w:type="dxa"/>
            <w:vAlign w:val="center"/>
          </w:tcPr>
          <w:p w14:paraId="0139A6B3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CE284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31</w:t>
            </w:r>
          </w:p>
        </w:tc>
      </w:tr>
      <w:tr w:rsidR="009F4A5B" w:rsidRPr="00A66C1F" w14:paraId="09F56E11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A90837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Abnormal</w:t>
            </w:r>
            <w:r w:rsidRPr="00A66C1F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ACFC27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2134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1 (18.3)</w:t>
            </w:r>
          </w:p>
        </w:tc>
        <w:tc>
          <w:tcPr>
            <w:tcW w:w="1870" w:type="dxa"/>
            <w:vAlign w:val="center"/>
          </w:tcPr>
          <w:p w14:paraId="4DBB2E1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5 (29.1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4F0C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</w:tr>
      <w:tr w:rsidR="009F4A5B" w:rsidRPr="00A66C1F" w14:paraId="174884AC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8C3401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Reticulocytes (G/L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B3DC2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12DE67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1870" w:type="dxa"/>
            <w:vAlign w:val="center"/>
          </w:tcPr>
          <w:p w14:paraId="69EADB6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1EFCAE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26B97666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16722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2640C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90AAE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5.0</w:t>
            </w:r>
          </w:p>
        </w:tc>
        <w:tc>
          <w:tcPr>
            <w:tcW w:w="1870" w:type="dxa"/>
            <w:vAlign w:val="center"/>
          </w:tcPr>
          <w:p w14:paraId="62F91CD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1.5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D40B12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619</w:t>
            </w:r>
          </w:p>
        </w:tc>
      </w:tr>
      <w:tr w:rsidR="009F4A5B" w:rsidRPr="00A66C1F" w14:paraId="4BE34978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FFFE1F" w14:textId="77777777" w:rsidR="009F4A5B" w:rsidRPr="00A66C1F" w:rsidRDefault="009F4A5B" w:rsidP="008808E3">
            <w:pPr>
              <w:spacing w:beforeLines="20" w:before="48" w:afterLines="20" w:after="48" w:line="480" w:lineRule="auto"/>
              <w:ind w:left="132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Abnormal</w:t>
            </w:r>
            <w:r w:rsidRPr="00A66C1F">
              <w:rPr>
                <w:rFonts w:ascii="Arial" w:hAnsi="Arial" w:cs="Arial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C4C7A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2C03B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3 (34.9)</w:t>
            </w:r>
          </w:p>
        </w:tc>
        <w:tc>
          <w:tcPr>
            <w:tcW w:w="1870" w:type="dxa"/>
            <w:vAlign w:val="center"/>
          </w:tcPr>
          <w:p w14:paraId="59979092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8 (35.1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920C01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979</w:t>
            </w:r>
          </w:p>
        </w:tc>
      </w:tr>
      <w:tr w:rsidR="009F4A5B" w:rsidRPr="00A66C1F" w14:paraId="74B1A2B5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8668E4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γ-GT, UI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72ED0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FC55E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57</w:t>
            </w:r>
          </w:p>
        </w:tc>
        <w:tc>
          <w:tcPr>
            <w:tcW w:w="1870" w:type="dxa"/>
            <w:vAlign w:val="center"/>
          </w:tcPr>
          <w:p w14:paraId="16792EE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092A8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7E6F6F5C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BBEAE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2F37D3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7D4AF4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1870" w:type="dxa"/>
            <w:vAlign w:val="center"/>
          </w:tcPr>
          <w:p w14:paraId="4CB1606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CC79F4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07</w:t>
            </w:r>
          </w:p>
        </w:tc>
      </w:tr>
      <w:tr w:rsidR="009F4A5B" w:rsidRPr="00A66C1F" w14:paraId="1B9F31BF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1027F1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Abnormal</w:t>
            </w:r>
            <w:r w:rsidRPr="00A66C1F">
              <w:rPr>
                <w:rFonts w:ascii="Arial" w:hAnsi="Arial" w:cs="Arial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D9046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8B5BB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4 (25.6)</w:t>
            </w:r>
          </w:p>
        </w:tc>
        <w:tc>
          <w:tcPr>
            <w:tcW w:w="1870" w:type="dxa"/>
            <w:vAlign w:val="center"/>
          </w:tcPr>
          <w:p w14:paraId="374AED2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7 (35.3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7B673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22</w:t>
            </w:r>
          </w:p>
        </w:tc>
      </w:tr>
      <w:tr w:rsidR="009F4A5B" w:rsidRPr="00A66C1F" w14:paraId="6C5EAED0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44294E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ASAT, UI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F162A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62D89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69</w:t>
            </w:r>
          </w:p>
        </w:tc>
        <w:tc>
          <w:tcPr>
            <w:tcW w:w="1870" w:type="dxa"/>
            <w:vAlign w:val="center"/>
          </w:tcPr>
          <w:p w14:paraId="281CFC7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0E3D9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400B62A3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65484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319E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5640C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2.0</w:t>
            </w:r>
          </w:p>
        </w:tc>
        <w:tc>
          <w:tcPr>
            <w:tcW w:w="1870" w:type="dxa"/>
            <w:vAlign w:val="center"/>
          </w:tcPr>
          <w:p w14:paraId="01012962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4.0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9D427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55</w:t>
            </w:r>
          </w:p>
        </w:tc>
      </w:tr>
      <w:tr w:rsidR="009F4A5B" w:rsidRPr="00A66C1F" w14:paraId="0A7E4C45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3EE4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lastRenderedPageBreak/>
              <w:t>ALAT, UI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6900E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5428A1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0</w:t>
            </w:r>
          </w:p>
        </w:tc>
        <w:tc>
          <w:tcPr>
            <w:tcW w:w="1870" w:type="dxa"/>
            <w:vAlign w:val="center"/>
          </w:tcPr>
          <w:p w14:paraId="22A7A7B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DA01A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07A2885F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40BC6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94E6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91B71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5.0</w:t>
            </w:r>
          </w:p>
        </w:tc>
        <w:tc>
          <w:tcPr>
            <w:tcW w:w="1870" w:type="dxa"/>
            <w:vAlign w:val="center"/>
          </w:tcPr>
          <w:p w14:paraId="37298F8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73DAE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280</w:t>
            </w:r>
          </w:p>
        </w:tc>
      </w:tr>
      <w:tr w:rsidR="009F4A5B" w:rsidRPr="00A66C1F" w14:paraId="3CC86423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5668E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CRP, mg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3F95A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81E6D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41</w:t>
            </w:r>
          </w:p>
        </w:tc>
        <w:tc>
          <w:tcPr>
            <w:tcW w:w="1870" w:type="dxa"/>
            <w:vAlign w:val="center"/>
          </w:tcPr>
          <w:p w14:paraId="1C8074F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7149C9A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6F0D3E7C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6624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E586F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77F36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870" w:type="dxa"/>
            <w:vAlign w:val="center"/>
          </w:tcPr>
          <w:p w14:paraId="61C23E77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E338F7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</w:tr>
      <w:tr w:rsidR="009F4A5B" w:rsidRPr="00A66C1F" w14:paraId="3A909311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230478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Abnormal</w:t>
            </w:r>
            <w:r w:rsidRPr="00A66C1F">
              <w:rPr>
                <w:rFonts w:ascii="Arial" w:hAnsi="Arial" w:cs="Arial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F5F4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A8533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80 (33.2)</w:t>
            </w:r>
          </w:p>
        </w:tc>
        <w:tc>
          <w:tcPr>
            <w:tcW w:w="1870" w:type="dxa"/>
            <w:vAlign w:val="center"/>
          </w:tcPr>
          <w:p w14:paraId="4F8DF01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99 (46.9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40DDF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</w:tr>
      <w:tr w:rsidR="009F4A5B" w:rsidRPr="00A66C1F" w14:paraId="12764C29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66C572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Albumin, g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B1913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1BB20E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870" w:type="dxa"/>
            <w:vAlign w:val="center"/>
          </w:tcPr>
          <w:p w14:paraId="388AB833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C952B2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571B2BE2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547E09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74018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6A6A5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42.7</w:t>
            </w:r>
          </w:p>
        </w:tc>
        <w:tc>
          <w:tcPr>
            <w:tcW w:w="1870" w:type="dxa"/>
            <w:vAlign w:val="center"/>
          </w:tcPr>
          <w:p w14:paraId="357F239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40.3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860FD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F4A5B" w:rsidRPr="00A66C1F" w14:paraId="53C0FC02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86F6973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Abnormal</w:t>
            </w:r>
            <w:r w:rsidRPr="00A66C1F">
              <w:rPr>
                <w:rFonts w:ascii="Arial" w:hAnsi="Arial" w:cs="Arial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2D2D47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2EE817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19 (43.6)</w:t>
            </w:r>
          </w:p>
        </w:tc>
        <w:tc>
          <w:tcPr>
            <w:tcW w:w="1870" w:type="dxa"/>
            <w:vAlign w:val="center"/>
          </w:tcPr>
          <w:p w14:paraId="5F8A9864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30 (59.4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050C9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</w:tr>
      <w:tr w:rsidR="009F4A5B" w:rsidRPr="00A66C1F" w14:paraId="58F06C8C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90BBEF" w14:textId="77777777" w:rsidR="009F4A5B" w:rsidRPr="00A66C1F" w:rsidRDefault="009F4A5B" w:rsidP="008808E3">
            <w:pPr>
              <w:spacing w:beforeLines="20" w:before="48" w:afterLines="20" w:after="48" w:line="480" w:lineRule="auto"/>
              <w:ind w:right="16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Alpha 1 globulins, g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86862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D6820E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3</w:t>
            </w:r>
          </w:p>
        </w:tc>
        <w:tc>
          <w:tcPr>
            <w:tcW w:w="1870" w:type="dxa"/>
            <w:vAlign w:val="center"/>
          </w:tcPr>
          <w:p w14:paraId="5B4829C7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A779733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56E48CDF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811BCA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13E18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3C1083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1870" w:type="dxa"/>
            <w:vAlign w:val="center"/>
          </w:tcPr>
          <w:p w14:paraId="3F65C51B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.3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477872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9F4A5B" w:rsidRPr="00A66C1F" w14:paraId="75E2592D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FD3097" w14:textId="77777777" w:rsidR="009F4A5B" w:rsidRPr="00A66C1F" w:rsidRDefault="009F4A5B" w:rsidP="008808E3">
            <w:pPr>
              <w:spacing w:beforeLines="20" w:before="48" w:afterLines="20" w:after="48" w:line="480" w:lineRule="auto"/>
              <w:ind w:hanging="1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Alpha 2 globulins, g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3DC1B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3D271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870" w:type="dxa"/>
            <w:vAlign w:val="center"/>
          </w:tcPr>
          <w:p w14:paraId="1510FA71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64822A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57F600A2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83FDF9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B2FF3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F5BEF2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870" w:type="dxa"/>
            <w:vAlign w:val="center"/>
          </w:tcPr>
          <w:p w14:paraId="1CAAF50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.2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85C57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277</w:t>
            </w:r>
          </w:p>
        </w:tc>
      </w:tr>
      <w:tr w:rsidR="009F4A5B" w:rsidRPr="00A66C1F" w14:paraId="4682D6D4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8337D9" w14:textId="77777777" w:rsidR="009F4A5B" w:rsidRPr="00A66C1F" w:rsidRDefault="009F4A5B" w:rsidP="008808E3">
            <w:pPr>
              <w:spacing w:beforeLines="20" w:before="48" w:afterLines="20" w:after="48" w:line="480" w:lineRule="auto"/>
              <w:ind w:hanging="1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Beta globulins, g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023003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F8B50F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870" w:type="dxa"/>
            <w:vAlign w:val="center"/>
          </w:tcPr>
          <w:p w14:paraId="6246F5B6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4D2B4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7E62B3F7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786327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80845E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262E2A4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1870" w:type="dxa"/>
            <w:vAlign w:val="center"/>
          </w:tcPr>
          <w:p w14:paraId="769D74E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9AE57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855</w:t>
            </w:r>
          </w:p>
        </w:tc>
      </w:tr>
      <w:tr w:rsidR="009F4A5B" w:rsidRPr="00A66C1F" w14:paraId="0146ED8D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9EF67B" w14:textId="77777777" w:rsidR="009F4A5B" w:rsidRPr="00A66C1F" w:rsidRDefault="009F4A5B" w:rsidP="008808E3">
            <w:pPr>
              <w:spacing w:beforeLines="20" w:before="48" w:afterLines="20" w:after="48" w:line="480" w:lineRule="auto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Gamma globulins, g/L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6287F5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B06691E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870" w:type="dxa"/>
            <w:vAlign w:val="center"/>
          </w:tcPr>
          <w:p w14:paraId="7FFB76B1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05597C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478BD963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13E54F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50CC3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B60D2A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870" w:type="dxa"/>
            <w:vAlign w:val="center"/>
          </w:tcPr>
          <w:p w14:paraId="4423DD89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F6A7B0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890</w:t>
            </w:r>
          </w:p>
        </w:tc>
      </w:tr>
      <w:tr w:rsidR="009F4A5B" w:rsidRPr="00A66C1F" w14:paraId="2D71D813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1F8B9F" w14:textId="77777777" w:rsidR="009F4A5B" w:rsidRPr="00A66C1F" w:rsidRDefault="009F4A5B" w:rsidP="008808E3">
            <w:pPr>
              <w:spacing w:beforeLines="20" w:before="48" w:afterLines="20" w:after="48" w:line="480" w:lineRule="auto"/>
              <w:ind w:firstLine="125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Abnormal</w:t>
            </w:r>
            <w:r w:rsidRPr="00A66C1F">
              <w:rPr>
                <w:rFonts w:ascii="Arial" w:hAnsi="Arial" w:cs="Arial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3C38BD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598CAA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04 (38.0)</w:t>
            </w:r>
          </w:p>
        </w:tc>
        <w:tc>
          <w:tcPr>
            <w:tcW w:w="1870" w:type="dxa"/>
            <w:vAlign w:val="center"/>
          </w:tcPr>
          <w:p w14:paraId="07764614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08 (49.5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6B2B88" w14:textId="77777777" w:rsidR="009F4A5B" w:rsidRPr="00A66C1F" w:rsidRDefault="009F4A5B" w:rsidP="008808E3">
            <w:pPr>
              <w:spacing w:beforeLines="20" w:before="48" w:afterLines="20" w:after="48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10</w:t>
            </w:r>
          </w:p>
        </w:tc>
      </w:tr>
      <w:tr w:rsidR="009F4A5B" w:rsidRPr="00A66C1F" w14:paraId="42A5C3EB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7B1850" w14:textId="77777777" w:rsidR="009F4A5B" w:rsidRPr="00A66C1F" w:rsidRDefault="009F4A5B" w:rsidP="008808E3">
            <w:pPr>
              <w:spacing w:before="20" w:after="20" w:line="480" w:lineRule="auto"/>
              <w:ind w:hanging="10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color w:val="000000"/>
                <w:sz w:val="20"/>
                <w:szCs w:val="20"/>
              </w:rPr>
              <w:t>Monoclonal peak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606C83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22FA0F4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870" w:type="dxa"/>
            <w:vAlign w:val="center"/>
          </w:tcPr>
          <w:p w14:paraId="183E6F6F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E45B10B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2798F6EA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59EECD" w14:textId="77777777" w:rsidR="009F4A5B" w:rsidRPr="00A66C1F" w:rsidRDefault="009F4A5B" w:rsidP="008808E3">
            <w:pPr>
              <w:spacing w:before="20" w:after="20" w:line="480" w:lineRule="auto"/>
              <w:ind w:firstLine="125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12B25E8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5A23CC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5 (5.5)</w:t>
            </w:r>
          </w:p>
        </w:tc>
        <w:tc>
          <w:tcPr>
            <w:tcW w:w="1870" w:type="dxa"/>
            <w:vAlign w:val="center"/>
          </w:tcPr>
          <w:p w14:paraId="401C463D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2 (10.0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BF7930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056</w:t>
            </w:r>
          </w:p>
        </w:tc>
      </w:tr>
      <w:tr w:rsidR="009F4A5B" w:rsidRPr="00A66C1F" w14:paraId="79BEEBDE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4525A2" w14:textId="77777777" w:rsidR="009F4A5B" w:rsidRPr="00A66C1F" w:rsidRDefault="009F4A5B" w:rsidP="008808E3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color w:val="000000"/>
                <w:sz w:val="20"/>
                <w:szCs w:val="20"/>
              </w:rPr>
              <w:lastRenderedPageBreak/>
              <w:t>Beta-gamma block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C17B4A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6A38BA5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870" w:type="dxa"/>
            <w:vAlign w:val="center"/>
          </w:tcPr>
          <w:p w14:paraId="1B30F08A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88AF6E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4A5B" w:rsidRPr="00A66C1F" w14:paraId="3812F1F8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6BACD8" w14:textId="77777777" w:rsidR="009F4A5B" w:rsidRPr="00A66C1F" w:rsidRDefault="009F4A5B" w:rsidP="008808E3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9D2A46C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0FAA7C9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4 (1.5)</w:t>
            </w:r>
          </w:p>
        </w:tc>
        <w:tc>
          <w:tcPr>
            <w:tcW w:w="1870" w:type="dxa"/>
            <w:vAlign w:val="center"/>
          </w:tcPr>
          <w:p w14:paraId="0B03C116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 (0.5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130E29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388</w:t>
            </w:r>
          </w:p>
        </w:tc>
      </w:tr>
      <w:tr w:rsidR="009F4A5B" w:rsidRPr="00A66C1F" w14:paraId="269886F0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D97DFA" w14:textId="77777777" w:rsidR="009F4A5B" w:rsidRPr="00A66C1F" w:rsidRDefault="009F4A5B" w:rsidP="008808E3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Polyclonal </w:t>
            </w:r>
            <w:proofErr w:type="spellStart"/>
            <w:r w:rsidRPr="00A66C1F">
              <w:rPr>
                <w:rFonts w:ascii="Arial" w:hAnsi="Arial" w:cs="Arial"/>
                <w:b/>
                <w:color w:val="000000"/>
                <w:sz w:val="20"/>
                <w:szCs w:val="20"/>
              </w:rPr>
              <w:t>hypergamma-globulinemia</w:t>
            </w:r>
            <w:proofErr w:type="spellEnd"/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7C2B337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622530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74</w:t>
            </w:r>
          </w:p>
        </w:tc>
        <w:tc>
          <w:tcPr>
            <w:tcW w:w="1870" w:type="dxa"/>
            <w:vAlign w:val="center"/>
          </w:tcPr>
          <w:p w14:paraId="273984F8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AEF276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9F4A5B" w:rsidRPr="00A66C1F" w14:paraId="71D4F59F" w14:textId="77777777" w:rsidTr="00CD25C4">
        <w:trPr>
          <w:trHeight w:val="227"/>
        </w:trPr>
        <w:tc>
          <w:tcPr>
            <w:tcW w:w="145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7D7882" w14:textId="77777777" w:rsidR="009F4A5B" w:rsidRPr="00A66C1F" w:rsidRDefault="009F4A5B" w:rsidP="008808E3">
            <w:pPr>
              <w:spacing w:before="20" w:after="20"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84EC78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27077E2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6 (13.1)</w:t>
            </w:r>
          </w:p>
        </w:tc>
        <w:tc>
          <w:tcPr>
            <w:tcW w:w="1870" w:type="dxa"/>
            <w:vAlign w:val="center"/>
          </w:tcPr>
          <w:p w14:paraId="1FB3ED19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8 (17.4)</w:t>
            </w:r>
          </w:p>
        </w:tc>
        <w:tc>
          <w:tcPr>
            <w:tcW w:w="18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9BA34F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.193</w:t>
            </w:r>
          </w:p>
        </w:tc>
      </w:tr>
      <w:bookmarkEnd w:id="1"/>
    </w:tbl>
    <w:p w14:paraId="11DFD27F" w14:textId="77777777" w:rsidR="009F4A5B" w:rsidRPr="00A66C1F" w:rsidRDefault="009F4A5B" w:rsidP="008808E3">
      <w:pPr>
        <w:spacing w:line="480" w:lineRule="auto"/>
        <w:rPr>
          <w:rFonts w:ascii="Arial" w:hAnsi="Arial" w:cs="Arial"/>
          <w:sz w:val="20"/>
          <w:szCs w:val="20"/>
        </w:rPr>
      </w:pPr>
    </w:p>
    <w:p w14:paraId="529AFDD2" w14:textId="77777777" w:rsidR="009F4A5B" w:rsidRPr="00A66C1F" w:rsidRDefault="009F4A5B" w:rsidP="008808E3">
      <w:pPr>
        <w:spacing w:line="480" w:lineRule="auto"/>
        <w:rPr>
          <w:rFonts w:ascii="Arial" w:hAnsi="Arial" w:cs="Arial"/>
          <w:sz w:val="20"/>
          <w:szCs w:val="20"/>
        </w:rPr>
      </w:pPr>
      <w:r w:rsidRPr="00A66C1F">
        <w:rPr>
          <w:rFonts w:ascii="Arial" w:hAnsi="Arial" w:cs="Arial"/>
          <w:sz w:val="20"/>
          <w:szCs w:val="20"/>
        </w:rPr>
        <w:t>ALAT, alanine aminotransferase; ASAT, aspartate aminotransferase; CRP, C-reactive protein; γ-GT, gamma-</w:t>
      </w:r>
      <w:proofErr w:type="spellStart"/>
      <w:r w:rsidRPr="00A66C1F">
        <w:rPr>
          <w:rFonts w:ascii="Arial" w:hAnsi="Arial" w:cs="Arial"/>
          <w:sz w:val="20"/>
          <w:szCs w:val="20"/>
        </w:rPr>
        <w:t>glutamyltransferase</w:t>
      </w:r>
      <w:proofErr w:type="spellEnd"/>
      <w:r w:rsidRPr="00A66C1F">
        <w:rPr>
          <w:rFonts w:ascii="Arial" w:hAnsi="Arial" w:cs="Arial"/>
          <w:sz w:val="20"/>
          <w:szCs w:val="20"/>
        </w:rPr>
        <w:t>.</w:t>
      </w:r>
    </w:p>
    <w:p w14:paraId="1F083729" w14:textId="77777777" w:rsidR="009F4A5B" w:rsidRPr="00A66C1F" w:rsidRDefault="009F4A5B" w:rsidP="008808E3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66C1F">
        <w:rPr>
          <w:rFonts w:ascii="Arial" w:hAnsi="Arial" w:cs="Arial"/>
          <w:sz w:val="20"/>
          <w:szCs w:val="20"/>
          <w:vertAlign w:val="superscript"/>
        </w:rPr>
        <w:t>a</w:t>
      </w:r>
      <w:r w:rsidRPr="00A66C1F">
        <w:rPr>
          <w:rFonts w:ascii="Arial" w:hAnsi="Arial" w:cs="Arial"/>
          <w:sz w:val="20"/>
          <w:szCs w:val="20"/>
        </w:rPr>
        <w:t>Wilcoxon</w:t>
      </w:r>
      <w:proofErr w:type="spellEnd"/>
      <w:r w:rsidRPr="00A66C1F">
        <w:rPr>
          <w:rFonts w:ascii="Arial" w:hAnsi="Arial" w:cs="Arial"/>
          <w:sz w:val="20"/>
          <w:szCs w:val="20"/>
        </w:rPr>
        <w:t>–Mann–Whitney test (for quantitative variables) and Pearson’s Chi² test (for qualitative variables) was conducted with a significance level of 5%.</w:t>
      </w:r>
      <w:r w:rsidRPr="00A66C1F">
        <w:rPr>
          <w:rFonts w:ascii="Arial" w:hAnsi="Arial" w:cs="Arial"/>
          <w:sz w:val="20"/>
          <w:szCs w:val="20"/>
        </w:rPr>
        <w:br/>
      </w:r>
      <w:proofErr w:type="spellStart"/>
      <w:r w:rsidRPr="00A66C1F">
        <w:rPr>
          <w:rFonts w:ascii="Arial" w:hAnsi="Arial" w:cs="Arial"/>
          <w:sz w:val="20"/>
          <w:szCs w:val="20"/>
          <w:vertAlign w:val="superscript"/>
        </w:rPr>
        <w:t>b</w:t>
      </w:r>
      <w:r w:rsidRPr="00A66C1F">
        <w:rPr>
          <w:rFonts w:ascii="Arial" w:hAnsi="Arial" w:cs="Arial"/>
          <w:sz w:val="20"/>
          <w:szCs w:val="20"/>
        </w:rPr>
        <w:t>Hemoglobin</w:t>
      </w:r>
      <w:proofErr w:type="spellEnd"/>
      <w:r w:rsidRPr="00A66C1F">
        <w:rPr>
          <w:rFonts w:ascii="Arial" w:hAnsi="Arial" w:cs="Arial"/>
          <w:sz w:val="20"/>
          <w:szCs w:val="20"/>
        </w:rPr>
        <w:t xml:space="preserve"> normal range: female [12.1–16.4] g/dL; male [14–17.9] g/dL. </w:t>
      </w:r>
    </w:p>
    <w:p w14:paraId="1938D984" w14:textId="77777777" w:rsidR="009F4A5B" w:rsidRPr="00A66C1F" w:rsidRDefault="009F4A5B" w:rsidP="008808E3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66C1F">
        <w:rPr>
          <w:rFonts w:ascii="Arial" w:hAnsi="Arial" w:cs="Arial"/>
          <w:sz w:val="20"/>
          <w:szCs w:val="20"/>
          <w:vertAlign w:val="superscript"/>
        </w:rPr>
        <w:t>c</w:t>
      </w:r>
      <w:r w:rsidRPr="00A66C1F">
        <w:rPr>
          <w:rFonts w:ascii="Arial" w:hAnsi="Arial" w:cs="Arial"/>
          <w:sz w:val="20"/>
          <w:szCs w:val="20"/>
        </w:rPr>
        <w:t>Leucocytes</w:t>
      </w:r>
      <w:proofErr w:type="spellEnd"/>
      <w:r w:rsidRPr="00A66C1F">
        <w:rPr>
          <w:rFonts w:ascii="Arial" w:hAnsi="Arial" w:cs="Arial"/>
          <w:sz w:val="20"/>
          <w:szCs w:val="20"/>
        </w:rPr>
        <w:t xml:space="preserve"> normal range was [1.1–3.3] G/L.</w:t>
      </w:r>
    </w:p>
    <w:p w14:paraId="34FD6A94" w14:textId="77777777" w:rsidR="009F4A5B" w:rsidRPr="00A66C1F" w:rsidRDefault="009F4A5B" w:rsidP="008808E3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66C1F">
        <w:rPr>
          <w:rFonts w:ascii="Arial" w:hAnsi="Arial" w:cs="Arial"/>
          <w:sz w:val="20"/>
          <w:szCs w:val="20"/>
          <w:vertAlign w:val="superscript"/>
        </w:rPr>
        <w:t>d</w:t>
      </w:r>
      <w:r w:rsidRPr="00A66C1F">
        <w:rPr>
          <w:rFonts w:ascii="Arial" w:hAnsi="Arial" w:cs="Arial"/>
          <w:sz w:val="20"/>
          <w:szCs w:val="20"/>
        </w:rPr>
        <w:t>Reticulocytes</w:t>
      </w:r>
      <w:proofErr w:type="spellEnd"/>
      <w:r w:rsidRPr="00A66C1F">
        <w:rPr>
          <w:rFonts w:ascii="Arial" w:hAnsi="Arial" w:cs="Arial"/>
          <w:sz w:val="20"/>
          <w:szCs w:val="20"/>
        </w:rPr>
        <w:t xml:space="preserve"> normal range was [25–85] G/L.</w:t>
      </w:r>
    </w:p>
    <w:p w14:paraId="78EE907F" w14:textId="77777777" w:rsidR="009F4A5B" w:rsidRPr="00A66C1F" w:rsidRDefault="009F4A5B" w:rsidP="008808E3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66C1F">
        <w:rPr>
          <w:rFonts w:ascii="Arial" w:hAnsi="Arial" w:cs="Arial"/>
          <w:sz w:val="20"/>
          <w:szCs w:val="20"/>
          <w:vertAlign w:val="superscript"/>
        </w:rPr>
        <w:t>e</w:t>
      </w:r>
      <w:r w:rsidRPr="00A66C1F">
        <w:rPr>
          <w:rFonts w:ascii="Arial" w:hAnsi="Arial" w:cs="Arial"/>
          <w:sz w:val="20"/>
          <w:szCs w:val="20"/>
        </w:rPr>
        <w:t>γ</w:t>
      </w:r>
      <w:proofErr w:type="spellEnd"/>
      <w:r w:rsidRPr="00A66C1F">
        <w:rPr>
          <w:rFonts w:ascii="Arial" w:hAnsi="Arial" w:cs="Arial"/>
          <w:sz w:val="20"/>
          <w:szCs w:val="20"/>
        </w:rPr>
        <w:t>-GT normal range was not standardized and was defined by medical laboratories.</w:t>
      </w:r>
    </w:p>
    <w:p w14:paraId="732A4514" w14:textId="77777777" w:rsidR="009F4A5B" w:rsidRPr="00A66C1F" w:rsidRDefault="009F4A5B" w:rsidP="008808E3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66C1F">
        <w:rPr>
          <w:rFonts w:ascii="Arial" w:hAnsi="Arial" w:cs="Arial"/>
          <w:sz w:val="20"/>
          <w:szCs w:val="20"/>
          <w:vertAlign w:val="superscript"/>
        </w:rPr>
        <w:t>f</w:t>
      </w:r>
      <w:r w:rsidRPr="00A66C1F">
        <w:rPr>
          <w:rFonts w:ascii="Arial" w:hAnsi="Arial" w:cs="Arial"/>
          <w:sz w:val="20"/>
          <w:szCs w:val="20"/>
        </w:rPr>
        <w:t>CRP</w:t>
      </w:r>
      <w:proofErr w:type="spellEnd"/>
      <w:r w:rsidRPr="00A66C1F">
        <w:rPr>
          <w:rFonts w:ascii="Arial" w:hAnsi="Arial" w:cs="Arial"/>
          <w:sz w:val="20"/>
          <w:szCs w:val="20"/>
        </w:rPr>
        <w:t xml:space="preserve"> normal range was &lt;6 mg/L.</w:t>
      </w:r>
    </w:p>
    <w:p w14:paraId="37A914AA" w14:textId="77777777" w:rsidR="009F4A5B" w:rsidRPr="00A66C1F" w:rsidRDefault="009F4A5B" w:rsidP="008808E3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66C1F">
        <w:rPr>
          <w:rFonts w:ascii="Arial" w:hAnsi="Arial" w:cs="Arial"/>
          <w:sz w:val="20"/>
          <w:szCs w:val="20"/>
          <w:vertAlign w:val="superscript"/>
        </w:rPr>
        <w:t>g</w:t>
      </w:r>
      <w:r w:rsidRPr="00A66C1F">
        <w:rPr>
          <w:rFonts w:ascii="Arial" w:hAnsi="Arial" w:cs="Arial"/>
          <w:sz w:val="20"/>
          <w:szCs w:val="20"/>
        </w:rPr>
        <w:t>Albumin</w:t>
      </w:r>
      <w:proofErr w:type="spellEnd"/>
      <w:r w:rsidRPr="00A66C1F">
        <w:rPr>
          <w:rFonts w:ascii="Arial" w:hAnsi="Arial" w:cs="Arial"/>
          <w:sz w:val="20"/>
          <w:szCs w:val="20"/>
        </w:rPr>
        <w:t xml:space="preserve"> normal range was [40.2–47.6] g/L.</w:t>
      </w:r>
    </w:p>
    <w:p w14:paraId="05B74A0B" w14:textId="77777777" w:rsidR="009F4A5B" w:rsidRPr="00A66C1F" w:rsidRDefault="009F4A5B" w:rsidP="001C3F1C">
      <w:pPr>
        <w:spacing w:after="0" w:line="480" w:lineRule="auto"/>
        <w:rPr>
          <w:rFonts w:ascii="Arial" w:hAnsi="Arial" w:cs="Arial"/>
          <w:sz w:val="20"/>
          <w:szCs w:val="20"/>
        </w:rPr>
      </w:pPr>
      <w:proofErr w:type="spellStart"/>
      <w:r w:rsidRPr="00A66C1F">
        <w:rPr>
          <w:rFonts w:ascii="Arial" w:hAnsi="Arial" w:cs="Arial"/>
          <w:sz w:val="20"/>
          <w:szCs w:val="20"/>
          <w:vertAlign w:val="superscript"/>
        </w:rPr>
        <w:t>h</w:t>
      </w:r>
      <w:r w:rsidRPr="00A66C1F">
        <w:rPr>
          <w:rFonts w:ascii="Arial" w:hAnsi="Arial" w:cs="Arial"/>
          <w:sz w:val="20"/>
          <w:szCs w:val="20"/>
        </w:rPr>
        <w:t>Gamma</w:t>
      </w:r>
      <w:proofErr w:type="spellEnd"/>
      <w:r w:rsidRPr="00A66C1F">
        <w:rPr>
          <w:rFonts w:ascii="Arial" w:hAnsi="Arial" w:cs="Arial"/>
          <w:sz w:val="20"/>
          <w:szCs w:val="20"/>
        </w:rPr>
        <w:t xml:space="preserve"> globulins normal range was [8–13.5] g/L.</w:t>
      </w:r>
    </w:p>
    <w:p w14:paraId="499BFDB7" w14:textId="77777777" w:rsidR="00A201B9" w:rsidRPr="00A66C1F" w:rsidRDefault="00A201B9" w:rsidP="001C3F1C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0EE69503" w14:textId="77777777" w:rsidR="00EA0D98" w:rsidRDefault="00EA0D98" w:rsidP="00A201B9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7D9C0BB4" w14:textId="77777777" w:rsidR="00EA0D98" w:rsidRDefault="00EA0D98" w:rsidP="00A201B9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721A1BC1" w14:textId="77777777" w:rsidR="00EA0D98" w:rsidRDefault="00EA0D98" w:rsidP="00A201B9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3137A1DD" w14:textId="77777777" w:rsidR="00EA0D98" w:rsidRDefault="00EA0D98" w:rsidP="00A201B9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22DA2167" w14:textId="77777777" w:rsidR="00EA0D98" w:rsidRDefault="00EA0D98" w:rsidP="00A201B9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2B56005C" w14:textId="77777777" w:rsidR="00EA0D98" w:rsidRDefault="00EA0D98" w:rsidP="00A201B9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6B8A9DDF" w14:textId="77777777" w:rsidR="00EA0D98" w:rsidRDefault="00EA0D98" w:rsidP="00A201B9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p w14:paraId="59110FD9" w14:textId="1D589CF8" w:rsidR="00A201B9" w:rsidRPr="00A66C1F" w:rsidRDefault="00A201B9" w:rsidP="00A201B9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  <w:r w:rsidRPr="00A66C1F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lastRenderedPageBreak/>
        <w:t xml:space="preserve">Supplementary Table 3: </w:t>
      </w:r>
      <w:r w:rsidR="00206BBE" w:rsidRPr="00A66C1F">
        <w:rPr>
          <w:rFonts w:ascii="Arial" w:hAnsi="Arial" w:cs="Arial"/>
          <w:b/>
          <w:i w:val="0"/>
          <w:iCs w:val="0"/>
          <w:color w:val="auto"/>
          <w:sz w:val="20"/>
          <w:szCs w:val="20"/>
        </w:rPr>
        <w:t>Identified etiologies.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AFAF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8"/>
        <w:gridCol w:w="5275"/>
        <w:gridCol w:w="728"/>
      </w:tblGrid>
      <w:tr w:rsidR="00A20FB1" w:rsidRPr="00A66C1F" w14:paraId="7F36389F" w14:textId="77777777" w:rsidTr="003C7E98">
        <w:trPr>
          <w:tblHeader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ECCE9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7CD13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>Subtyp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434837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>Count</w:t>
            </w:r>
          </w:p>
        </w:tc>
      </w:tr>
      <w:tr w:rsidR="00A20FB1" w:rsidRPr="00A66C1F" w14:paraId="42C7F780" w14:textId="77777777" w:rsidTr="003C7E98"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273960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ymphoid Neoplasms 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 w:rsidRPr="00A66C1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51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0FD6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B-cell deriv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9636FA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43</w:t>
            </w:r>
          </w:p>
        </w:tc>
      </w:tr>
      <w:tr w:rsidR="00A20FB1" w:rsidRPr="00A66C1F" w14:paraId="26576B37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6ECBCF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8D83A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MZ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00E4D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A20FB1" w:rsidRPr="00A66C1F" w14:paraId="4D05C80D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8DA80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318DA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B-cell NHL not specifi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D071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20FB1" w:rsidRPr="00A66C1F" w14:paraId="013FC331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D86905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41DDE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DLBC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EAAEC5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20FB1" w:rsidRPr="00A66C1F" w14:paraId="358DD5B9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2FD997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BB1E7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C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8CB1C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0FB1" w:rsidRPr="00A66C1F" w14:paraId="2F951FC8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4CE24A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9200A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F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30FE35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0FB1" w:rsidRPr="00A66C1F" w14:paraId="750CCF9D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F0FE0C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4EC34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L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A6B8C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13416EFD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85A1F7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A331C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BAAB11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1B1F2C7C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4BA225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98552A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EBV+LP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07D910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116372CF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FA3ED5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9242E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T/NK-cell deriv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FDD865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20FB1" w:rsidRPr="00A66C1F" w14:paraId="52F5D03E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383A0E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7F02C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T-NHL not specifi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658D9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0FB1" w:rsidRPr="00A66C1F" w14:paraId="47A8939D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42B411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02B45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Angioimmunoblastic T-cell lymphom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CE1280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02E31601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3C315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FB65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NK LGL leukem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9262B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4564F000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CFC4F5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C3C55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Hodgkin Lymphom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779A3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644C3EB2" w14:textId="77777777" w:rsidTr="003C7E98"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5801AC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4FCD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A5EB9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2D05B46D" w14:textId="77777777" w:rsidTr="003C7E98"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E2501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yeloid Neoplasms 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 w:rsidRPr="00A66C1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3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AE783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yelofibr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7DD6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A20FB1" w:rsidRPr="00A66C1F" w14:paraId="0778E4D9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784AD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D9BAD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M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E1835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3</w:t>
            </w:r>
          </w:p>
        </w:tc>
      </w:tr>
      <w:tr w:rsidR="00A20FB1" w:rsidRPr="00A66C1F" w14:paraId="2E5EC3BE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F00171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74371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ost-ET-M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38FC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4B0C9F09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8827B2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6778B4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E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8E9590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20FB1" w:rsidRPr="00A66C1F" w14:paraId="140C890C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3E0180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CC4E2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PN-U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E0543E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20FB1" w:rsidRPr="00A66C1F" w14:paraId="35E78562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F23F84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7B809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DS/MP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138A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20FB1" w:rsidRPr="00A66C1F" w14:paraId="3BB4E76C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F4E037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A48C5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D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6562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0FB1" w:rsidRPr="00A66C1F" w14:paraId="76F24AF4" w14:textId="77777777" w:rsidTr="003C7E98"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1EE371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082B4A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V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16310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79932554" w14:textId="77777777" w:rsidTr="003C7E98"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27371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>Immunological Disorders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 w:rsidRPr="00A66C1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4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83992E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arcoid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85F7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20FB1" w:rsidRPr="00A66C1F" w14:paraId="2F1668D1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C0433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9D59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L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54037C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20FB1" w:rsidRPr="00A66C1F" w14:paraId="0BAF86DB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FD952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0C58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rimary immunodeficienci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6A25C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A20FB1" w:rsidRPr="00A66C1F" w14:paraId="284B36A1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D53475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4A4F7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 xml:space="preserve">Hemophagocytic </w:t>
            </w: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lymphohistiocyto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D81FD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20FB1" w:rsidRPr="00A66C1F" w14:paraId="30D6F9AF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B940E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EBC78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jogren's syndro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3970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20FB1" w:rsidRPr="00A66C1F" w14:paraId="779817AD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35833E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8C51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Biermer</w:t>
            </w:r>
            <w:proofErr w:type="spellEnd"/>
            <w:r w:rsidRPr="00A66C1F">
              <w:rPr>
                <w:rFonts w:ascii="Arial" w:hAnsi="Arial" w:cs="Arial"/>
                <w:sz w:val="20"/>
                <w:szCs w:val="20"/>
              </w:rPr>
              <w:t xml:space="preserve"> disea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AE5FA4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0FB1" w:rsidRPr="00A66C1F" w14:paraId="32C63280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D146DA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97EE8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A66C1F">
              <w:rPr>
                <w:rFonts w:ascii="Arial" w:hAnsi="Arial" w:cs="Arial"/>
                <w:sz w:val="20"/>
                <w:szCs w:val="20"/>
              </w:rPr>
              <w:t>Adult onset</w:t>
            </w:r>
            <w:proofErr w:type="gramEnd"/>
            <w:r w:rsidRPr="00A66C1F">
              <w:rPr>
                <w:rFonts w:ascii="Arial" w:hAnsi="Arial" w:cs="Arial"/>
                <w:sz w:val="20"/>
                <w:szCs w:val="20"/>
              </w:rPr>
              <w:t xml:space="preserve"> Still's disea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A6F9B4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0FB1" w:rsidRPr="00A66C1F" w14:paraId="05F3EABB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C369B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17DDE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Undifferentiated connective tissu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8E20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0FB1" w:rsidRPr="00A66C1F" w14:paraId="1A5CEB12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0C6A5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51A96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ultiple autoimmune syndro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DD42EA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0C04467D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B2BFC4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73C52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AP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03CA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201D4A32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0DF23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4CFE41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R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2FAD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65737416" w14:textId="77777777" w:rsidTr="003C7E98"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B415F7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BB683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RCP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9ADF41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1DAB567A" w14:textId="77777777" w:rsidTr="003C7E98"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396808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>Lysosomal Storage Diseases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 w:rsidRPr="00A66C1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8ADE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Gauch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15780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20FB1" w:rsidRPr="00A66C1F" w14:paraId="4A992EE4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21524C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5F0E7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ASM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BBCC4C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0FB1" w:rsidRPr="00A66C1F" w14:paraId="3588A0F1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A8ABE7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7BD45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NP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84DFB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0FB1" w:rsidRPr="00A66C1F" w14:paraId="02D94ADC" w14:textId="77777777" w:rsidTr="003C7E98"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930F5F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C196D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Fabry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C47C1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206A7657" w14:textId="77777777" w:rsidTr="003C7E98"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199EEE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ortal Hypertension 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 w:rsidRPr="00A66C1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2F57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NASH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BFC160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A20FB1" w:rsidRPr="00A66C1F" w14:paraId="7FA18D0E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4AA1C0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2C1ACA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Cryptogenic cirrh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CA1A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0FB1" w:rsidRPr="00A66C1F" w14:paraId="037C7B0B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AD3DAE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2443E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ortal thromb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DF35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0FB1" w:rsidRPr="00A66C1F" w14:paraId="20AD7C59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88F7D7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98CF54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Regenerative nodular hyperplas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56D16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5E4E6E73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8820D3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6004D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rimary sclerosing cholangit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A74D54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4E553B29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F010F1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C694E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orto-sinusoidal vascular disea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4AB02A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7E12F68E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B700F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96B2F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Cholestatic liver disease (ABCB11 homozygous mutation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5C541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21F5DC8A" w14:textId="77777777" w:rsidTr="003C7E98"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899DB2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73961A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520E2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0A2839A4" w14:textId="77777777" w:rsidTr="003C7E98"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A6309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fectious Etiologies 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 w:rsidRPr="00A66C1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2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6465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Bacteri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D5F51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4</w:t>
            </w:r>
          </w:p>
        </w:tc>
      </w:tr>
      <w:tr w:rsidR="00A20FB1" w:rsidRPr="00A66C1F" w14:paraId="56277F9D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80ABD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500DD6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Tubercul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3ADC6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20FB1" w:rsidRPr="00A66C1F" w14:paraId="7650918E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79C73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19CFA0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ubacute endocardit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3F23E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0FB1" w:rsidRPr="00A66C1F" w14:paraId="798684ED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ECE97A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C5AE9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Chronic osteomyelit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76BF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0FB1" w:rsidRPr="00A66C1F" w14:paraId="6CAB9896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664E5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79752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yphil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8FB8A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695BDBA3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099BFF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22F8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Q fever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5EFC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02531876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05E737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3EB24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Pseudomononas</w:t>
            </w:r>
            <w:proofErr w:type="spellEnd"/>
            <w:r w:rsidRPr="00A66C1F">
              <w:rPr>
                <w:rFonts w:ascii="Arial" w:hAnsi="Arial" w:cs="Arial"/>
                <w:sz w:val="20"/>
                <w:szCs w:val="20"/>
              </w:rPr>
              <w:t xml:space="preserve"> septicem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E0ACD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797F352E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DE1972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82F53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Bartonnel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5544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4CBC739B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81C8D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C03F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Intravenous drug abus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21F0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1F737065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ABE004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BDEA1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Viral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0C98EAE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A20FB1" w:rsidRPr="00A66C1F" w14:paraId="2F4D238F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ABA71A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6364875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Not specifi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866E95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20FB1" w:rsidRPr="00A66C1F" w14:paraId="1CACAB8A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59E371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772C4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EBV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E9C16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0FB1" w:rsidRPr="00A66C1F" w14:paraId="6198DD0B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3D85EE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47C92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CMV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FD119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2804D3BF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64CD42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2323C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CMV and Parvovirus B19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0A27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39CB8B6D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3C022E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C769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HCV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CECE4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4C42DA00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B09915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ED953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ARS-COV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824FF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15CF8983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203F9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4F365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arasitic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E5252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4590E252" w14:textId="77777777" w:rsidTr="003C7E98"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B248E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163DBE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Leismanio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4B79E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50072109" w14:textId="77777777" w:rsidTr="003C7E98"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47353C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d Blood Cell Disorders 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 w:rsidRPr="00A66C1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0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D229A5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RBC membrane defec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94798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A20FB1" w:rsidRPr="00A66C1F" w14:paraId="2871433A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8B2CD0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42F98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Hereditary Spherocyt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6BCBAC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A20FB1" w:rsidRPr="00A66C1F" w14:paraId="68820B29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2CD553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008F0A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 xml:space="preserve">Hereditary dehydrated </w:t>
            </w: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Stomatocyto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7C742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0FB1" w:rsidRPr="00A66C1F" w14:paraId="0D2CF8CF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F306CC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58B75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Hereditary Elliptocyt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7D9E41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2994BD86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51E4D5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C48BBC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RBC enzyme defect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31624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700462E9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79532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637EF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K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0BE2B0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02714FAB" w14:textId="77777777" w:rsidTr="003C7E98"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5370EA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1FACFA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Autoimmune hemolytic anem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3BE94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0BECD806" w14:textId="77777777" w:rsidTr="003C7E98"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0A04CC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>Primitive splenic diseases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br/>
              <w:t>(</w:t>
            </w:r>
            <w:r w:rsidRPr="00A66C1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= 14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66F05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rimitive splenic lesio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1FD9A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20FB1" w:rsidRPr="00A66C1F" w14:paraId="1975F515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280C30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685525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Hemangiom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973FC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0FB1" w:rsidRPr="00A66C1F" w14:paraId="073428CE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47E6EA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72995E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Hemolymphangioma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727661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311EC86B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0E17D6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B56500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Angiom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09F5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1238D5C9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FB8099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812B40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eli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64FC8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4E1C87B7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6E3479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DFBF2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ANT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B41F2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282A5FD3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8F622E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B64B5E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Accessory splee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67601A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69DD7308" w14:textId="77777777" w:rsidTr="003C7E98"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AAFABD" w14:textId="77777777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223BD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Wandering spleen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01E5E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55F5EF96" w14:textId="77777777" w:rsidTr="003C7E98"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92E8DF" w14:textId="647AC8C8" w:rsidR="00A20FB1" w:rsidRPr="00A66C1F" w:rsidRDefault="00A20FB1" w:rsidP="003C7E9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>Other diagnoses (</w:t>
            </w:r>
            <w:r w:rsidRPr="00A66C1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N 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>= 13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FCB39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Congestiv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82760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20FB1" w:rsidRPr="00A66C1F" w14:paraId="7CB8D0C1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F5248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885E5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FMF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97E1A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6DF87801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2D7D70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21F4F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 xml:space="preserve">Idiopathic </w:t>
            </w: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hypereosinophilic</w:t>
            </w:r>
            <w:proofErr w:type="spellEnd"/>
            <w:r w:rsidRPr="00A66C1F">
              <w:rPr>
                <w:rFonts w:ascii="Arial" w:hAnsi="Arial" w:cs="Arial"/>
                <w:sz w:val="20"/>
                <w:szCs w:val="20"/>
              </w:rPr>
              <w:t xml:space="preserve"> syndro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E7E993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319FE114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20A2C4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F112254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Colorectal neoplasia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5EC45C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299D36BD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8A861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46372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 xml:space="preserve">Systemic </w:t>
            </w:r>
            <w:proofErr w:type="spellStart"/>
            <w:r w:rsidRPr="00A66C1F">
              <w:rPr>
                <w:rFonts w:ascii="Arial" w:hAnsi="Arial" w:cs="Arial"/>
                <w:sz w:val="20"/>
                <w:szCs w:val="20"/>
              </w:rPr>
              <w:t>mastocytosis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BED27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729EE57B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49AEEE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C891C4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Hereditary hemochromatosi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8CD39C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28392019" w14:textId="77777777" w:rsidTr="003C7E98">
        <w:tc>
          <w:tcPr>
            <w:tcW w:w="0" w:type="auto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68968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624002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Chylomicronemia syndrome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3E75C6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A20FB1" w:rsidRPr="00A66C1F" w14:paraId="5C187340" w14:textId="77777777" w:rsidTr="003C7E98">
        <w:tc>
          <w:tcPr>
            <w:tcW w:w="0" w:type="auto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911987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8D1D99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AFAFA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529FB" w14:textId="77777777" w:rsidR="00A20FB1" w:rsidRPr="00A66C1F" w:rsidRDefault="00A20FB1" w:rsidP="003C7E98">
            <w:pPr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</w:tbl>
    <w:p w14:paraId="5895FEDA" w14:textId="77777777" w:rsidR="00A201B9" w:rsidRPr="00A66C1F" w:rsidRDefault="00A201B9" w:rsidP="00A201B9">
      <w:pPr>
        <w:rPr>
          <w:rFonts w:ascii="Arial" w:hAnsi="Arial" w:cs="Arial"/>
          <w:sz w:val="20"/>
          <w:szCs w:val="20"/>
        </w:rPr>
      </w:pPr>
    </w:p>
    <w:p w14:paraId="5C91B055" w14:textId="77777777" w:rsidR="00A201B9" w:rsidRPr="00A66C1F" w:rsidRDefault="00A201B9" w:rsidP="001C3F1C">
      <w:pPr>
        <w:spacing w:after="0" w:line="480" w:lineRule="auto"/>
        <w:rPr>
          <w:rFonts w:ascii="Arial" w:hAnsi="Arial" w:cs="Arial"/>
          <w:sz w:val="20"/>
          <w:szCs w:val="20"/>
        </w:rPr>
      </w:pPr>
    </w:p>
    <w:p w14:paraId="1BAD1CD8" w14:textId="238CFAD3" w:rsidR="00A66C1F" w:rsidRPr="00A66C1F" w:rsidRDefault="00A66C1F" w:rsidP="001C3F1C">
      <w:pPr>
        <w:spacing w:after="0" w:line="480" w:lineRule="auto"/>
        <w:rPr>
          <w:rFonts w:ascii="Arial" w:hAnsi="Arial" w:cs="Arial"/>
          <w:sz w:val="20"/>
          <w:szCs w:val="20"/>
        </w:rPr>
        <w:sectPr w:rsidR="00A66C1F" w:rsidRPr="00A66C1F" w:rsidSect="001E519F">
          <w:headerReference w:type="default" r:id="rId8"/>
          <w:footerReference w:type="default" r:id="rId9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A66C1F">
        <w:rPr>
          <w:rFonts w:ascii="Arial" w:hAnsi="Arial" w:cs="Arial"/>
          <w:sz w:val="20"/>
          <w:szCs w:val="20"/>
        </w:rPr>
        <w:t>AOSD, Adult-onset Still's disease; APS, Antiphospholipid Syndrome; ASMD, Acid Sphingomyelinase Deficiency; B-NHL, B-cell Non-Hodgkin Lymphoma; CMV, Cytomegalovirus; DLBCL, Diffuse Large B-Cell Lymphoma; EBV, Epstein-Barr Virus; EBV+LPD, Epstein-Barr Virus-associated Lymphoproliferative Disorder; ET, Essential Thrombocythemia; FL, Follicular Lymphoma; FMF, Familial Mediterranean Fever; HCV, Hepatitis C Virus; MCL, Mantle Cell Lymphoma; MDS, Myelodysplastic Syndrome; MDS/MPN, Myelodysplastic/Myeloproliferative Neoplasm; MPN-U, Myeloproliferative Neoplasm-Unclassifiable; NASH, Non-Alcoholic Steatohepatitis; NK LGL leukemia, Natural Killer Large Granular Lymphocyte Leukemia; NPC, Niemann-Pick Disease Type C; PMF, Primary Myelofibrosis; PKD, Pyruvate Kinase Deficiency; PV, Polycythemia Vera; RA, Rheumatoid Arthritis; RCPA, Relapsing Polychondritis with Autoimmune Features; SANT, Sclerosing Angiomatoid Nodular Transformation; SARS-COV2, Severe Acute Respiratory Syndrome Coronavirus 2; SLE, Systemic Lupus Erythematosus; SMZL, Splenic Marginal Zone Lymphoma; SLL, Small Lymphocytic Lymphoma; T-NHL, T-cell Non-Hodgkin Lymphoma; WM, Waldenström Macroglobulinemia.</w:t>
      </w:r>
    </w:p>
    <w:p w14:paraId="5B384357" w14:textId="6635125D" w:rsidR="009F4A5B" w:rsidRPr="00A66C1F" w:rsidRDefault="00027FF9" w:rsidP="008808E3">
      <w:pPr>
        <w:spacing w:line="480" w:lineRule="auto"/>
        <w:rPr>
          <w:rFonts w:ascii="Arial" w:hAnsi="Arial" w:cs="Arial"/>
          <w:sz w:val="20"/>
          <w:szCs w:val="20"/>
        </w:rPr>
      </w:pPr>
      <w:r w:rsidRPr="00A66C1F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9F4A5B" w:rsidRPr="00A66C1F">
        <w:rPr>
          <w:rFonts w:ascii="Arial" w:hAnsi="Arial" w:cs="Arial"/>
          <w:b/>
          <w:sz w:val="20"/>
          <w:szCs w:val="20"/>
        </w:rPr>
        <w:t xml:space="preserve">Table </w:t>
      </w:r>
      <w:r w:rsidR="00C528AD" w:rsidRPr="00A66C1F">
        <w:rPr>
          <w:rFonts w:ascii="Arial" w:hAnsi="Arial" w:cs="Arial"/>
          <w:b/>
          <w:sz w:val="20"/>
          <w:szCs w:val="20"/>
        </w:rPr>
        <w:t>4</w:t>
      </w:r>
      <w:r w:rsidR="009F4A5B" w:rsidRPr="00A66C1F">
        <w:rPr>
          <w:rFonts w:ascii="Arial" w:hAnsi="Arial" w:cs="Arial"/>
          <w:b/>
          <w:sz w:val="20"/>
          <w:szCs w:val="20"/>
        </w:rPr>
        <w:t>: Characteristics of patients with Gaucher disease (</w:t>
      </w:r>
      <w:r w:rsidR="009F4A5B" w:rsidRPr="00A66C1F">
        <w:rPr>
          <w:rFonts w:ascii="Arial" w:hAnsi="Arial" w:cs="Arial"/>
          <w:b/>
          <w:i/>
          <w:iCs/>
          <w:sz w:val="20"/>
          <w:szCs w:val="20"/>
        </w:rPr>
        <w:t>N</w:t>
      </w:r>
      <w:r w:rsidR="005876ED" w:rsidRPr="00A66C1F">
        <w:rPr>
          <w:rFonts w:ascii="Arial" w:hAnsi="Arial" w:cs="Arial"/>
          <w:b/>
          <w:i/>
          <w:iCs/>
          <w:sz w:val="20"/>
          <w:szCs w:val="20"/>
        </w:rPr>
        <w:t xml:space="preserve"> </w:t>
      </w:r>
      <w:r w:rsidR="009F4A5B" w:rsidRPr="00A66C1F">
        <w:rPr>
          <w:rFonts w:ascii="Arial" w:hAnsi="Arial" w:cs="Arial"/>
          <w:b/>
          <w:i/>
          <w:iCs/>
          <w:sz w:val="20"/>
          <w:szCs w:val="20"/>
        </w:rPr>
        <w:t>=</w:t>
      </w:r>
      <w:r w:rsidR="005876ED" w:rsidRPr="00A66C1F">
        <w:rPr>
          <w:rFonts w:ascii="Arial" w:hAnsi="Arial" w:cs="Arial"/>
          <w:b/>
          <w:i/>
          <w:iCs/>
          <w:sz w:val="20"/>
          <w:szCs w:val="20"/>
        </w:rPr>
        <w:t xml:space="preserve"> </w:t>
      </w:r>
      <w:r w:rsidR="009F4A5B" w:rsidRPr="00A66C1F">
        <w:rPr>
          <w:rFonts w:ascii="Arial" w:hAnsi="Arial" w:cs="Arial"/>
          <w:b/>
          <w:i/>
          <w:iCs/>
          <w:sz w:val="20"/>
          <w:szCs w:val="20"/>
        </w:rPr>
        <w:t>4</w:t>
      </w:r>
      <w:r w:rsidR="009F4A5B" w:rsidRPr="00A66C1F">
        <w:rPr>
          <w:rFonts w:ascii="Arial" w:hAnsi="Arial" w:cs="Arial"/>
          <w:b/>
          <w:sz w:val="20"/>
          <w:szCs w:val="20"/>
        </w:rPr>
        <w:t>)</w:t>
      </w:r>
      <w:r w:rsidR="00EA0D98">
        <w:rPr>
          <w:rFonts w:ascii="Arial" w:hAnsi="Arial" w:cs="Arial"/>
          <w:b/>
          <w:sz w:val="20"/>
          <w:szCs w:val="20"/>
        </w:rPr>
        <w:t>.</w:t>
      </w:r>
    </w:p>
    <w:p w14:paraId="187C3547" w14:textId="77777777" w:rsidR="009F4A5B" w:rsidRPr="00A66C1F" w:rsidRDefault="009F4A5B" w:rsidP="008808E3">
      <w:pPr>
        <w:pStyle w:val="Caption"/>
        <w:spacing w:line="480" w:lineRule="auto"/>
        <w:rPr>
          <w:rFonts w:ascii="Arial" w:hAnsi="Arial" w:cs="Arial"/>
          <w:b/>
          <w:i w:val="0"/>
          <w:iCs w:val="0"/>
          <w:color w:val="auto"/>
          <w:sz w:val="20"/>
          <w:szCs w:val="20"/>
        </w:rPr>
      </w:pPr>
    </w:p>
    <w:tbl>
      <w:tblPr>
        <w:tblpPr w:leftFromText="180" w:rightFromText="180" w:horzAnchor="margin" w:tblpXSpec="center" w:tblpY="430"/>
        <w:tblW w:w="15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8"/>
        <w:gridCol w:w="992"/>
        <w:gridCol w:w="1984"/>
        <w:gridCol w:w="993"/>
        <w:gridCol w:w="850"/>
        <w:gridCol w:w="1276"/>
        <w:gridCol w:w="709"/>
        <w:gridCol w:w="1417"/>
        <w:gridCol w:w="1276"/>
        <w:gridCol w:w="1417"/>
        <w:gridCol w:w="1118"/>
        <w:gridCol w:w="1434"/>
        <w:gridCol w:w="934"/>
      </w:tblGrid>
      <w:tr w:rsidR="009F4A5B" w:rsidRPr="00A66C1F" w14:paraId="644898A4" w14:textId="77777777" w:rsidTr="00CD25C4">
        <w:trPr>
          <w:cantSplit/>
          <w:trHeight w:val="1089"/>
          <w:tblHeader/>
        </w:trPr>
        <w:tc>
          <w:tcPr>
            <w:tcW w:w="98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014A202" w14:textId="14CFB58E" w:rsidR="009F4A5B" w:rsidRPr="00A66C1F" w:rsidRDefault="001C3F1C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99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2980FED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in years)</w:t>
            </w:r>
          </w:p>
        </w:tc>
        <w:tc>
          <w:tcPr>
            <w:tcW w:w="1984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EA7D1D5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rombocytopenia</w:t>
            </w:r>
          </w:p>
        </w:tc>
        <w:tc>
          <w:tcPr>
            <w:tcW w:w="99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729D750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latelets (G/L)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B35C026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emia</w:t>
            </w:r>
          </w:p>
        </w:tc>
        <w:tc>
          <w:tcPr>
            <w:tcW w:w="1276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8195277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709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E7D5EFE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Bone </w:t>
            </w: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pain</w:t>
            </w:r>
          </w:p>
        </w:tc>
        <w:tc>
          <w:tcPr>
            <w:tcW w:w="141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AB22638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o-/polyclonal gammopathy</w:t>
            </w:r>
          </w:p>
        </w:tc>
        <w:tc>
          <w:tcPr>
            <w:tcW w:w="1276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F70F40E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onoclonal peak</w:t>
            </w:r>
          </w:p>
        </w:tc>
        <w:tc>
          <w:tcPr>
            <w:tcW w:w="141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B4FA264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ypergammaglobulinemia</w:t>
            </w:r>
          </w:p>
        </w:tc>
        <w:tc>
          <w:tcPr>
            <w:tcW w:w="11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9159FFC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allstones</w:t>
            </w:r>
          </w:p>
        </w:tc>
        <w:tc>
          <w:tcPr>
            <w:tcW w:w="1434" w:type="dxa"/>
            <w:shd w:val="clear" w:color="auto" w:fill="FFFFFF"/>
            <w:vAlign w:val="center"/>
          </w:tcPr>
          <w:p w14:paraId="1DA74F3B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plenomegaly according to </w:t>
            </w:r>
            <w:proofErr w:type="spellStart"/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lenoCalc</w:t>
            </w:r>
            <w:proofErr w:type="spellEnd"/>
            <w:r w:rsidRPr="00A66C1F">
              <w:rPr>
                <w:rFonts w:ascii="Arial" w:hAnsi="Arial" w:cs="Arial"/>
                <w:sz w:val="20"/>
                <w:szCs w:val="20"/>
                <w:vertAlign w:val="superscript"/>
              </w:rPr>
              <w:sym w:font="Symbol" w:char="F0D2"/>
            </w:r>
          </w:p>
        </w:tc>
        <w:tc>
          <w:tcPr>
            <w:tcW w:w="934" w:type="dxa"/>
            <w:shd w:val="clear" w:color="auto" w:fill="FFFFFF"/>
            <w:vAlign w:val="center"/>
          </w:tcPr>
          <w:p w14:paraId="36974541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pleen length </w:t>
            </w:r>
            <w:r w:rsidRPr="00A66C1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cm)</w:t>
            </w:r>
          </w:p>
        </w:tc>
      </w:tr>
      <w:tr w:rsidR="009F4A5B" w:rsidRPr="00A66C1F" w14:paraId="07F40D25" w14:textId="77777777" w:rsidTr="00CD25C4">
        <w:trPr>
          <w:cantSplit/>
          <w:trHeight w:val="1089"/>
        </w:trPr>
        <w:tc>
          <w:tcPr>
            <w:tcW w:w="98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014B719" w14:textId="77777777" w:rsidR="009F4A5B" w:rsidRPr="00A66C1F" w:rsidRDefault="009F4A5B" w:rsidP="008808E3">
            <w:pPr>
              <w:adjustRightInd w:val="0"/>
              <w:spacing w:before="40" w:after="40" w:line="480" w:lineRule="auto"/>
              <w:ind w:left="1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5C12D06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984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EE90B16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D5AFE8A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56E3F323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1F35B10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09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FF92404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1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3E797EE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6BC5436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1F771C9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CD50184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4" w:type="dxa"/>
            <w:shd w:val="clear" w:color="auto" w:fill="FFFFFF"/>
            <w:vAlign w:val="center"/>
          </w:tcPr>
          <w:p w14:paraId="02A7E219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934" w:type="dxa"/>
            <w:shd w:val="clear" w:color="auto" w:fill="FFFFFF"/>
            <w:vAlign w:val="center"/>
          </w:tcPr>
          <w:p w14:paraId="7D9994F2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16.0</w:t>
            </w:r>
          </w:p>
        </w:tc>
      </w:tr>
      <w:tr w:rsidR="009F4A5B" w:rsidRPr="00A66C1F" w14:paraId="08903867" w14:textId="77777777" w:rsidTr="00CD25C4">
        <w:trPr>
          <w:cantSplit/>
          <w:trHeight w:val="1089"/>
        </w:trPr>
        <w:tc>
          <w:tcPr>
            <w:tcW w:w="98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8A8E6FC" w14:textId="77777777" w:rsidR="009F4A5B" w:rsidRPr="00A66C1F" w:rsidRDefault="009F4A5B" w:rsidP="008808E3">
            <w:pPr>
              <w:adjustRightInd w:val="0"/>
              <w:spacing w:before="40" w:after="40" w:line="480" w:lineRule="auto"/>
              <w:ind w:left="1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2B22145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984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6B33818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47BDD5D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EE82128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2A4CFCB6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09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6878B49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8F7600F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52D18E8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E21670D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27B57B6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4" w:type="dxa"/>
            <w:shd w:val="clear" w:color="auto" w:fill="FFFFFF"/>
            <w:vAlign w:val="center"/>
          </w:tcPr>
          <w:p w14:paraId="20E08981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934" w:type="dxa"/>
            <w:shd w:val="clear" w:color="auto" w:fill="FFFFFF"/>
            <w:vAlign w:val="center"/>
          </w:tcPr>
          <w:p w14:paraId="6107F007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18.5</w:t>
            </w:r>
          </w:p>
        </w:tc>
      </w:tr>
      <w:tr w:rsidR="009F4A5B" w:rsidRPr="00A66C1F" w14:paraId="3D406346" w14:textId="77777777" w:rsidTr="00CD25C4">
        <w:trPr>
          <w:cantSplit/>
          <w:trHeight w:val="1089"/>
        </w:trPr>
        <w:tc>
          <w:tcPr>
            <w:tcW w:w="98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FD08490" w14:textId="77777777" w:rsidR="009F4A5B" w:rsidRPr="00A66C1F" w:rsidRDefault="009F4A5B" w:rsidP="008808E3">
            <w:pPr>
              <w:adjustRightInd w:val="0"/>
              <w:spacing w:before="40" w:after="40" w:line="480" w:lineRule="auto"/>
              <w:ind w:left="1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D7A442F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984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6967791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575F43C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9274D55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3CE7DD0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709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3BD566C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1A96079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9E6E9E3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AA75A78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1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11467F7E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4" w:type="dxa"/>
            <w:shd w:val="clear" w:color="auto" w:fill="FFFFFF"/>
            <w:vAlign w:val="center"/>
          </w:tcPr>
          <w:p w14:paraId="5895CCB4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934" w:type="dxa"/>
            <w:shd w:val="clear" w:color="auto" w:fill="FFFFFF"/>
            <w:vAlign w:val="center"/>
          </w:tcPr>
          <w:p w14:paraId="05DAFD9F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14.5</w:t>
            </w:r>
          </w:p>
        </w:tc>
      </w:tr>
      <w:tr w:rsidR="009F4A5B" w:rsidRPr="00A66C1F" w14:paraId="42F27D89" w14:textId="77777777" w:rsidTr="00CD25C4">
        <w:trPr>
          <w:cantSplit/>
          <w:trHeight w:val="1089"/>
        </w:trPr>
        <w:tc>
          <w:tcPr>
            <w:tcW w:w="98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A2D5C34" w14:textId="77777777" w:rsidR="009F4A5B" w:rsidRPr="00A66C1F" w:rsidRDefault="009F4A5B" w:rsidP="008808E3">
            <w:pPr>
              <w:adjustRightInd w:val="0"/>
              <w:spacing w:before="40" w:after="40" w:line="480" w:lineRule="auto"/>
              <w:ind w:left="17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93726AE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984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03D3E1B8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3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7286F0A9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50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DCB72AA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40FAB38F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09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CC73995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1F8F1A8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365B7C7E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7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EC3CC08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18" w:type="dxa"/>
            <w:shd w:val="clear" w:color="auto" w:fill="FFFFFF"/>
            <w:tcMar>
              <w:left w:w="40" w:type="dxa"/>
              <w:right w:w="40" w:type="dxa"/>
            </w:tcMar>
            <w:vAlign w:val="center"/>
          </w:tcPr>
          <w:p w14:paraId="68773C13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34" w:type="dxa"/>
            <w:shd w:val="clear" w:color="auto" w:fill="FFFFFF"/>
            <w:vAlign w:val="center"/>
          </w:tcPr>
          <w:p w14:paraId="414897C5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Confirmed</w:t>
            </w:r>
          </w:p>
        </w:tc>
        <w:tc>
          <w:tcPr>
            <w:tcW w:w="934" w:type="dxa"/>
            <w:shd w:val="clear" w:color="auto" w:fill="FFFFFF"/>
            <w:vAlign w:val="center"/>
          </w:tcPr>
          <w:p w14:paraId="18F32581" w14:textId="77777777" w:rsidR="009F4A5B" w:rsidRPr="00A66C1F" w:rsidRDefault="009F4A5B" w:rsidP="008808E3">
            <w:pPr>
              <w:adjustRightInd w:val="0"/>
              <w:spacing w:before="40" w:after="40" w:line="48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66C1F">
              <w:rPr>
                <w:rFonts w:ascii="Arial" w:hAnsi="Arial" w:cs="Arial"/>
                <w:color w:val="000000"/>
                <w:sz w:val="20"/>
                <w:szCs w:val="20"/>
              </w:rPr>
              <w:t>17.0</w:t>
            </w:r>
          </w:p>
        </w:tc>
      </w:tr>
    </w:tbl>
    <w:p w14:paraId="6BC6C908" w14:textId="77777777" w:rsidR="009F4A5B" w:rsidRPr="00A66C1F" w:rsidRDefault="009F4A5B" w:rsidP="008808E3">
      <w:pPr>
        <w:pStyle w:val="ListParagraph"/>
        <w:spacing w:line="480" w:lineRule="auto"/>
        <w:ind w:left="0"/>
        <w:jc w:val="both"/>
        <w:rPr>
          <w:rFonts w:ascii="Arial" w:hAnsi="Arial" w:cs="Arial"/>
          <w:i/>
          <w:sz w:val="20"/>
          <w:szCs w:val="20"/>
          <w:u w:val="single"/>
        </w:rPr>
      </w:pPr>
    </w:p>
    <w:p w14:paraId="441B370F" w14:textId="77777777" w:rsidR="009F4A5B" w:rsidRPr="00A66C1F" w:rsidRDefault="009F4A5B" w:rsidP="008808E3">
      <w:pPr>
        <w:spacing w:line="480" w:lineRule="auto"/>
        <w:rPr>
          <w:rFonts w:ascii="Arial" w:hAnsi="Arial" w:cs="Arial"/>
          <w:sz w:val="20"/>
          <w:szCs w:val="20"/>
        </w:rPr>
      </w:pPr>
    </w:p>
    <w:p w14:paraId="48AD5C42" w14:textId="77777777" w:rsidR="009F4A5B" w:rsidRPr="00A66C1F" w:rsidRDefault="009F4A5B" w:rsidP="008808E3">
      <w:pPr>
        <w:spacing w:line="480" w:lineRule="auto"/>
        <w:rPr>
          <w:rFonts w:ascii="Arial" w:hAnsi="Arial" w:cs="Arial"/>
          <w:sz w:val="20"/>
          <w:szCs w:val="20"/>
        </w:rPr>
        <w:sectPr w:rsidR="009F4A5B" w:rsidRPr="00A66C1F" w:rsidSect="00321981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DB93B33" w14:textId="1D0E62D6" w:rsidR="009F4A5B" w:rsidRPr="00A66C1F" w:rsidRDefault="00027FF9" w:rsidP="008808E3">
      <w:pPr>
        <w:spacing w:after="240" w:line="480" w:lineRule="auto"/>
        <w:rPr>
          <w:rFonts w:ascii="Arial" w:hAnsi="Arial" w:cs="Arial"/>
          <w:sz w:val="20"/>
          <w:szCs w:val="20"/>
        </w:rPr>
      </w:pPr>
      <w:r w:rsidRPr="00A66C1F">
        <w:rPr>
          <w:rFonts w:ascii="Arial" w:hAnsi="Arial" w:cs="Arial"/>
          <w:b/>
          <w:sz w:val="20"/>
          <w:szCs w:val="20"/>
        </w:rPr>
        <w:lastRenderedPageBreak/>
        <w:t xml:space="preserve">Supplementary </w:t>
      </w:r>
      <w:r w:rsidR="009F4A5B" w:rsidRPr="00A66C1F">
        <w:rPr>
          <w:rFonts w:ascii="Arial" w:hAnsi="Arial" w:cs="Arial"/>
          <w:b/>
          <w:sz w:val="20"/>
          <w:szCs w:val="20"/>
        </w:rPr>
        <w:t xml:space="preserve">Table </w:t>
      </w:r>
      <w:r w:rsidR="00C83673" w:rsidRPr="00A66C1F">
        <w:rPr>
          <w:rFonts w:ascii="Arial" w:hAnsi="Arial" w:cs="Arial"/>
          <w:b/>
          <w:sz w:val="20"/>
          <w:szCs w:val="20"/>
        </w:rPr>
        <w:t>5</w:t>
      </w:r>
      <w:r w:rsidR="009F4A5B" w:rsidRPr="00A66C1F">
        <w:rPr>
          <w:rFonts w:ascii="Arial" w:hAnsi="Arial" w:cs="Arial"/>
          <w:b/>
          <w:sz w:val="20"/>
          <w:szCs w:val="20"/>
        </w:rPr>
        <w:t>: Tests and exam</w:t>
      </w:r>
      <w:r w:rsidR="00A56541" w:rsidRPr="00A66C1F">
        <w:rPr>
          <w:rFonts w:ascii="Arial" w:hAnsi="Arial" w:cs="Arial"/>
          <w:b/>
          <w:sz w:val="20"/>
          <w:szCs w:val="20"/>
        </w:rPr>
        <w:t>ination</w:t>
      </w:r>
      <w:r w:rsidR="009F4A5B" w:rsidRPr="00A66C1F">
        <w:rPr>
          <w:rFonts w:ascii="Arial" w:hAnsi="Arial" w:cs="Arial"/>
          <w:b/>
          <w:sz w:val="20"/>
          <w:szCs w:val="20"/>
        </w:rPr>
        <w:t>s performed to establish the diagnosis for explained and unexplained SM</w:t>
      </w:r>
      <w:r w:rsidR="00EA0D98">
        <w:rPr>
          <w:rFonts w:ascii="Arial" w:hAnsi="Arial" w:cs="Arial"/>
          <w:b/>
          <w:sz w:val="20"/>
          <w:szCs w:val="20"/>
        </w:rPr>
        <w:t>.</w:t>
      </w:r>
    </w:p>
    <w:tbl>
      <w:tblPr>
        <w:tblW w:w="7795" w:type="dxa"/>
        <w:tblInd w:w="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3"/>
        <w:gridCol w:w="2551"/>
        <w:gridCol w:w="2551"/>
      </w:tblGrid>
      <w:tr w:rsidR="009F4A5B" w:rsidRPr="00A66C1F" w14:paraId="1637C9DD" w14:textId="77777777" w:rsidTr="00CD25C4">
        <w:trPr>
          <w:trHeight w:val="458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20EA99" w14:textId="5270C92A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>Tests and exam</w:t>
            </w:r>
            <w:r w:rsidR="00A56541" w:rsidRPr="00A66C1F">
              <w:rPr>
                <w:rFonts w:ascii="Arial" w:hAnsi="Arial" w:cs="Arial"/>
                <w:b/>
                <w:bCs/>
                <w:sz w:val="20"/>
                <w:szCs w:val="20"/>
              </w:rPr>
              <w:t>ination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s, </w:t>
            </w:r>
            <w:r w:rsidRPr="00A66C1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A66C1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551" w:type="dxa"/>
            <w:vAlign w:val="center"/>
          </w:tcPr>
          <w:p w14:paraId="37D4A59B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 xml:space="preserve">Still unexplained SM </w:t>
            </w:r>
            <w:r w:rsidRPr="00A66C1F">
              <w:rPr>
                <w:rFonts w:ascii="Arial" w:hAnsi="Arial" w:cs="Arial"/>
                <w:b/>
                <w:sz w:val="20"/>
                <w:szCs w:val="20"/>
              </w:rPr>
              <w:br/>
              <w:t>(</w:t>
            </w:r>
            <w:r w:rsidRPr="00A66C1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N </w:t>
            </w:r>
            <w:r w:rsidRPr="00A66C1F">
              <w:rPr>
                <w:rFonts w:ascii="Arial" w:hAnsi="Arial" w:cs="Arial"/>
                <w:b/>
                <w:sz w:val="20"/>
                <w:szCs w:val="20"/>
              </w:rPr>
              <w:t>= 278)</w:t>
            </w:r>
          </w:p>
        </w:tc>
        <w:tc>
          <w:tcPr>
            <w:tcW w:w="2551" w:type="dxa"/>
            <w:vAlign w:val="center"/>
          </w:tcPr>
          <w:p w14:paraId="73E203B9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Explained SM</w:t>
            </w:r>
          </w:p>
          <w:p w14:paraId="40B5B6EF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66C1F">
              <w:rPr>
                <w:rFonts w:ascii="Arial" w:hAnsi="Arial" w:cs="Arial"/>
                <w:b/>
                <w:sz w:val="20"/>
                <w:szCs w:val="20"/>
              </w:rPr>
              <w:t>(</w:t>
            </w:r>
            <w:r w:rsidRPr="00A66C1F">
              <w:rPr>
                <w:rFonts w:ascii="Arial" w:hAnsi="Arial" w:cs="Arial"/>
                <w:b/>
                <w:i/>
                <w:iCs/>
                <w:sz w:val="20"/>
                <w:szCs w:val="20"/>
              </w:rPr>
              <w:t xml:space="preserve">N </w:t>
            </w:r>
            <w:r w:rsidRPr="00A66C1F">
              <w:rPr>
                <w:rFonts w:ascii="Arial" w:hAnsi="Arial" w:cs="Arial"/>
                <w:b/>
                <w:sz w:val="20"/>
                <w:szCs w:val="20"/>
              </w:rPr>
              <w:t>= 223)</w:t>
            </w:r>
          </w:p>
        </w:tc>
      </w:tr>
      <w:tr w:rsidR="009F4A5B" w:rsidRPr="00A66C1F" w14:paraId="79EBDD42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47F15C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Imaging</w:t>
            </w:r>
          </w:p>
        </w:tc>
        <w:tc>
          <w:tcPr>
            <w:tcW w:w="2551" w:type="dxa"/>
          </w:tcPr>
          <w:p w14:paraId="64033A99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86 (77.8)</w:t>
            </w:r>
          </w:p>
        </w:tc>
        <w:tc>
          <w:tcPr>
            <w:tcW w:w="2551" w:type="dxa"/>
            <w:vAlign w:val="center"/>
          </w:tcPr>
          <w:p w14:paraId="6AEBFA3D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85 (38.1)</w:t>
            </w:r>
          </w:p>
        </w:tc>
      </w:tr>
      <w:tr w:rsidR="009F4A5B" w:rsidRPr="00A66C1F" w14:paraId="0E0470E7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942AC7" w14:textId="77777777" w:rsidR="009F4A5B" w:rsidRPr="00A66C1F" w:rsidRDefault="009F4A5B" w:rsidP="008808E3">
            <w:pPr>
              <w:spacing w:before="20" w:after="20" w:line="480" w:lineRule="auto"/>
              <w:ind w:left="170" w:firstLine="253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Ultrasound</w:t>
            </w:r>
          </w:p>
        </w:tc>
        <w:tc>
          <w:tcPr>
            <w:tcW w:w="2551" w:type="dxa"/>
          </w:tcPr>
          <w:p w14:paraId="173A1399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08 (58.1)</w:t>
            </w:r>
          </w:p>
        </w:tc>
        <w:tc>
          <w:tcPr>
            <w:tcW w:w="2551" w:type="dxa"/>
            <w:vAlign w:val="center"/>
          </w:tcPr>
          <w:p w14:paraId="2A0E9F5D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2 (25.9)</w:t>
            </w:r>
          </w:p>
        </w:tc>
      </w:tr>
      <w:tr w:rsidR="009F4A5B" w:rsidRPr="00A66C1F" w14:paraId="362836CC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6C17A5" w14:textId="77777777" w:rsidR="009F4A5B" w:rsidRPr="00A66C1F" w:rsidRDefault="009F4A5B" w:rsidP="008808E3">
            <w:pPr>
              <w:spacing w:before="20" w:after="20" w:line="480" w:lineRule="auto"/>
              <w:ind w:left="170" w:firstLine="253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CT scan</w:t>
            </w:r>
          </w:p>
        </w:tc>
        <w:tc>
          <w:tcPr>
            <w:tcW w:w="2551" w:type="dxa"/>
          </w:tcPr>
          <w:p w14:paraId="5CD40AF4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07 (57.5)</w:t>
            </w:r>
          </w:p>
        </w:tc>
        <w:tc>
          <w:tcPr>
            <w:tcW w:w="2551" w:type="dxa"/>
            <w:vAlign w:val="center"/>
          </w:tcPr>
          <w:p w14:paraId="4DB50FB3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8 (32.9)</w:t>
            </w:r>
          </w:p>
        </w:tc>
      </w:tr>
      <w:tr w:rsidR="009F4A5B" w:rsidRPr="00A66C1F" w14:paraId="22EA13DB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CAF1BF" w14:textId="77777777" w:rsidR="009F4A5B" w:rsidRPr="00A66C1F" w:rsidRDefault="009F4A5B" w:rsidP="008808E3">
            <w:pPr>
              <w:spacing w:before="20" w:after="20" w:line="480" w:lineRule="auto"/>
              <w:ind w:left="170" w:firstLine="253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PET scan</w:t>
            </w:r>
          </w:p>
        </w:tc>
        <w:tc>
          <w:tcPr>
            <w:tcW w:w="2551" w:type="dxa"/>
          </w:tcPr>
          <w:p w14:paraId="67A90AB8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9 (31.7)</w:t>
            </w:r>
          </w:p>
        </w:tc>
        <w:tc>
          <w:tcPr>
            <w:tcW w:w="2551" w:type="dxa"/>
            <w:vAlign w:val="center"/>
          </w:tcPr>
          <w:p w14:paraId="5B0D28FB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5 (29.4)</w:t>
            </w:r>
          </w:p>
        </w:tc>
      </w:tr>
      <w:tr w:rsidR="009F4A5B" w:rsidRPr="00A66C1F" w14:paraId="6D62CD2D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0876E7" w14:textId="77777777" w:rsidR="009F4A5B" w:rsidRPr="00A66C1F" w:rsidRDefault="009F4A5B" w:rsidP="008808E3">
            <w:pPr>
              <w:spacing w:before="20" w:after="20" w:line="480" w:lineRule="auto"/>
              <w:ind w:left="170" w:firstLine="253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551" w:type="dxa"/>
          </w:tcPr>
          <w:p w14:paraId="24C63431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6 (40.9)</w:t>
            </w:r>
          </w:p>
        </w:tc>
        <w:tc>
          <w:tcPr>
            <w:tcW w:w="2551" w:type="dxa"/>
            <w:vAlign w:val="center"/>
          </w:tcPr>
          <w:p w14:paraId="62CCFF16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8 (44.7)</w:t>
            </w:r>
          </w:p>
        </w:tc>
      </w:tr>
      <w:tr w:rsidR="009F4A5B" w:rsidRPr="00A66C1F" w14:paraId="2A58DA00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2661D8E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Biology</w:t>
            </w:r>
          </w:p>
        </w:tc>
        <w:tc>
          <w:tcPr>
            <w:tcW w:w="2551" w:type="dxa"/>
          </w:tcPr>
          <w:p w14:paraId="22887AC6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02 (91.8)</w:t>
            </w:r>
          </w:p>
        </w:tc>
        <w:tc>
          <w:tcPr>
            <w:tcW w:w="2551" w:type="dxa"/>
            <w:vAlign w:val="center"/>
          </w:tcPr>
          <w:p w14:paraId="68DABB85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1 (27.9)</w:t>
            </w:r>
          </w:p>
        </w:tc>
      </w:tr>
      <w:tr w:rsidR="009F4A5B" w:rsidRPr="00A66C1F" w14:paraId="279A20F0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DAFEF11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yelogram</w:t>
            </w:r>
          </w:p>
        </w:tc>
        <w:tc>
          <w:tcPr>
            <w:tcW w:w="2551" w:type="dxa"/>
          </w:tcPr>
          <w:p w14:paraId="51733A70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94 (39.3)</w:t>
            </w:r>
          </w:p>
        </w:tc>
        <w:tc>
          <w:tcPr>
            <w:tcW w:w="2551" w:type="dxa"/>
            <w:vAlign w:val="center"/>
          </w:tcPr>
          <w:p w14:paraId="4C95BDAB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1 (13.9)</w:t>
            </w:r>
          </w:p>
        </w:tc>
      </w:tr>
      <w:tr w:rsidR="009F4A5B" w:rsidRPr="00A66C1F" w14:paraId="30051CA6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EE6C87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erology</w:t>
            </w:r>
          </w:p>
        </w:tc>
        <w:tc>
          <w:tcPr>
            <w:tcW w:w="2551" w:type="dxa"/>
          </w:tcPr>
          <w:p w14:paraId="7BC672F9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94 (88.2)</w:t>
            </w:r>
          </w:p>
        </w:tc>
        <w:tc>
          <w:tcPr>
            <w:tcW w:w="2551" w:type="dxa"/>
            <w:vAlign w:val="center"/>
          </w:tcPr>
          <w:p w14:paraId="0735A4EF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8 (16.2)</w:t>
            </w:r>
          </w:p>
        </w:tc>
      </w:tr>
      <w:tr w:rsidR="009F4A5B" w:rsidRPr="00A66C1F" w14:paraId="49D4EC1D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28CC25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Autoimmunity</w:t>
            </w:r>
          </w:p>
        </w:tc>
        <w:tc>
          <w:tcPr>
            <w:tcW w:w="2551" w:type="dxa"/>
          </w:tcPr>
          <w:p w14:paraId="6B2C77FD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65 (69.0)</w:t>
            </w:r>
          </w:p>
        </w:tc>
        <w:tc>
          <w:tcPr>
            <w:tcW w:w="2551" w:type="dxa"/>
            <w:vAlign w:val="center"/>
          </w:tcPr>
          <w:p w14:paraId="240408DE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3 (10.3)</w:t>
            </w:r>
          </w:p>
        </w:tc>
      </w:tr>
      <w:tr w:rsidR="009F4A5B" w:rsidRPr="00A66C1F" w14:paraId="45D2C3DD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872E89C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Biopsy</w:t>
            </w:r>
          </w:p>
        </w:tc>
        <w:tc>
          <w:tcPr>
            <w:tcW w:w="2551" w:type="dxa"/>
          </w:tcPr>
          <w:p w14:paraId="3B525481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5 (31.4)</w:t>
            </w:r>
          </w:p>
        </w:tc>
        <w:tc>
          <w:tcPr>
            <w:tcW w:w="2551" w:type="dxa"/>
            <w:vAlign w:val="center"/>
          </w:tcPr>
          <w:p w14:paraId="6080BCAB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07 (48.0)</w:t>
            </w:r>
          </w:p>
        </w:tc>
      </w:tr>
      <w:tr w:rsidR="009F4A5B" w:rsidRPr="00A66C1F" w14:paraId="7F365833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B0C3A9" w14:textId="77777777" w:rsidR="009F4A5B" w:rsidRPr="00A66C1F" w:rsidRDefault="009F4A5B" w:rsidP="008808E3">
            <w:pPr>
              <w:spacing w:before="20" w:after="20" w:line="480" w:lineRule="auto"/>
              <w:ind w:left="170" w:firstLine="253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BMTB</w:t>
            </w:r>
          </w:p>
        </w:tc>
        <w:tc>
          <w:tcPr>
            <w:tcW w:w="2551" w:type="dxa"/>
          </w:tcPr>
          <w:p w14:paraId="354F0416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6 (74.7)</w:t>
            </w:r>
          </w:p>
        </w:tc>
        <w:tc>
          <w:tcPr>
            <w:tcW w:w="2551" w:type="dxa"/>
            <w:vAlign w:val="center"/>
          </w:tcPr>
          <w:p w14:paraId="335C83BA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56 (52.3)</w:t>
            </w:r>
          </w:p>
        </w:tc>
      </w:tr>
      <w:tr w:rsidR="009F4A5B" w:rsidRPr="00A66C1F" w14:paraId="7D8A8593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E2905D" w14:textId="77777777" w:rsidR="009F4A5B" w:rsidRPr="00A66C1F" w:rsidRDefault="009F4A5B" w:rsidP="008808E3">
            <w:pPr>
              <w:spacing w:before="20" w:after="20" w:line="480" w:lineRule="auto"/>
              <w:ind w:left="170" w:firstLine="253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pleen</w:t>
            </w:r>
          </w:p>
        </w:tc>
        <w:tc>
          <w:tcPr>
            <w:tcW w:w="2551" w:type="dxa"/>
          </w:tcPr>
          <w:p w14:paraId="28C93919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1 (14.7)</w:t>
            </w:r>
          </w:p>
        </w:tc>
        <w:tc>
          <w:tcPr>
            <w:tcW w:w="2551" w:type="dxa"/>
            <w:vAlign w:val="center"/>
          </w:tcPr>
          <w:p w14:paraId="4AA02A7B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9 (8.4)</w:t>
            </w:r>
          </w:p>
        </w:tc>
      </w:tr>
      <w:tr w:rsidR="009F4A5B" w:rsidRPr="00A66C1F" w14:paraId="4A73C9BE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3350E3" w14:textId="77777777" w:rsidR="009F4A5B" w:rsidRPr="00A66C1F" w:rsidRDefault="009F4A5B" w:rsidP="008808E3">
            <w:pPr>
              <w:spacing w:before="20" w:after="20" w:line="480" w:lineRule="auto"/>
              <w:ind w:left="170" w:firstLine="253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Liver</w:t>
            </w:r>
          </w:p>
        </w:tc>
        <w:tc>
          <w:tcPr>
            <w:tcW w:w="2551" w:type="dxa"/>
          </w:tcPr>
          <w:p w14:paraId="39B2F14D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4 (5.3)</w:t>
            </w:r>
          </w:p>
        </w:tc>
        <w:tc>
          <w:tcPr>
            <w:tcW w:w="2551" w:type="dxa"/>
            <w:vAlign w:val="center"/>
          </w:tcPr>
          <w:p w14:paraId="20DFF2D6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6 (15.0)</w:t>
            </w:r>
          </w:p>
        </w:tc>
      </w:tr>
      <w:tr w:rsidR="009F4A5B" w:rsidRPr="00A66C1F" w14:paraId="61AFB40B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70F5B3C" w14:textId="77777777" w:rsidR="009F4A5B" w:rsidRPr="00A66C1F" w:rsidRDefault="009F4A5B" w:rsidP="008808E3">
            <w:pPr>
              <w:spacing w:before="20" w:after="20" w:line="480" w:lineRule="auto"/>
              <w:ind w:left="170" w:firstLine="253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551" w:type="dxa"/>
          </w:tcPr>
          <w:p w14:paraId="032BE524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4 (32.0)</w:t>
            </w:r>
          </w:p>
        </w:tc>
        <w:tc>
          <w:tcPr>
            <w:tcW w:w="2551" w:type="dxa"/>
            <w:vAlign w:val="center"/>
          </w:tcPr>
          <w:p w14:paraId="46024F79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1 (29.0)</w:t>
            </w:r>
          </w:p>
        </w:tc>
      </w:tr>
      <w:tr w:rsidR="009F4A5B" w:rsidRPr="00A66C1F" w14:paraId="34152953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9AE7BC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Flow cytometry</w:t>
            </w:r>
          </w:p>
        </w:tc>
        <w:tc>
          <w:tcPr>
            <w:tcW w:w="2551" w:type="dxa"/>
          </w:tcPr>
          <w:p w14:paraId="4DB8D3B0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05 (43.9)</w:t>
            </w:r>
          </w:p>
        </w:tc>
        <w:tc>
          <w:tcPr>
            <w:tcW w:w="2551" w:type="dxa"/>
            <w:vAlign w:val="center"/>
          </w:tcPr>
          <w:p w14:paraId="469DF036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41 (18.4)</w:t>
            </w:r>
          </w:p>
        </w:tc>
      </w:tr>
      <w:tr w:rsidR="009F4A5B" w:rsidRPr="00A66C1F" w14:paraId="3F2307F6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DF2999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Molecular biology</w:t>
            </w:r>
          </w:p>
        </w:tc>
        <w:tc>
          <w:tcPr>
            <w:tcW w:w="2551" w:type="dxa"/>
          </w:tcPr>
          <w:p w14:paraId="4E4BA142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86 (36.0)</w:t>
            </w:r>
          </w:p>
        </w:tc>
        <w:tc>
          <w:tcPr>
            <w:tcW w:w="2551" w:type="dxa"/>
            <w:vAlign w:val="center"/>
          </w:tcPr>
          <w:p w14:paraId="4676302D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9 (13.0)</w:t>
            </w:r>
          </w:p>
        </w:tc>
      </w:tr>
      <w:tr w:rsidR="009F4A5B" w:rsidRPr="00A66C1F" w14:paraId="4E56C7C7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F54B7F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SPEP</w:t>
            </w:r>
          </w:p>
        </w:tc>
        <w:tc>
          <w:tcPr>
            <w:tcW w:w="2551" w:type="dxa"/>
          </w:tcPr>
          <w:p w14:paraId="065E2CE5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7 (30.5)</w:t>
            </w:r>
          </w:p>
        </w:tc>
        <w:tc>
          <w:tcPr>
            <w:tcW w:w="2551" w:type="dxa"/>
            <w:vAlign w:val="center"/>
          </w:tcPr>
          <w:p w14:paraId="65ECF3ED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0 (9.0)</w:t>
            </w:r>
          </w:p>
        </w:tc>
      </w:tr>
      <w:tr w:rsidR="009F4A5B" w:rsidRPr="00A66C1F" w14:paraId="119A78F6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3B00B8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Cytology</w:t>
            </w:r>
          </w:p>
        </w:tc>
        <w:tc>
          <w:tcPr>
            <w:tcW w:w="2551" w:type="dxa"/>
          </w:tcPr>
          <w:p w14:paraId="5C979478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3 (28.6)</w:t>
            </w:r>
          </w:p>
        </w:tc>
        <w:tc>
          <w:tcPr>
            <w:tcW w:w="2551" w:type="dxa"/>
            <w:vAlign w:val="center"/>
          </w:tcPr>
          <w:p w14:paraId="3E27A2B9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 (1.8)</w:t>
            </w:r>
          </w:p>
        </w:tc>
      </w:tr>
      <w:tr w:rsidR="009F4A5B" w:rsidRPr="00A66C1F" w14:paraId="06ACED2B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E1F4277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Genetic test</w:t>
            </w:r>
          </w:p>
        </w:tc>
        <w:tc>
          <w:tcPr>
            <w:tcW w:w="2551" w:type="dxa"/>
          </w:tcPr>
          <w:p w14:paraId="4045CBE9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33 (13.8)</w:t>
            </w:r>
          </w:p>
        </w:tc>
        <w:tc>
          <w:tcPr>
            <w:tcW w:w="2551" w:type="dxa"/>
            <w:vAlign w:val="center"/>
          </w:tcPr>
          <w:p w14:paraId="50AC8D13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25 (11.2)</w:t>
            </w:r>
          </w:p>
        </w:tc>
      </w:tr>
      <w:tr w:rsidR="009F4A5B" w:rsidRPr="00A66C1F" w14:paraId="4B0A32D3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13473D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Diagnostic splenectomy</w:t>
            </w:r>
          </w:p>
        </w:tc>
        <w:tc>
          <w:tcPr>
            <w:tcW w:w="2551" w:type="dxa"/>
          </w:tcPr>
          <w:p w14:paraId="05A0C6FB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 (2.5)</w:t>
            </w:r>
          </w:p>
        </w:tc>
        <w:tc>
          <w:tcPr>
            <w:tcW w:w="2551" w:type="dxa"/>
            <w:vAlign w:val="center"/>
          </w:tcPr>
          <w:p w14:paraId="03FE3A2B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16 (7.2)</w:t>
            </w:r>
          </w:p>
        </w:tc>
      </w:tr>
      <w:tr w:rsidR="009F4A5B" w:rsidRPr="00A66C1F" w14:paraId="4DA66513" w14:textId="77777777" w:rsidTr="00CD25C4">
        <w:trPr>
          <w:trHeight w:val="283"/>
        </w:trPr>
        <w:tc>
          <w:tcPr>
            <w:tcW w:w="269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14CB320" w14:textId="77777777" w:rsidR="009F4A5B" w:rsidRPr="00A66C1F" w:rsidRDefault="009F4A5B" w:rsidP="008808E3">
            <w:pPr>
              <w:spacing w:before="20" w:after="20" w:line="480" w:lineRule="auto"/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2551" w:type="dxa"/>
          </w:tcPr>
          <w:p w14:paraId="5680B0BC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78 (35.5)</w:t>
            </w:r>
          </w:p>
        </w:tc>
        <w:tc>
          <w:tcPr>
            <w:tcW w:w="2551" w:type="dxa"/>
            <w:vAlign w:val="center"/>
          </w:tcPr>
          <w:p w14:paraId="2208FB88" w14:textId="77777777" w:rsidR="009F4A5B" w:rsidRPr="00A66C1F" w:rsidRDefault="009F4A5B" w:rsidP="008808E3">
            <w:pPr>
              <w:spacing w:before="20" w:after="20"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6C1F">
              <w:rPr>
                <w:rFonts w:ascii="Arial" w:hAnsi="Arial" w:cs="Arial"/>
                <w:sz w:val="20"/>
                <w:szCs w:val="20"/>
              </w:rPr>
              <w:t>60 (54.1)</w:t>
            </w:r>
          </w:p>
        </w:tc>
      </w:tr>
    </w:tbl>
    <w:p w14:paraId="03806D7C" w14:textId="77777777" w:rsidR="009F4A5B" w:rsidRPr="00A66C1F" w:rsidRDefault="009F4A5B" w:rsidP="008808E3">
      <w:pPr>
        <w:spacing w:after="240" w:line="480" w:lineRule="auto"/>
        <w:rPr>
          <w:rFonts w:ascii="Arial" w:hAnsi="Arial" w:cs="Arial"/>
          <w:bCs/>
          <w:sz w:val="20"/>
          <w:szCs w:val="20"/>
        </w:rPr>
      </w:pPr>
    </w:p>
    <w:p w14:paraId="70F4F0E1" w14:textId="77777777" w:rsidR="009F4A5B" w:rsidRPr="00A66C1F" w:rsidRDefault="009F4A5B" w:rsidP="008808E3">
      <w:pPr>
        <w:spacing w:after="240" w:line="480" w:lineRule="auto"/>
        <w:rPr>
          <w:rFonts w:ascii="Arial" w:hAnsi="Arial" w:cs="Arial"/>
          <w:bCs/>
          <w:sz w:val="20"/>
          <w:szCs w:val="20"/>
        </w:rPr>
      </w:pPr>
      <w:r w:rsidRPr="00A66C1F">
        <w:rPr>
          <w:rFonts w:ascii="Arial" w:hAnsi="Arial" w:cs="Arial"/>
          <w:bCs/>
          <w:sz w:val="20"/>
          <w:szCs w:val="20"/>
        </w:rPr>
        <w:lastRenderedPageBreak/>
        <w:t xml:space="preserve">BMTB, bone marrow trephine biopsy; CT, computerized tomography; </w:t>
      </w:r>
      <w:r w:rsidRPr="00A66C1F">
        <w:rPr>
          <w:rFonts w:ascii="Arial" w:hAnsi="Arial" w:cs="Arial"/>
          <w:bCs/>
          <w:sz w:val="20"/>
          <w:szCs w:val="20"/>
        </w:rPr>
        <w:br/>
        <w:t>PET, positron emission tomography; SM, splenomegaly; SPEP, serum protein electrophoresis.</w:t>
      </w:r>
    </w:p>
    <w:p w14:paraId="7FC9E8D6" w14:textId="6D06B43E" w:rsidR="009F4A5B" w:rsidRPr="00A66C1F" w:rsidRDefault="00A952AB" w:rsidP="008808E3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A66C1F">
        <w:rPr>
          <w:rFonts w:ascii="Arial" w:hAnsi="Arial" w:cs="Arial"/>
          <w:bCs/>
          <w:sz w:val="20"/>
          <w:szCs w:val="20"/>
        </w:rPr>
        <w:t>Four</w:t>
      </w:r>
      <w:r w:rsidR="009F4A5B" w:rsidRPr="00A66C1F">
        <w:rPr>
          <w:rFonts w:ascii="Arial" w:hAnsi="Arial" w:cs="Arial"/>
          <w:bCs/>
          <w:sz w:val="20"/>
          <w:szCs w:val="20"/>
        </w:rPr>
        <w:t xml:space="preserve"> patients did not perform the follow-up visit 18 months after inclusion.</w:t>
      </w:r>
    </w:p>
    <w:p w14:paraId="7FF658BE" w14:textId="77777777" w:rsidR="009F4A5B" w:rsidRPr="00A66C1F" w:rsidRDefault="009F4A5B" w:rsidP="008808E3">
      <w:pPr>
        <w:spacing w:line="480" w:lineRule="auto"/>
        <w:rPr>
          <w:rFonts w:ascii="Arial" w:hAnsi="Arial" w:cs="Arial"/>
          <w:bCs/>
          <w:sz w:val="20"/>
          <w:szCs w:val="20"/>
        </w:rPr>
      </w:pPr>
      <w:r w:rsidRPr="00A66C1F">
        <w:rPr>
          <w:rFonts w:ascii="Arial" w:hAnsi="Arial" w:cs="Arial"/>
          <w:bCs/>
          <w:sz w:val="20"/>
          <w:szCs w:val="20"/>
        </w:rPr>
        <w:t>The test collection method is different depending on whether the patient has a diagnosis or not.</w:t>
      </w:r>
    </w:p>
    <w:p w14:paraId="28B76CBB" w14:textId="77777777" w:rsidR="009F4A5B" w:rsidRPr="00A66C1F" w:rsidRDefault="009F4A5B" w:rsidP="008808E3">
      <w:pPr>
        <w:pStyle w:val="ListParagraph"/>
        <w:numPr>
          <w:ilvl w:val="0"/>
          <w:numId w:val="44"/>
        </w:numPr>
        <w:spacing w:line="480" w:lineRule="auto"/>
        <w:rPr>
          <w:rFonts w:ascii="Arial" w:hAnsi="Arial" w:cs="Arial"/>
          <w:bCs/>
          <w:sz w:val="20"/>
          <w:szCs w:val="20"/>
        </w:rPr>
      </w:pPr>
      <w:r w:rsidRPr="00A66C1F">
        <w:rPr>
          <w:rFonts w:ascii="Arial" w:hAnsi="Arial" w:cs="Arial"/>
          <w:bCs/>
          <w:sz w:val="20"/>
          <w:szCs w:val="20"/>
        </w:rPr>
        <w:t>For patients with still unexplained SM, the data come from the reclassification of the categories of tests and the text fields of the spheres in the CRF</w:t>
      </w:r>
    </w:p>
    <w:p w14:paraId="1FD31794" w14:textId="77777777" w:rsidR="009F4A5B" w:rsidRPr="00A66C1F" w:rsidRDefault="009F4A5B" w:rsidP="008808E3">
      <w:pPr>
        <w:pStyle w:val="ListParagraph"/>
        <w:numPr>
          <w:ilvl w:val="0"/>
          <w:numId w:val="44"/>
        </w:numPr>
        <w:spacing w:line="480" w:lineRule="auto"/>
        <w:rPr>
          <w:rFonts w:ascii="Arial" w:hAnsi="Arial" w:cs="Arial"/>
          <w:bCs/>
          <w:sz w:val="20"/>
          <w:szCs w:val="20"/>
        </w:rPr>
      </w:pPr>
      <w:r w:rsidRPr="00A66C1F">
        <w:rPr>
          <w:rFonts w:ascii="Arial" w:hAnsi="Arial" w:cs="Arial"/>
          <w:bCs/>
          <w:sz w:val="20"/>
          <w:szCs w:val="20"/>
        </w:rPr>
        <w:t>The CRF allowed to enter only 3 tests for patients with a diagnosis</w:t>
      </w:r>
    </w:p>
    <w:p w14:paraId="25695F76" w14:textId="598F78E5" w:rsidR="009F4A5B" w:rsidRPr="00A66C1F" w:rsidRDefault="009F4A5B" w:rsidP="008808E3">
      <w:pPr>
        <w:pStyle w:val="ListParagraph"/>
        <w:numPr>
          <w:ilvl w:val="0"/>
          <w:numId w:val="44"/>
        </w:numPr>
        <w:spacing w:line="480" w:lineRule="auto"/>
        <w:rPr>
          <w:rFonts w:ascii="Arial" w:hAnsi="Arial" w:cs="Arial"/>
          <w:bCs/>
          <w:sz w:val="20"/>
          <w:szCs w:val="20"/>
        </w:rPr>
      </w:pPr>
      <w:r w:rsidRPr="00A66C1F">
        <w:rPr>
          <w:rFonts w:ascii="Arial" w:hAnsi="Arial" w:cs="Arial"/>
          <w:bCs/>
          <w:sz w:val="20"/>
          <w:szCs w:val="20"/>
        </w:rPr>
        <w:t>The 4 patients without test/exam have Gaucher disease</w:t>
      </w:r>
    </w:p>
    <w:p w14:paraId="567FEB1D" w14:textId="4BF2788B" w:rsidR="009F4A5B" w:rsidRPr="00A66C1F" w:rsidRDefault="00027FF9" w:rsidP="008808E3">
      <w:pPr>
        <w:spacing w:after="240" w:line="480" w:lineRule="auto"/>
        <w:rPr>
          <w:rFonts w:ascii="Arial" w:hAnsi="Arial" w:cs="Arial"/>
          <w:b/>
          <w:sz w:val="20"/>
          <w:szCs w:val="20"/>
        </w:rPr>
      </w:pPr>
      <w:r w:rsidRPr="00A66C1F">
        <w:rPr>
          <w:rFonts w:ascii="Arial" w:hAnsi="Arial" w:cs="Arial"/>
          <w:b/>
          <w:sz w:val="20"/>
          <w:szCs w:val="20"/>
        </w:rPr>
        <w:t xml:space="preserve">Supplementary </w:t>
      </w:r>
      <w:r w:rsidR="009F4A5B" w:rsidRPr="00A66C1F">
        <w:rPr>
          <w:rFonts w:ascii="Arial" w:hAnsi="Arial" w:cs="Arial"/>
          <w:b/>
          <w:sz w:val="20"/>
          <w:szCs w:val="20"/>
        </w:rPr>
        <w:t xml:space="preserve">Table </w:t>
      </w:r>
      <w:r w:rsidR="00EF29C3" w:rsidRPr="00A66C1F">
        <w:rPr>
          <w:rFonts w:ascii="Arial" w:hAnsi="Arial" w:cs="Arial"/>
          <w:b/>
          <w:sz w:val="20"/>
          <w:szCs w:val="20"/>
        </w:rPr>
        <w:t>6</w:t>
      </w:r>
      <w:r w:rsidR="009F4A5B" w:rsidRPr="00A66C1F">
        <w:rPr>
          <w:rFonts w:ascii="Arial" w:hAnsi="Arial" w:cs="Arial"/>
          <w:b/>
          <w:sz w:val="20"/>
          <w:szCs w:val="20"/>
        </w:rPr>
        <w:t>: Lymphoid neoplasms (</w:t>
      </w:r>
      <w:r w:rsidR="009F4A5B" w:rsidRPr="00A66C1F">
        <w:rPr>
          <w:rFonts w:ascii="Arial" w:hAnsi="Arial" w:cs="Arial"/>
          <w:b/>
          <w:i/>
          <w:iCs/>
          <w:sz w:val="20"/>
          <w:szCs w:val="20"/>
        </w:rPr>
        <w:t xml:space="preserve">N </w:t>
      </w:r>
      <w:r w:rsidR="009F4A5B" w:rsidRPr="00A66C1F">
        <w:rPr>
          <w:rFonts w:ascii="Arial" w:hAnsi="Arial" w:cs="Arial"/>
          <w:b/>
          <w:sz w:val="20"/>
          <w:szCs w:val="20"/>
        </w:rPr>
        <w:t>= 49)</w:t>
      </w:r>
      <w:r w:rsidR="00EA0D98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TableGrid"/>
        <w:tblW w:w="7977" w:type="dxa"/>
        <w:jc w:val="center"/>
        <w:tblLook w:val="04A0" w:firstRow="1" w:lastRow="0" w:firstColumn="1" w:lastColumn="0" w:noHBand="0" w:noVBand="1"/>
      </w:tblPr>
      <w:tblGrid>
        <w:gridCol w:w="4449"/>
        <w:gridCol w:w="3528"/>
      </w:tblGrid>
      <w:tr w:rsidR="009F4A5B" w:rsidRPr="00A66C1F" w14:paraId="4C2500F0" w14:textId="77777777" w:rsidTr="00CD25C4">
        <w:trPr>
          <w:trHeight w:val="287"/>
          <w:jc w:val="center"/>
        </w:trPr>
        <w:tc>
          <w:tcPr>
            <w:tcW w:w="4449" w:type="dxa"/>
            <w:noWrap/>
          </w:tcPr>
          <w:p w14:paraId="046B9713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Type</w:t>
            </w:r>
          </w:p>
        </w:tc>
        <w:tc>
          <w:tcPr>
            <w:tcW w:w="3528" w:type="dxa"/>
            <w:noWrap/>
          </w:tcPr>
          <w:p w14:paraId="2E8F57B8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n</w:t>
            </w:r>
          </w:p>
        </w:tc>
      </w:tr>
      <w:tr w:rsidR="009F4A5B" w:rsidRPr="00A66C1F" w14:paraId="214FE7C5" w14:textId="77777777" w:rsidTr="00CD25C4">
        <w:trPr>
          <w:trHeight w:val="287"/>
          <w:jc w:val="center"/>
        </w:trPr>
        <w:tc>
          <w:tcPr>
            <w:tcW w:w="4449" w:type="dxa"/>
            <w:noWrap/>
            <w:hideMark/>
          </w:tcPr>
          <w:p w14:paraId="42A1E1E3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B-cell derived</w:t>
            </w:r>
          </w:p>
        </w:tc>
        <w:tc>
          <w:tcPr>
            <w:tcW w:w="3528" w:type="dxa"/>
            <w:noWrap/>
            <w:hideMark/>
          </w:tcPr>
          <w:p w14:paraId="57638E1E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3</w:t>
            </w:r>
          </w:p>
        </w:tc>
      </w:tr>
      <w:tr w:rsidR="009F4A5B" w:rsidRPr="00A66C1F" w14:paraId="5E4E6A6F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117B465D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MZL</w:t>
            </w:r>
          </w:p>
        </w:tc>
        <w:tc>
          <w:tcPr>
            <w:tcW w:w="3528" w:type="dxa"/>
            <w:noWrap/>
            <w:hideMark/>
          </w:tcPr>
          <w:p w14:paraId="41471070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8</w:t>
            </w:r>
          </w:p>
        </w:tc>
      </w:tr>
      <w:tr w:rsidR="009F4A5B" w:rsidRPr="00A66C1F" w14:paraId="4C421A57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015604B0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B-cell NHL not specified</w:t>
            </w:r>
          </w:p>
        </w:tc>
        <w:tc>
          <w:tcPr>
            <w:tcW w:w="3528" w:type="dxa"/>
            <w:noWrap/>
            <w:hideMark/>
          </w:tcPr>
          <w:p w14:paraId="5BFE77AD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0</w:t>
            </w:r>
          </w:p>
        </w:tc>
      </w:tr>
      <w:tr w:rsidR="009F4A5B" w:rsidRPr="00A66C1F" w14:paraId="2E012005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1EF94F87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DLBCL</w:t>
            </w:r>
          </w:p>
        </w:tc>
        <w:tc>
          <w:tcPr>
            <w:tcW w:w="3528" w:type="dxa"/>
            <w:noWrap/>
            <w:hideMark/>
          </w:tcPr>
          <w:p w14:paraId="5D6CB24D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</w:t>
            </w:r>
          </w:p>
        </w:tc>
      </w:tr>
      <w:tr w:rsidR="009F4A5B" w:rsidRPr="00A66C1F" w14:paraId="52DD21EF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7C3636CE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MCL</w:t>
            </w:r>
          </w:p>
        </w:tc>
        <w:tc>
          <w:tcPr>
            <w:tcW w:w="3528" w:type="dxa"/>
            <w:noWrap/>
            <w:hideMark/>
          </w:tcPr>
          <w:p w14:paraId="46E1789E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F4A5B" w:rsidRPr="00A66C1F" w14:paraId="46E8C717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086BB42E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FL</w:t>
            </w:r>
          </w:p>
        </w:tc>
        <w:tc>
          <w:tcPr>
            <w:tcW w:w="3528" w:type="dxa"/>
            <w:noWrap/>
            <w:hideMark/>
          </w:tcPr>
          <w:p w14:paraId="26EC00D6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</w:t>
            </w:r>
          </w:p>
        </w:tc>
      </w:tr>
      <w:tr w:rsidR="009F4A5B" w:rsidRPr="00A66C1F" w14:paraId="1268AAEA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6B2AA3C8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SLL</w:t>
            </w:r>
          </w:p>
        </w:tc>
        <w:tc>
          <w:tcPr>
            <w:tcW w:w="3528" w:type="dxa"/>
            <w:noWrap/>
            <w:hideMark/>
          </w:tcPr>
          <w:p w14:paraId="5DDA151C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F4A5B" w:rsidRPr="00A66C1F" w14:paraId="5A832EFB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5471A162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WM</w:t>
            </w:r>
          </w:p>
        </w:tc>
        <w:tc>
          <w:tcPr>
            <w:tcW w:w="3528" w:type="dxa"/>
            <w:noWrap/>
            <w:hideMark/>
          </w:tcPr>
          <w:p w14:paraId="2649064B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F4A5B" w:rsidRPr="00A66C1F" w14:paraId="54E8595D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75AE34D0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EBV+LPD</w:t>
            </w:r>
          </w:p>
        </w:tc>
        <w:tc>
          <w:tcPr>
            <w:tcW w:w="3528" w:type="dxa"/>
            <w:noWrap/>
            <w:hideMark/>
          </w:tcPr>
          <w:p w14:paraId="372D0367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F4A5B" w:rsidRPr="00A66C1F" w14:paraId="48E3DA4F" w14:textId="77777777" w:rsidTr="00CD25C4">
        <w:trPr>
          <w:trHeight w:val="287"/>
          <w:jc w:val="center"/>
        </w:trPr>
        <w:tc>
          <w:tcPr>
            <w:tcW w:w="4449" w:type="dxa"/>
            <w:noWrap/>
            <w:hideMark/>
          </w:tcPr>
          <w:p w14:paraId="70B9218B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T/NK-cell derived</w:t>
            </w:r>
          </w:p>
        </w:tc>
        <w:tc>
          <w:tcPr>
            <w:tcW w:w="3528" w:type="dxa"/>
            <w:noWrap/>
            <w:hideMark/>
          </w:tcPr>
          <w:p w14:paraId="0948CCC2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</w:t>
            </w:r>
          </w:p>
        </w:tc>
      </w:tr>
      <w:tr w:rsidR="009F4A5B" w:rsidRPr="00A66C1F" w14:paraId="26DB50AF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683AEC80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T-NHL not specified</w:t>
            </w:r>
          </w:p>
        </w:tc>
        <w:tc>
          <w:tcPr>
            <w:tcW w:w="3528" w:type="dxa"/>
            <w:noWrap/>
            <w:hideMark/>
          </w:tcPr>
          <w:p w14:paraId="378FE89B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 w:rsidR="009F4A5B" w:rsidRPr="00A66C1F" w14:paraId="3B29C952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46B32343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Angioimmunoblastic T-cell lymphoma</w:t>
            </w:r>
          </w:p>
        </w:tc>
        <w:tc>
          <w:tcPr>
            <w:tcW w:w="3528" w:type="dxa"/>
            <w:noWrap/>
            <w:hideMark/>
          </w:tcPr>
          <w:p w14:paraId="615CAB70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F4A5B" w:rsidRPr="00A66C1F" w14:paraId="4A751053" w14:textId="77777777" w:rsidTr="00CD25C4">
        <w:trPr>
          <w:trHeight w:val="274"/>
          <w:jc w:val="center"/>
        </w:trPr>
        <w:tc>
          <w:tcPr>
            <w:tcW w:w="4449" w:type="dxa"/>
            <w:noWrap/>
            <w:hideMark/>
          </w:tcPr>
          <w:p w14:paraId="4D1D1C44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 xml:space="preserve"> NK LGL leukemia</w:t>
            </w:r>
          </w:p>
        </w:tc>
        <w:tc>
          <w:tcPr>
            <w:tcW w:w="3528" w:type="dxa"/>
            <w:noWrap/>
            <w:hideMark/>
          </w:tcPr>
          <w:p w14:paraId="70D22F7F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 w:rsidR="009F4A5B" w:rsidRPr="00A66C1F" w14:paraId="7FB5AE7D" w14:textId="77777777" w:rsidTr="00CD25C4">
        <w:trPr>
          <w:trHeight w:val="287"/>
          <w:jc w:val="center"/>
        </w:trPr>
        <w:tc>
          <w:tcPr>
            <w:tcW w:w="4449" w:type="dxa"/>
            <w:noWrap/>
            <w:hideMark/>
          </w:tcPr>
          <w:p w14:paraId="08001D4B" w14:textId="77777777" w:rsidR="009F4A5B" w:rsidRPr="00A66C1F" w:rsidRDefault="009F4A5B" w:rsidP="008808E3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Hodgkin Lymphoma</w:t>
            </w:r>
          </w:p>
        </w:tc>
        <w:tc>
          <w:tcPr>
            <w:tcW w:w="3528" w:type="dxa"/>
            <w:noWrap/>
            <w:hideMark/>
          </w:tcPr>
          <w:p w14:paraId="07707142" w14:textId="77777777" w:rsidR="009F4A5B" w:rsidRPr="00A66C1F" w:rsidRDefault="009F4A5B" w:rsidP="008808E3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A66C1F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</w:tbl>
    <w:p w14:paraId="77F3F67B" w14:textId="77777777" w:rsidR="009F4A5B" w:rsidRPr="00A66C1F" w:rsidRDefault="009F4A5B" w:rsidP="008808E3">
      <w:pPr>
        <w:spacing w:after="240" w:line="480" w:lineRule="auto"/>
        <w:rPr>
          <w:rFonts w:ascii="Arial" w:hAnsi="Arial" w:cs="Arial"/>
          <w:bCs/>
          <w:sz w:val="20"/>
          <w:szCs w:val="20"/>
        </w:rPr>
      </w:pPr>
    </w:p>
    <w:p w14:paraId="72C20D1C" w14:textId="46EC7E49" w:rsidR="009F4A5B" w:rsidRPr="00A66C1F" w:rsidRDefault="009F4A5B" w:rsidP="008808E3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A66C1F">
        <w:rPr>
          <w:rFonts w:ascii="Arial" w:hAnsi="Arial" w:cs="Arial"/>
          <w:sz w:val="20"/>
          <w:szCs w:val="20"/>
        </w:rPr>
        <w:t xml:space="preserve">DLBCL, </w:t>
      </w:r>
      <w:r w:rsidRPr="00A66C1F">
        <w:rPr>
          <w:rFonts w:ascii="Arial" w:hAnsi="Arial" w:cs="Arial"/>
          <w:color w:val="000000" w:themeColor="text1"/>
          <w:sz w:val="20"/>
          <w:szCs w:val="20"/>
        </w:rPr>
        <w:t>diffuse large B-cell lymphoma; EBV, Epstein-Barr virus; FL, Follicular lymphoma; LPD, lymphoproliferative disease; LGL, large granular lymphocyte; MCL, mantle cell lymphoma; NHL, non-</w:t>
      </w:r>
      <w:r w:rsidRPr="00A66C1F">
        <w:rPr>
          <w:rFonts w:ascii="Arial" w:hAnsi="Arial" w:cs="Arial"/>
          <w:color w:val="000000" w:themeColor="text1"/>
          <w:sz w:val="20"/>
          <w:szCs w:val="20"/>
        </w:rPr>
        <w:lastRenderedPageBreak/>
        <w:t>Hodgkin lymphomas; NK, natural killer; SLL, small lymphocytic lymphoma; SMZL, splenic marginal zone lymphoma; T-NHL, T-cell non-Hodgkin lymphomas; T/NK, T-cell/</w:t>
      </w:r>
      <w:bookmarkStart w:id="2" w:name="_Ref103875643"/>
      <w:r w:rsidRPr="00A66C1F">
        <w:rPr>
          <w:rFonts w:ascii="Arial" w:hAnsi="Arial" w:cs="Arial"/>
          <w:sz w:val="20"/>
          <w:szCs w:val="20"/>
        </w:rPr>
        <w:t xml:space="preserve"> </w:t>
      </w:r>
      <w:r w:rsidRPr="00A66C1F">
        <w:rPr>
          <w:rFonts w:ascii="Arial" w:hAnsi="Arial" w:cs="Arial"/>
          <w:color w:val="000000" w:themeColor="text1"/>
          <w:sz w:val="20"/>
          <w:szCs w:val="20"/>
        </w:rPr>
        <w:t>natural killer; WM, Waldenström macroglobulinemia.</w:t>
      </w:r>
      <w:bookmarkEnd w:id="2"/>
    </w:p>
    <w:p w14:paraId="6CD3F7E9" w14:textId="77777777" w:rsidR="009F4A5B" w:rsidRPr="00A66C1F" w:rsidRDefault="009F4A5B" w:rsidP="008808E3">
      <w:pPr>
        <w:spacing w:line="480" w:lineRule="auto"/>
        <w:rPr>
          <w:rFonts w:ascii="Arial" w:hAnsi="Arial" w:cs="Arial"/>
          <w:b/>
          <w:iCs/>
          <w:sz w:val="20"/>
          <w:szCs w:val="20"/>
        </w:rPr>
      </w:pPr>
    </w:p>
    <w:p w14:paraId="3A92F43C" w14:textId="2163CD5B" w:rsidR="00437E4F" w:rsidRPr="00A66C1F" w:rsidRDefault="00437E4F" w:rsidP="008808E3">
      <w:pPr>
        <w:spacing w:line="480" w:lineRule="auto"/>
        <w:rPr>
          <w:rFonts w:ascii="Arial" w:hAnsi="Arial" w:cs="Arial"/>
          <w:sz w:val="20"/>
          <w:szCs w:val="20"/>
          <w:highlight w:val="yellow"/>
        </w:rPr>
      </w:pPr>
    </w:p>
    <w:sectPr w:rsidR="00437E4F" w:rsidRPr="00A66C1F">
      <w:headerReference w:type="even" r:id="rId10"/>
      <w:headerReference w:type="default" r:id="rId11"/>
      <w:footerReference w:type="default" r:id="rId12"/>
      <w:head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A2CC0" w14:textId="77777777" w:rsidR="00E956AC" w:rsidRDefault="00E956AC" w:rsidP="003B56B4">
      <w:pPr>
        <w:spacing w:after="0" w:line="240" w:lineRule="auto"/>
      </w:pPr>
      <w:r>
        <w:separator/>
      </w:r>
    </w:p>
  </w:endnote>
  <w:endnote w:type="continuationSeparator" w:id="0">
    <w:p w14:paraId="6B3E0907" w14:textId="77777777" w:rsidR="00E956AC" w:rsidRDefault="00E956AC" w:rsidP="003B56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5111367"/>
      <w:docPartObj>
        <w:docPartGallery w:val="Page Numbers (Bottom of Page)"/>
        <w:docPartUnique/>
      </w:docPartObj>
    </w:sdtPr>
    <w:sdtContent>
      <w:p w14:paraId="3AF48E7E" w14:textId="77777777" w:rsidR="009F4A5B" w:rsidRDefault="009F4A5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530B5C07" w14:textId="77777777" w:rsidR="009F4A5B" w:rsidRDefault="009F4A5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6654318"/>
      <w:docPartObj>
        <w:docPartGallery w:val="Page Numbers (Bottom of Page)"/>
        <w:docPartUnique/>
      </w:docPartObj>
    </w:sdtPr>
    <w:sdtContent>
      <w:p w14:paraId="17B17742" w14:textId="77777777" w:rsidR="00E069B5" w:rsidRDefault="00E069B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3</w:t>
        </w:r>
        <w:r>
          <w:fldChar w:fldCharType="end"/>
        </w:r>
      </w:p>
    </w:sdtContent>
  </w:sdt>
  <w:p w14:paraId="0E38D11B" w14:textId="77777777" w:rsidR="00E069B5" w:rsidRDefault="00E069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41D534" w14:textId="77777777" w:rsidR="00E956AC" w:rsidRDefault="00E956AC" w:rsidP="003B56B4">
      <w:pPr>
        <w:spacing w:after="0" w:line="240" w:lineRule="auto"/>
      </w:pPr>
      <w:r>
        <w:separator/>
      </w:r>
    </w:p>
  </w:footnote>
  <w:footnote w:type="continuationSeparator" w:id="0">
    <w:p w14:paraId="2EC3AAAD" w14:textId="77777777" w:rsidR="00E956AC" w:rsidRDefault="00E956AC" w:rsidP="003B56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EE177" w14:textId="15247B2F" w:rsidR="009F4A5B" w:rsidRPr="00C16F82" w:rsidRDefault="009F4A5B" w:rsidP="00DC36DE">
    <w:pPr>
      <w:spacing w:line="276" w:lineRule="auto"/>
      <w:rPr>
        <w:rFonts w:ascii="Arial" w:hAnsi="Arial" w:cs="Arial"/>
        <w:b/>
        <w:i/>
      </w:rPr>
    </w:pPr>
    <w:r w:rsidRPr="00C16F82">
      <w:rPr>
        <w:rFonts w:ascii="Arial" w:hAnsi="Arial" w:cs="Arial"/>
        <w:b/>
        <w:i/>
      </w:rPr>
      <w:t>SMS Study</w:t>
    </w:r>
    <w:r>
      <w:rPr>
        <w:rFonts w:ascii="Arial" w:hAnsi="Arial" w:cs="Arial"/>
        <w:b/>
        <w:i/>
      </w:rPr>
      <w:t xml:space="preserve"> Manuscript</w:t>
    </w:r>
    <w:r w:rsidRPr="00C16F82">
      <w:rPr>
        <w:rFonts w:ascii="Arial" w:hAnsi="Arial" w:cs="Arial"/>
        <w:b/>
        <w:i/>
      </w:rPr>
      <w:t xml:space="preserve"> </w:t>
    </w:r>
    <w:r>
      <w:rPr>
        <w:rFonts w:ascii="Arial" w:hAnsi="Arial" w:cs="Arial"/>
        <w:b/>
        <w:i/>
      </w:rPr>
      <w:t xml:space="preserve">Final Draft                              </w:t>
    </w:r>
    <w:r w:rsidRPr="009F4A5B">
      <w:rPr>
        <w:rFonts w:ascii="Arial" w:hAnsi="Arial" w:cs="Arial"/>
        <w:b/>
        <w:i/>
      </w:rPr>
      <w:t>Orphanet Journal of Rare Diseas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8462A" w14:textId="59703A70" w:rsidR="00E069B5" w:rsidRDefault="00E069B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9CE820" w14:textId="7620534B" w:rsidR="00E069B5" w:rsidRPr="00D06105" w:rsidRDefault="00D06105" w:rsidP="00D06105">
    <w:pPr>
      <w:spacing w:line="276" w:lineRule="auto"/>
      <w:rPr>
        <w:rFonts w:ascii="Arial" w:hAnsi="Arial" w:cs="Arial"/>
        <w:b/>
        <w:i/>
      </w:rPr>
    </w:pPr>
    <w:r w:rsidRPr="00C16F82">
      <w:rPr>
        <w:rFonts w:ascii="Arial" w:hAnsi="Arial" w:cs="Arial"/>
        <w:b/>
        <w:i/>
      </w:rPr>
      <w:t>SMS Study</w:t>
    </w:r>
    <w:r>
      <w:rPr>
        <w:rFonts w:ascii="Arial" w:hAnsi="Arial" w:cs="Arial"/>
        <w:b/>
        <w:i/>
      </w:rPr>
      <w:t xml:space="preserve"> Manuscript</w:t>
    </w:r>
    <w:r w:rsidRPr="00C16F82">
      <w:rPr>
        <w:rFonts w:ascii="Arial" w:hAnsi="Arial" w:cs="Arial"/>
        <w:b/>
        <w:i/>
      </w:rPr>
      <w:t xml:space="preserve"> </w:t>
    </w:r>
    <w:r>
      <w:rPr>
        <w:rFonts w:ascii="Arial" w:hAnsi="Arial" w:cs="Arial"/>
        <w:b/>
        <w:i/>
      </w:rPr>
      <w:t xml:space="preserve">Final Draft                              </w:t>
    </w:r>
    <w:r w:rsidRPr="009F4A5B">
      <w:rPr>
        <w:rFonts w:ascii="Arial" w:hAnsi="Arial" w:cs="Arial"/>
        <w:b/>
        <w:i/>
      </w:rPr>
      <w:t>Orphanet Journal of Rare Diseases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9FBEB" w14:textId="697C38E7" w:rsidR="00E069B5" w:rsidRDefault="00E069B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957086"/>
    <w:multiLevelType w:val="hybridMultilevel"/>
    <w:tmpl w:val="4F562CEC"/>
    <w:lvl w:ilvl="0" w:tplc="A74CAAD0">
      <w:start w:val="1"/>
      <w:numFmt w:val="bullet"/>
      <w:lvlText w:val="•"/>
      <w:lvlJc w:val="left"/>
      <w:pPr>
        <w:tabs>
          <w:tab w:val="num" w:pos="4113"/>
        </w:tabs>
        <w:ind w:left="4113" w:hanging="360"/>
      </w:pPr>
      <w:rPr>
        <w:rFonts w:ascii="Arial" w:hAnsi="Arial" w:hint="default"/>
      </w:rPr>
    </w:lvl>
    <w:lvl w:ilvl="1" w:tplc="5F468268" w:tentative="1">
      <w:start w:val="1"/>
      <w:numFmt w:val="bullet"/>
      <w:lvlText w:val="•"/>
      <w:lvlJc w:val="left"/>
      <w:pPr>
        <w:tabs>
          <w:tab w:val="num" w:pos="4833"/>
        </w:tabs>
        <w:ind w:left="4833" w:hanging="360"/>
      </w:pPr>
      <w:rPr>
        <w:rFonts w:ascii="Arial" w:hAnsi="Arial" w:hint="default"/>
      </w:rPr>
    </w:lvl>
    <w:lvl w:ilvl="2" w:tplc="4DBED870" w:tentative="1">
      <w:start w:val="1"/>
      <w:numFmt w:val="bullet"/>
      <w:lvlText w:val="•"/>
      <w:lvlJc w:val="left"/>
      <w:pPr>
        <w:tabs>
          <w:tab w:val="num" w:pos="5553"/>
        </w:tabs>
        <w:ind w:left="5553" w:hanging="360"/>
      </w:pPr>
      <w:rPr>
        <w:rFonts w:ascii="Arial" w:hAnsi="Arial" w:hint="default"/>
      </w:rPr>
    </w:lvl>
    <w:lvl w:ilvl="3" w:tplc="BF5CE308" w:tentative="1">
      <w:start w:val="1"/>
      <w:numFmt w:val="bullet"/>
      <w:lvlText w:val="•"/>
      <w:lvlJc w:val="left"/>
      <w:pPr>
        <w:tabs>
          <w:tab w:val="num" w:pos="6273"/>
        </w:tabs>
        <w:ind w:left="6273" w:hanging="360"/>
      </w:pPr>
      <w:rPr>
        <w:rFonts w:ascii="Arial" w:hAnsi="Arial" w:hint="default"/>
      </w:rPr>
    </w:lvl>
    <w:lvl w:ilvl="4" w:tplc="6C2068FC" w:tentative="1">
      <w:start w:val="1"/>
      <w:numFmt w:val="bullet"/>
      <w:lvlText w:val="•"/>
      <w:lvlJc w:val="left"/>
      <w:pPr>
        <w:tabs>
          <w:tab w:val="num" w:pos="6993"/>
        </w:tabs>
        <w:ind w:left="6993" w:hanging="360"/>
      </w:pPr>
      <w:rPr>
        <w:rFonts w:ascii="Arial" w:hAnsi="Arial" w:hint="default"/>
      </w:rPr>
    </w:lvl>
    <w:lvl w:ilvl="5" w:tplc="EB0495D2" w:tentative="1">
      <w:start w:val="1"/>
      <w:numFmt w:val="bullet"/>
      <w:lvlText w:val="•"/>
      <w:lvlJc w:val="left"/>
      <w:pPr>
        <w:tabs>
          <w:tab w:val="num" w:pos="7713"/>
        </w:tabs>
        <w:ind w:left="7713" w:hanging="360"/>
      </w:pPr>
      <w:rPr>
        <w:rFonts w:ascii="Arial" w:hAnsi="Arial" w:hint="default"/>
      </w:rPr>
    </w:lvl>
    <w:lvl w:ilvl="6" w:tplc="30CA0F3C" w:tentative="1">
      <w:start w:val="1"/>
      <w:numFmt w:val="bullet"/>
      <w:lvlText w:val="•"/>
      <w:lvlJc w:val="left"/>
      <w:pPr>
        <w:tabs>
          <w:tab w:val="num" w:pos="8433"/>
        </w:tabs>
        <w:ind w:left="8433" w:hanging="360"/>
      </w:pPr>
      <w:rPr>
        <w:rFonts w:ascii="Arial" w:hAnsi="Arial" w:hint="default"/>
      </w:rPr>
    </w:lvl>
    <w:lvl w:ilvl="7" w:tplc="D3026A58" w:tentative="1">
      <w:start w:val="1"/>
      <w:numFmt w:val="bullet"/>
      <w:lvlText w:val="•"/>
      <w:lvlJc w:val="left"/>
      <w:pPr>
        <w:tabs>
          <w:tab w:val="num" w:pos="9153"/>
        </w:tabs>
        <w:ind w:left="9153" w:hanging="360"/>
      </w:pPr>
      <w:rPr>
        <w:rFonts w:ascii="Arial" w:hAnsi="Arial" w:hint="default"/>
      </w:rPr>
    </w:lvl>
    <w:lvl w:ilvl="8" w:tplc="1D28D2AC" w:tentative="1">
      <w:start w:val="1"/>
      <w:numFmt w:val="bullet"/>
      <w:lvlText w:val="•"/>
      <w:lvlJc w:val="left"/>
      <w:pPr>
        <w:tabs>
          <w:tab w:val="num" w:pos="9873"/>
        </w:tabs>
        <w:ind w:left="9873" w:hanging="360"/>
      </w:pPr>
      <w:rPr>
        <w:rFonts w:ascii="Arial" w:hAnsi="Arial" w:hint="default"/>
      </w:rPr>
    </w:lvl>
  </w:abstractNum>
  <w:abstractNum w:abstractNumId="1" w15:restartNumberingAfterBreak="0">
    <w:nsid w:val="02455031"/>
    <w:multiLevelType w:val="multilevel"/>
    <w:tmpl w:val="56F46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B50E84"/>
    <w:multiLevelType w:val="hybridMultilevel"/>
    <w:tmpl w:val="28187AFA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49D3"/>
    <w:multiLevelType w:val="hybridMultilevel"/>
    <w:tmpl w:val="59847626"/>
    <w:lvl w:ilvl="0" w:tplc="BD863A0C">
      <w:start w:val="46"/>
      <w:numFmt w:val="bullet"/>
      <w:lvlText w:val="-"/>
      <w:lvlJc w:val="left"/>
      <w:pPr>
        <w:ind w:left="1068" w:hanging="360"/>
      </w:pPr>
      <w:rPr>
        <w:rFonts w:ascii="Arial" w:eastAsiaTheme="majorEastAsia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0AE40025"/>
    <w:multiLevelType w:val="hybridMultilevel"/>
    <w:tmpl w:val="91DC2268"/>
    <w:lvl w:ilvl="0" w:tplc="732849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204F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862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8C64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A6D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DC28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9CC0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1C5D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32A7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EDC49CD"/>
    <w:multiLevelType w:val="hybridMultilevel"/>
    <w:tmpl w:val="1C987094"/>
    <w:lvl w:ilvl="0" w:tplc="409E4D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F616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3460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AAB5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B629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A4E0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66F4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CCAD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7BA86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F5F7026"/>
    <w:multiLevelType w:val="multilevel"/>
    <w:tmpl w:val="BB7E56C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075016B"/>
    <w:multiLevelType w:val="multilevel"/>
    <w:tmpl w:val="46E42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B467B85"/>
    <w:multiLevelType w:val="hybridMultilevel"/>
    <w:tmpl w:val="F9BA1E5C"/>
    <w:lvl w:ilvl="0" w:tplc="040C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C2A1CE7"/>
    <w:multiLevelType w:val="hybridMultilevel"/>
    <w:tmpl w:val="C80621D8"/>
    <w:lvl w:ilvl="0" w:tplc="C292DD4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89244A"/>
    <w:multiLevelType w:val="hybridMultilevel"/>
    <w:tmpl w:val="9D66BAF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E91F89"/>
    <w:multiLevelType w:val="hybridMultilevel"/>
    <w:tmpl w:val="14EE6EDC"/>
    <w:lvl w:ilvl="0" w:tplc="7AAA410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D842FB1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F85EEC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18DC22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454E2AE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6BCF92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FAEA2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FD1CC2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654F9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2" w15:restartNumberingAfterBreak="0">
    <w:nsid w:val="2B5757E6"/>
    <w:multiLevelType w:val="hybridMultilevel"/>
    <w:tmpl w:val="AACE2298"/>
    <w:lvl w:ilvl="0" w:tplc="6ACA2890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DF11FD"/>
    <w:multiLevelType w:val="hybridMultilevel"/>
    <w:tmpl w:val="968638B4"/>
    <w:lvl w:ilvl="0" w:tplc="B1BE50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5E22F5"/>
    <w:multiLevelType w:val="hybridMultilevel"/>
    <w:tmpl w:val="BEB47A2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5E000D"/>
    <w:multiLevelType w:val="multilevel"/>
    <w:tmpl w:val="2B804C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80A0982"/>
    <w:multiLevelType w:val="hybridMultilevel"/>
    <w:tmpl w:val="D5FCC628"/>
    <w:lvl w:ilvl="0" w:tplc="26F27D1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B6471D"/>
    <w:multiLevelType w:val="hybridMultilevel"/>
    <w:tmpl w:val="DB54DA12"/>
    <w:lvl w:ilvl="0" w:tplc="6CEE3D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789206">
      <w:start w:val="18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38213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FED33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CE15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64B3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E6B6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3CE10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CA58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AB041A2"/>
    <w:multiLevelType w:val="hybridMultilevel"/>
    <w:tmpl w:val="8E5039DE"/>
    <w:lvl w:ilvl="0" w:tplc="67D82F94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707AF0"/>
    <w:multiLevelType w:val="hybridMultilevel"/>
    <w:tmpl w:val="A5BCAA8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BC25236"/>
    <w:multiLevelType w:val="hybridMultilevel"/>
    <w:tmpl w:val="50AA1998"/>
    <w:lvl w:ilvl="0" w:tplc="326E14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7906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AD09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DB817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042A6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7E8C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B364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D02E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50EC7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1" w15:restartNumberingAfterBreak="0">
    <w:nsid w:val="40402390"/>
    <w:multiLevelType w:val="multilevel"/>
    <w:tmpl w:val="FF30A0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0A77622"/>
    <w:multiLevelType w:val="hybridMultilevel"/>
    <w:tmpl w:val="3C26FC1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1C72DD4"/>
    <w:multiLevelType w:val="multilevel"/>
    <w:tmpl w:val="95E637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4178CE"/>
    <w:multiLevelType w:val="hybridMultilevel"/>
    <w:tmpl w:val="27D0AA30"/>
    <w:lvl w:ilvl="0" w:tplc="B1BE50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CC65AE"/>
    <w:multiLevelType w:val="hybridMultilevel"/>
    <w:tmpl w:val="1388A1B2"/>
    <w:lvl w:ilvl="0" w:tplc="40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FAA76B4"/>
    <w:multiLevelType w:val="hybridMultilevel"/>
    <w:tmpl w:val="03FE8E9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7CD1C65"/>
    <w:multiLevelType w:val="hybridMultilevel"/>
    <w:tmpl w:val="EACE61C0"/>
    <w:lvl w:ilvl="0" w:tplc="6F3A9A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201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02BE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3090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D41F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DEF7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E629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D470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AA255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58155B0A"/>
    <w:multiLevelType w:val="multilevel"/>
    <w:tmpl w:val="A9082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583D72DB"/>
    <w:multiLevelType w:val="hybridMultilevel"/>
    <w:tmpl w:val="17521E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6320CB"/>
    <w:multiLevelType w:val="hybridMultilevel"/>
    <w:tmpl w:val="A85C7912"/>
    <w:lvl w:ilvl="0" w:tplc="1D26A616"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  <w:b w:val="0"/>
        <w:i w:val="0"/>
        <w:u w:val="none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F57590D"/>
    <w:multiLevelType w:val="hybridMultilevel"/>
    <w:tmpl w:val="6DC24C70"/>
    <w:lvl w:ilvl="0" w:tplc="C17C22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7A3C45"/>
    <w:multiLevelType w:val="hybridMultilevel"/>
    <w:tmpl w:val="D33C2DE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C352D3"/>
    <w:multiLevelType w:val="hybridMultilevel"/>
    <w:tmpl w:val="7940054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D14A8D"/>
    <w:multiLevelType w:val="hybridMultilevel"/>
    <w:tmpl w:val="0A80231A"/>
    <w:lvl w:ilvl="0" w:tplc="CFE873A6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8175CD"/>
    <w:multiLevelType w:val="hybridMultilevel"/>
    <w:tmpl w:val="06E4A8B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FAE3CD5"/>
    <w:multiLevelType w:val="hybridMultilevel"/>
    <w:tmpl w:val="FCE81C46"/>
    <w:lvl w:ilvl="0" w:tplc="07B638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700C4B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0A58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1212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DA71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BC71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9A72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48D4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A69D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1C14776"/>
    <w:multiLevelType w:val="hybridMultilevel"/>
    <w:tmpl w:val="9EC20B96"/>
    <w:lvl w:ilvl="0" w:tplc="EB049C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623E6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D00B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1B218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76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E8DE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AF08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7011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4C79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727A707E"/>
    <w:multiLevelType w:val="hybridMultilevel"/>
    <w:tmpl w:val="D6AE5996"/>
    <w:lvl w:ilvl="0" w:tplc="ADA4EB1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8057FE"/>
    <w:multiLevelType w:val="hybridMultilevel"/>
    <w:tmpl w:val="71900292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E05669"/>
    <w:multiLevelType w:val="hybridMultilevel"/>
    <w:tmpl w:val="ECC62C1E"/>
    <w:lvl w:ilvl="0" w:tplc="AAD677BC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756629B"/>
    <w:multiLevelType w:val="hybridMultilevel"/>
    <w:tmpl w:val="43D8355A"/>
    <w:lvl w:ilvl="0" w:tplc="3A5AF2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04035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AC00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9C1B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BC48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C43D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1E8B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C637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B4DF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7A4869B4"/>
    <w:multiLevelType w:val="hybridMultilevel"/>
    <w:tmpl w:val="B622BBBC"/>
    <w:lvl w:ilvl="0" w:tplc="C186CC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A8C5BF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ECDD0C">
      <w:start w:val="187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6127C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B638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A2D8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7E29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7C17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6462B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7B5250DE"/>
    <w:multiLevelType w:val="hybridMultilevel"/>
    <w:tmpl w:val="3C0C27C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D27116C"/>
    <w:multiLevelType w:val="hybridMultilevel"/>
    <w:tmpl w:val="11B0EAB0"/>
    <w:lvl w:ilvl="0" w:tplc="147889D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EB0D01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12B7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6881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7AE97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7E2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CC99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8C7F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F0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370376340">
    <w:abstractNumId w:val="31"/>
  </w:num>
  <w:num w:numId="2" w16cid:durableId="465124587">
    <w:abstractNumId w:val="41"/>
  </w:num>
  <w:num w:numId="3" w16cid:durableId="430392556">
    <w:abstractNumId w:val="0"/>
  </w:num>
  <w:num w:numId="4" w16cid:durableId="2035183784">
    <w:abstractNumId w:val="4"/>
  </w:num>
  <w:num w:numId="5" w16cid:durableId="985400576">
    <w:abstractNumId w:val="5"/>
  </w:num>
  <w:num w:numId="6" w16cid:durableId="2094694235">
    <w:abstractNumId w:val="27"/>
  </w:num>
  <w:num w:numId="7" w16cid:durableId="854077755">
    <w:abstractNumId w:val="36"/>
  </w:num>
  <w:num w:numId="8" w16cid:durableId="1621256842">
    <w:abstractNumId w:val="42"/>
  </w:num>
  <w:num w:numId="9" w16cid:durableId="1440684724">
    <w:abstractNumId w:val="17"/>
  </w:num>
  <w:num w:numId="10" w16cid:durableId="1430927852">
    <w:abstractNumId w:val="37"/>
  </w:num>
  <w:num w:numId="11" w16cid:durableId="391654937">
    <w:abstractNumId w:val="44"/>
  </w:num>
  <w:num w:numId="12" w16cid:durableId="1097019398">
    <w:abstractNumId w:val="14"/>
  </w:num>
  <w:num w:numId="13" w16cid:durableId="1935478654">
    <w:abstractNumId w:val="3"/>
  </w:num>
  <w:num w:numId="14" w16cid:durableId="519391630">
    <w:abstractNumId w:val="18"/>
  </w:num>
  <w:num w:numId="15" w16cid:durableId="2118980685">
    <w:abstractNumId w:val="40"/>
  </w:num>
  <w:num w:numId="16" w16cid:durableId="1804545610">
    <w:abstractNumId w:val="15"/>
  </w:num>
  <w:num w:numId="17" w16cid:durableId="798649420">
    <w:abstractNumId w:val="7"/>
  </w:num>
  <w:num w:numId="18" w16cid:durableId="1029061890">
    <w:abstractNumId w:val="23"/>
  </w:num>
  <w:num w:numId="19" w16cid:durableId="547451824">
    <w:abstractNumId w:val="38"/>
  </w:num>
  <w:num w:numId="20" w16cid:durableId="577594811">
    <w:abstractNumId w:val="22"/>
  </w:num>
  <w:num w:numId="21" w16cid:durableId="622150173">
    <w:abstractNumId w:val="35"/>
  </w:num>
  <w:num w:numId="22" w16cid:durableId="411901428">
    <w:abstractNumId w:val="10"/>
  </w:num>
  <w:num w:numId="23" w16cid:durableId="2105223377">
    <w:abstractNumId w:val="8"/>
  </w:num>
  <w:num w:numId="24" w16cid:durableId="1906136926">
    <w:abstractNumId w:val="2"/>
  </w:num>
  <w:num w:numId="25" w16cid:durableId="1497382533">
    <w:abstractNumId w:val="34"/>
  </w:num>
  <w:num w:numId="26" w16cid:durableId="455832138">
    <w:abstractNumId w:val="24"/>
  </w:num>
  <w:num w:numId="27" w16cid:durableId="1913198979">
    <w:abstractNumId w:val="19"/>
  </w:num>
  <w:num w:numId="28" w16cid:durableId="721636453">
    <w:abstractNumId w:val="32"/>
  </w:num>
  <w:num w:numId="29" w16cid:durableId="1262227633">
    <w:abstractNumId w:val="21"/>
  </w:num>
  <w:num w:numId="30" w16cid:durableId="1185752982">
    <w:abstractNumId w:val="33"/>
  </w:num>
  <w:num w:numId="31" w16cid:durableId="1104300915">
    <w:abstractNumId w:val="26"/>
  </w:num>
  <w:num w:numId="32" w16cid:durableId="921909937">
    <w:abstractNumId w:val="16"/>
  </w:num>
  <w:num w:numId="33" w16cid:durableId="1523130338">
    <w:abstractNumId w:val="30"/>
  </w:num>
  <w:num w:numId="34" w16cid:durableId="986397212">
    <w:abstractNumId w:val="13"/>
  </w:num>
  <w:num w:numId="35" w16cid:durableId="1932276092">
    <w:abstractNumId w:val="39"/>
  </w:num>
  <w:num w:numId="36" w16cid:durableId="2037660773">
    <w:abstractNumId w:val="43"/>
  </w:num>
  <w:num w:numId="37" w16cid:durableId="40133366">
    <w:abstractNumId w:val="9"/>
  </w:num>
  <w:num w:numId="38" w16cid:durableId="214465177">
    <w:abstractNumId w:val="12"/>
  </w:num>
  <w:num w:numId="39" w16cid:durableId="1173881139">
    <w:abstractNumId w:val="1"/>
  </w:num>
  <w:num w:numId="40" w16cid:durableId="2121685942">
    <w:abstractNumId w:val="6"/>
  </w:num>
  <w:num w:numId="41" w16cid:durableId="637346326">
    <w:abstractNumId w:val="28"/>
  </w:num>
  <w:num w:numId="42" w16cid:durableId="1540972799">
    <w:abstractNumId w:val="20"/>
  </w:num>
  <w:num w:numId="43" w16cid:durableId="1602568135">
    <w:abstractNumId w:val="11"/>
  </w:num>
  <w:num w:numId="44" w16cid:durableId="1853375989">
    <w:abstractNumId w:val="25"/>
  </w:num>
  <w:num w:numId="45" w16cid:durableId="1831166287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A0C04"/>
    <w:rsid w:val="000016AD"/>
    <w:rsid w:val="00001990"/>
    <w:rsid w:val="00001BE1"/>
    <w:rsid w:val="00001FB2"/>
    <w:rsid w:val="00002B46"/>
    <w:rsid w:val="00002FA1"/>
    <w:rsid w:val="000062B5"/>
    <w:rsid w:val="00006C04"/>
    <w:rsid w:val="00006E36"/>
    <w:rsid w:val="00010250"/>
    <w:rsid w:val="000114F9"/>
    <w:rsid w:val="00011F1F"/>
    <w:rsid w:val="00012A61"/>
    <w:rsid w:val="00012CAD"/>
    <w:rsid w:val="000132F2"/>
    <w:rsid w:val="000140BD"/>
    <w:rsid w:val="00016F11"/>
    <w:rsid w:val="00017F45"/>
    <w:rsid w:val="00020546"/>
    <w:rsid w:val="00020E80"/>
    <w:rsid w:val="0002195D"/>
    <w:rsid w:val="00021B04"/>
    <w:rsid w:val="000220D8"/>
    <w:rsid w:val="000223AE"/>
    <w:rsid w:val="00022464"/>
    <w:rsid w:val="00022657"/>
    <w:rsid w:val="00023A4E"/>
    <w:rsid w:val="000240DB"/>
    <w:rsid w:val="00025D15"/>
    <w:rsid w:val="00027EBE"/>
    <w:rsid w:val="00027FF9"/>
    <w:rsid w:val="00030247"/>
    <w:rsid w:val="00030D4C"/>
    <w:rsid w:val="000312D6"/>
    <w:rsid w:val="000331B2"/>
    <w:rsid w:val="00033800"/>
    <w:rsid w:val="0003388E"/>
    <w:rsid w:val="00035409"/>
    <w:rsid w:val="00036CEB"/>
    <w:rsid w:val="00040BAA"/>
    <w:rsid w:val="000421DB"/>
    <w:rsid w:val="00044B0C"/>
    <w:rsid w:val="00045C02"/>
    <w:rsid w:val="000468A9"/>
    <w:rsid w:val="000476C0"/>
    <w:rsid w:val="00047753"/>
    <w:rsid w:val="00050503"/>
    <w:rsid w:val="00052667"/>
    <w:rsid w:val="00052DA3"/>
    <w:rsid w:val="000531A7"/>
    <w:rsid w:val="00053EF3"/>
    <w:rsid w:val="0005513C"/>
    <w:rsid w:val="000553C8"/>
    <w:rsid w:val="00055C3E"/>
    <w:rsid w:val="0005726A"/>
    <w:rsid w:val="00057E8F"/>
    <w:rsid w:val="00060C4A"/>
    <w:rsid w:val="0006204E"/>
    <w:rsid w:val="000623FC"/>
    <w:rsid w:val="000630FE"/>
    <w:rsid w:val="00065A64"/>
    <w:rsid w:val="00066971"/>
    <w:rsid w:val="00067B77"/>
    <w:rsid w:val="0007063C"/>
    <w:rsid w:val="00071316"/>
    <w:rsid w:val="00071C0C"/>
    <w:rsid w:val="0007265C"/>
    <w:rsid w:val="00073218"/>
    <w:rsid w:val="000735F1"/>
    <w:rsid w:val="00073BF1"/>
    <w:rsid w:val="00074054"/>
    <w:rsid w:val="0007420E"/>
    <w:rsid w:val="00074836"/>
    <w:rsid w:val="00075FC4"/>
    <w:rsid w:val="00076F2D"/>
    <w:rsid w:val="0007776F"/>
    <w:rsid w:val="00080224"/>
    <w:rsid w:val="0008055C"/>
    <w:rsid w:val="00080CC6"/>
    <w:rsid w:val="00081588"/>
    <w:rsid w:val="00081723"/>
    <w:rsid w:val="00083A04"/>
    <w:rsid w:val="00084BE4"/>
    <w:rsid w:val="00085BEC"/>
    <w:rsid w:val="000878F3"/>
    <w:rsid w:val="00094928"/>
    <w:rsid w:val="00094BCC"/>
    <w:rsid w:val="00095F81"/>
    <w:rsid w:val="00096193"/>
    <w:rsid w:val="000964F1"/>
    <w:rsid w:val="00096729"/>
    <w:rsid w:val="000967CA"/>
    <w:rsid w:val="00096A33"/>
    <w:rsid w:val="00096F5C"/>
    <w:rsid w:val="0009718A"/>
    <w:rsid w:val="000A29E6"/>
    <w:rsid w:val="000A35DA"/>
    <w:rsid w:val="000A3E63"/>
    <w:rsid w:val="000A4834"/>
    <w:rsid w:val="000A53CF"/>
    <w:rsid w:val="000A6AD8"/>
    <w:rsid w:val="000A6D52"/>
    <w:rsid w:val="000A7688"/>
    <w:rsid w:val="000B36B6"/>
    <w:rsid w:val="000B3D33"/>
    <w:rsid w:val="000B6C91"/>
    <w:rsid w:val="000B7799"/>
    <w:rsid w:val="000B7DA9"/>
    <w:rsid w:val="000C0C2F"/>
    <w:rsid w:val="000C0C35"/>
    <w:rsid w:val="000C1102"/>
    <w:rsid w:val="000C1FB9"/>
    <w:rsid w:val="000C27A0"/>
    <w:rsid w:val="000C2C97"/>
    <w:rsid w:val="000C3E50"/>
    <w:rsid w:val="000C42A4"/>
    <w:rsid w:val="000C5397"/>
    <w:rsid w:val="000C682A"/>
    <w:rsid w:val="000C6B42"/>
    <w:rsid w:val="000C7423"/>
    <w:rsid w:val="000C7E18"/>
    <w:rsid w:val="000D0C5F"/>
    <w:rsid w:val="000D3FE8"/>
    <w:rsid w:val="000D4855"/>
    <w:rsid w:val="000D5AB5"/>
    <w:rsid w:val="000D6016"/>
    <w:rsid w:val="000D6024"/>
    <w:rsid w:val="000D65F9"/>
    <w:rsid w:val="000E03D8"/>
    <w:rsid w:val="000E0F20"/>
    <w:rsid w:val="000E2B9E"/>
    <w:rsid w:val="000E4CA8"/>
    <w:rsid w:val="000E537C"/>
    <w:rsid w:val="000E5AC5"/>
    <w:rsid w:val="000E6059"/>
    <w:rsid w:val="000E6BC2"/>
    <w:rsid w:val="000E7FAB"/>
    <w:rsid w:val="000F0C7C"/>
    <w:rsid w:val="000F0FFC"/>
    <w:rsid w:val="000F1C41"/>
    <w:rsid w:val="000F526B"/>
    <w:rsid w:val="000F575A"/>
    <w:rsid w:val="000F6A2C"/>
    <w:rsid w:val="000F6DDE"/>
    <w:rsid w:val="000F7323"/>
    <w:rsid w:val="000F78E2"/>
    <w:rsid w:val="0010059F"/>
    <w:rsid w:val="00101B7F"/>
    <w:rsid w:val="001031D5"/>
    <w:rsid w:val="0010353E"/>
    <w:rsid w:val="0010459A"/>
    <w:rsid w:val="001057A4"/>
    <w:rsid w:val="0010593C"/>
    <w:rsid w:val="00106DE1"/>
    <w:rsid w:val="00106EB0"/>
    <w:rsid w:val="0010794A"/>
    <w:rsid w:val="00107C9B"/>
    <w:rsid w:val="00107F31"/>
    <w:rsid w:val="00110296"/>
    <w:rsid w:val="001104B7"/>
    <w:rsid w:val="001127E7"/>
    <w:rsid w:val="00112CDF"/>
    <w:rsid w:val="00112E7B"/>
    <w:rsid w:val="00115B77"/>
    <w:rsid w:val="00116582"/>
    <w:rsid w:val="00116D35"/>
    <w:rsid w:val="001171C9"/>
    <w:rsid w:val="00117546"/>
    <w:rsid w:val="0011760A"/>
    <w:rsid w:val="00120594"/>
    <w:rsid w:val="001209A2"/>
    <w:rsid w:val="00120EC1"/>
    <w:rsid w:val="0012115C"/>
    <w:rsid w:val="001213A8"/>
    <w:rsid w:val="001236BD"/>
    <w:rsid w:val="00123FBF"/>
    <w:rsid w:val="001249DC"/>
    <w:rsid w:val="00125369"/>
    <w:rsid w:val="001254AA"/>
    <w:rsid w:val="00126319"/>
    <w:rsid w:val="00127D31"/>
    <w:rsid w:val="001311AF"/>
    <w:rsid w:val="0013134C"/>
    <w:rsid w:val="00131B5D"/>
    <w:rsid w:val="00131FA7"/>
    <w:rsid w:val="001322C1"/>
    <w:rsid w:val="0013304C"/>
    <w:rsid w:val="00133276"/>
    <w:rsid w:val="00134438"/>
    <w:rsid w:val="001347E8"/>
    <w:rsid w:val="00134A99"/>
    <w:rsid w:val="00134E19"/>
    <w:rsid w:val="00136D9D"/>
    <w:rsid w:val="001374E6"/>
    <w:rsid w:val="00137987"/>
    <w:rsid w:val="00143BF0"/>
    <w:rsid w:val="00145156"/>
    <w:rsid w:val="00145731"/>
    <w:rsid w:val="00145E57"/>
    <w:rsid w:val="0014616B"/>
    <w:rsid w:val="00147606"/>
    <w:rsid w:val="00150DCD"/>
    <w:rsid w:val="00151BEA"/>
    <w:rsid w:val="00151CD7"/>
    <w:rsid w:val="00153385"/>
    <w:rsid w:val="00153597"/>
    <w:rsid w:val="00153603"/>
    <w:rsid w:val="00154156"/>
    <w:rsid w:val="00155239"/>
    <w:rsid w:val="00156986"/>
    <w:rsid w:val="00156F86"/>
    <w:rsid w:val="001600C8"/>
    <w:rsid w:val="001607EB"/>
    <w:rsid w:val="00160BB5"/>
    <w:rsid w:val="001626CD"/>
    <w:rsid w:val="00162B8D"/>
    <w:rsid w:val="00162E54"/>
    <w:rsid w:val="001630F0"/>
    <w:rsid w:val="00163AFF"/>
    <w:rsid w:val="00165DE6"/>
    <w:rsid w:val="00166DAB"/>
    <w:rsid w:val="00167D91"/>
    <w:rsid w:val="001700A8"/>
    <w:rsid w:val="001723AB"/>
    <w:rsid w:val="0017351B"/>
    <w:rsid w:val="0017382A"/>
    <w:rsid w:val="00173C4F"/>
    <w:rsid w:val="00174291"/>
    <w:rsid w:val="0017547D"/>
    <w:rsid w:val="00175D5D"/>
    <w:rsid w:val="00175F26"/>
    <w:rsid w:val="00176009"/>
    <w:rsid w:val="00176512"/>
    <w:rsid w:val="00176EC2"/>
    <w:rsid w:val="00177EAD"/>
    <w:rsid w:val="00180A6A"/>
    <w:rsid w:val="00180FDF"/>
    <w:rsid w:val="00181660"/>
    <w:rsid w:val="001823DD"/>
    <w:rsid w:val="001826F2"/>
    <w:rsid w:val="00184959"/>
    <w:rsid w:val="0018527D"/>
    <w:rsid w:val="00185F12"/>
    <w:rsid w:val="0018738A"/>
    <w:rsid w:val="00187883"/>
    <w:rsid w:val="0019118F"/>
    <w:rsid w:val="00191A66"/>
    <w:rsid w:val="001938B5"/>
    <w:rsid w:val="00194961"/>
    <w:rsid w:val="00194F61"/>
    <w:rsid w:val="0019597B"/>
    <w:rsid w:val="001964DE"/>
    <w:rsid w:val="001A03E9"/>
    <w:rsid w:val="001A0C6E"/>
    <w:rsid w:val="001A1D92"/>
    <w:rsid w:val="001A36EE"/>
    <w:rsid w:val="001A3F40"/>
    <w:rsid w:val="001A49C6"/>
    <w:rsid w:val="001A4CD8"/>
    <w:rsid w:val="001A6793"/>
    <w:rsid w:val="001B135C"/>
    <w:rsid w:val="001B17D8"/>
    <w:rsid w:val="001B3698"/>
    <w:rsid w:val="001B384A"/>
    <w:rsid w:val="001B5A7F"/>
    <w:rsid w:val="001B6980"/>
    <w:rsid w:val="001B6C74"/>
    <w:rsid w:val="001C131B"/>
    <w:rsid w:val="001C1F84"/>
    <w:rsid w:val="001C2C83"/>
    <w:rsid w:val="001C3F1C"/>
    <w:rsid w:val="001C40F3"/>
    <w:rsid w:val="001C413C"/>
    <w:rsid w:val="001C56FF"/>
    <w:rsid w:val="001C5962"/>
    <w:rsid w:val="001C6903"/>
    <w:rsid w:val="001D05C9"/>
    <w:rsid w:val="001D2670"/>
    <w:rsid w:val="001D36F4"/>
    <w:rsid w:val="001D376D"/>
    <w:rsid w:val="001D5150"/>
    <w:rsid w:val="001D6A6F"/>
    <w:rsid w:val="001D6CF6"/>
    <w:rsid w:val="001D73E7"/>
    <w:rsid w:val="001E133B"/>
    <w:rsid w:val="001E14D7"/>
    <w:rsid w:val="001E25B7"/>
    <w:rsid w:val="001E299A"/>
    <w:rsid w:val="001E47B6"/>
    <w:rsid w:val="001E519F"/>
    <w:rsid w:val="001E5796"/>
    <w:rsid w:val="001E6FA3"/>
    <w:rsid w:val="001E71B5"/>
    <w:rsid w:val="001F1480"/>
    <w:rsid w:val="001F1557"/>
    <w:rsid w:val="001F1CD5"/>
    <w:rsid w:val="001F2DD2"/>
    <w:rsid w:val="001F3275"/>
    <w:rsid w:val="001F4F3A"/>
    <w:rsid w:val="001F5247"/>
    <w:rsid w:val="001F5659"/>
    <w:rsid w:val="001F61E9"/>
    <w:rsid w:val="001F6EB9"/>
    <w:rsid w:val="001F7012"/>
    <w:rsid w:val="001F7A1F"/>
    <w:rsid w:val="001F7B7E"/>
    <w:rsid w:val="00201195"/>
    <w:rsid w:val="002024E9"/>
    <w:rsid w:val="0020258F"/>
    <w:rsid w:val="002029DF"/>
    <w:rsid w:val="00202AF9"/>
    <w:rsid w:val="00202F45"/>
    <w:rsid w:val="0020377B"/>
    <w:rsid w:val="00204D02"/>
    <w:rsid w:val="002053EB"/>
    <w:rsid w:val="00205DAA"/>
    <w:rsid w:val="00206B17"/>
    <w:rsid w:val="00206BBE"/>
    <w:rsid w:val="00210693"/>
    <w:rsid w:val="002112BE"/>
    <w:rsid w:val="0021185B"/>
    <w:rsid w:val="00212441"/>
    <w:rsid w:val="002124B8"/>
    <w:rsid w:val="002132D0"/>
    <w:rsid w:val="002132E9"/>
    <w:rsid w:val="002134C8"/>
    <w:rsid w:val="00213A2E"/>
    <w:rsid w:val="0021430A"/>
    <w:rsid w:val="00214920"/>
    <w:rsid w:val="00214979"/>
    <w:rsid w:val="00214FC0"/>
    <w:rsid w:val="00217F76"/>
    <w:rsid w:val="00220771"/>
    <w:rsid w:val="00221154"/>
    <w:rsid w:val="0022153C"/>
    <w:rsid w:val="00221572"/>
    <w:rsid w:val="00224A57"/>
    <w:rsid w:val="002262E4"/>
    <w:rsid w:val="00226760"/>
    <w:rsid w:val="00226C30"/>
    <w:rsid w:val="00226D97"/>
    <w:rsid w:val="00227619"/>
    <w:rsid w:val="00230E9A"/>
    <w:rsid w:val="00230FDE"/>
    <w:rsid w:val="00232C54"/>
    <w:rsid w:val="00233C79"/>
    <w:rsid w:val="0023432B"/>
    <w:rsid w:val="00234EDD"/>
    <w:rsid w:val="0023524C"/>
    <w:rsid w:val="00235B21"/>
    <w:rsid w:val="002362D7"/>
    <w:rsid w:val="00240573"/>
    <w:rsid w:val="00241330"/>
    <w:rsid w:val="00242F4E"/>
    <w:rsid w:val="0024456E"/>
    <w:rsid w:val="002452F9"/>
    <w:rsid w:val="002458D2"/>
    <w:rsid w:val="00245E87"/>
    <w:rsid w:val="002467DD"/>
    <w:rsid w:val="00246BD3"/>
    <w:rsid w:val="00250180"/>
    <w:rsid w:val="00250661"/>
    <w:rsid w:val="00250A8C"/>
    <w:rsid w:val="0025103E"/>
    <w:rsid w:val="00251DEA"/>
    <w:rsid w:val="002525C8"/>
    <w:rsid w:val="00252F00"/>
    <w:rsid w:val="0025348A"/>
    <w:rsid w:val="00253A79"/>
    <w:rsid w:val="0025454C"/>
    <w:rsid w:val="00254989"/>
    <w:rsid w:val="00254EF3"/>
    <w:rsid w:val="00256EC5"/>
    <w:rsid w:val="0025705F"/>
    <w:rsid w:val="002578FB"/>
    <w:rsid w:val="00260194"/>
    <w:rsid w:val="0026039F"/>
    <w:rsid w:val="0026125C"/>
    <w:rsid w:val="0026235E"/>
    <w:rsid w:val="00262E4D"/>
    <w:rsid w:val="002671BB"/>
    <w:rsid w:val="002672C9"/>
    <w:rsid w:val="00267ED2"/>
    <w:rsid w:val="002703B0"/>
    <w:rsid w:val="0027299C"/>
    <w:rsid w:val="002730E0"/>
    <w:rsid w:val="00273F42"/>
    <w:rsid w:val="002748AA"/>
    <w:rsid w:val="0027630A"/>
    <w:rsid w:val="0027728C"/>
    <w:rsid w:val="0027784E"/>
    <w:rsid w:val="002811F4"/>
    <w:rsid w:val="00281F46"/>
    <w:rsid w:val="00283E00"/>
    <w:rsid w:val="0028401A"/>
    <w:rsid w:val="002844B0"/>
    <w:rsid w:val="00284ABE"/>
    <w:rsid w:val="00285B0F"/>
    <w:rsid w:val="00285D23"/>
    <w:rsid w:val="00285F55"/>
    <w:rsid w:val="00286A1E"/>
    <w:rsid w:val="00287B38"/>
    <w:rsid w:val="00287EAE"/>
    <w:rsid w:val="002905A8"/>
    <w:rsid w:val="00292214"/>
    <w:rsid w:val="00293254"/>
    <w:rsid w:val="00294E30"/>
    <w:rsid w:val="00295EA7"/>
    <w:rsid w:val="002963E3"/>
    <w:rsid w:val="00296613"/>
    <w:rsid w:val="00297BEC"/>
    <w:rsid w:val="002A081F"/>
    <w:rsid w:val="002A0BC6"/>
    <w:rsid w:val="002A1071"/>
    <w:rsid w:val="002A2306"/>
    <w:rsid w:val="002A4136"/>
    <w:rsid w:val="002A62E9"/>
    <w:rsid w:val="002A67CB"/>
    <w:rsid w:val="002A724D"/>
    <w:rsid w:val="002B0D69"/>
    <w:rsid w:val="002B1EEC"/>
    <w:rsid w:val="002B1FC1"/>
    <w:rsid w:val="002B245E"/>
    <w:rsid w:val="002B27EE"/>
    <w:rsid w:val="002B38CB"/>
    <w:rsid w:val="002B5F1B"/>
    <w:rsid w:val="002C1721"/>
    <w:rsid w:val="002C1D8D"/>
    <w:rsid w:val="002C2CD3"/>
    <w:rsid w:val="002C34A0"/>
    <w:rsid w:val="002C3D30"/>
    <w:rsid w:val="002C41D3"/>
    <w:rsid w:val="002C4E5C"/>
    <w:rsid w:val="002C5372"/>
    <w:rsid w:val="002C61DF"/>
    <w:rsid w:val="002C66BD"/>
    <w:rsid w:val="002C67ED"/>
    <w:rsid w:val="002C699D"/>
    <w:rsid w:val="002C6A1D"/>
    <w:rsid w:val="002D0931"/>
    <w:rsid w:val="002D154E"/>
    <w:rsid w:val="002D20FC"/>
    <w:rsid w:val="002D2472"/>
    <w:rsid w:val="002D3231"/>
    <w:rsid w:val="002D328D"/>
    <w:rsid w:val="002D4A77"/>
    <w:rsid w:val="002D50D6"/>
    <w:rsid w:val="002D5EF6"/>
    <w:rsid w:val="002D6FAF"/>
    <w:rsid w:val="002D7BD5"/>
    <w:rsid w:val="002D7DCB"/>
    <w:rsid w:val="002E0A6F"/>
    <w:rsid w:val="002E0FDF"/>
    <w:rsid w:val="002E1EFF"/>
    <w:rsid w:val="002E2023"/>
    <w:rsid w:val="002E21C5"/>
    <w:rsid w:val="002E314B"/>
    <w:rsid w:val="002E336B"/>
    <w:rsid w:val="002E3576"/>
    <w:rsid w:val="002E3E3A"/>
    <w:rsid w:val="002E43BA"/>
    <w:rsid w:val="002E6351"/>
    <w:rsid w:val="002E6A33"/>
    <w:rsid w:val="002E72B1"/>
    <w:rsid w:val="002E7C22"/>
    <w:rsid w:val="002F0A23"/>
    <w:rsid w:val="002F0F98"/>
    <w:rsid w:val="002F270B"/>
    <w:rsid w:val="002F37D1"/>
    <w:rsid w:val="002F3C60"/>
    <w:rsid w:val="002F3FC8"/>
    <w:rsid w:val="002F4C01"/>
    <w:rsid w:val="002F5E09"/>
    <w:rsid w:val="002F6D63"/>
    <w:rsid w:val="002F7ED5"/>
    <w:rsid w:val="00300325"/>
    <w:rsid w:val="00300D7B"/>
    <w:rsid w:val="00301923"/>
    <w:rsid w:val="003036DC"/>
    <w:rsid w:val="00304C90"/>
    <w:rsid w:val="003051BE"/>
    <w:rsid w:val="0030579B"/>
    <w:rsid w:val="00305B12"/>
    <w:rsid w:val="00305D9F"/>
    <w:rsid w:val="00305DD7"/>
    <w:rsid w:val="0030678E"/>
    <w:rsid w:val="00307CE3"/>
    <w:rsid w:val="00310166"/>
    <w:rsid w:val="00310FFA"/>
    <w:rsid w:val="003111DD"/>
    <w:rsid w:val="00311521"/>
    <w:rsid w:val="003116CF"/>
    <w:rsid w:val="00311B2E"/>
    <w:rsid w:val="003127EF"/>
    <w:rsid w:val="00313640"/>
    <w:rsid w:val="00313CBD"/>
    <w:rsid w:val="00313F87"/>
    <w:rsid w:val="0031462C"/>
    <w:rsid w:val="00314F2F"/>
    <w:rsid w:val="00315250"/>
    <w:rsid w:val="00317164"/>
    <w:rsid w:val="00317B31"/>
    <w:rsid w:val="00321981"/>
    <w:rsid w:val="00322BF4"/>
    <w:rsid w:val="0032402F"/>
    <w:rsid w:val="0032439C"/>
    <w:rsid w:val="0032465C"/>
    <w:rsid w:val="003255EB"/>
    <w:rsid w:val="00325818"/>
    <w:rsid w:val="00325B0F"/>
    <w:rsid w:val="00325B91"/>
    <w:rsid w:val="003265E5"/>
    <w:rsid w:val="003274FA"/>
    <w:rsid w:val="00327E35"/>
    <w:rsid w:val="00330172"/>
    <w:rsid w:val="003308DC"/>
    <w:rsid w:val="003314F0"/>
    <w:rsid w:val="00332059"/>
    <w:rsid w:val="00334676"/>
    <w:rsid w:val="00334A0C"/>
    <w:rsid w:val="00337F0E"/>
    <w:rsid w:val="00340A04"/>
    <w:rsid w:val="00340F64"/>
    <w:rsid w:val="003417FE"/>
    <w:rsid w:val="00341C0F"/>
    <w:rsid w:val="0034264A"/>
    <w:rsid w:val="00342AE8"/>
    <w:rsid w:val="00344541"/>
    <w:rsid w:val="003445D3"/>
    <w:rsid w:val="0034578F"/>
    <w:rsid w:val="0034699A"/>
    <w:rsid w:val="00347926"/>
    <w:rsid w:val="00347E91"/>
    <w:rsid w:val="00350395"/>
    <w:rsid w:val="00350C3F"/>
    <w:rsid w:val="00353F95"/>
    <w:rsid w:val="0035426C"/>
    <w:rsid w:val="00354795"/>
    <w:rsid w:val="00355447"/>
    <w:rsid w:val="003557E9"/>
    <w:rsid w:val="003566B3"/>
    <w:rsid w:val="0035794F"/>
    <w:rsid w:val="003607FE"/>
    <w:rsid w:val="0036163F"/>
    <w:rsid w:val="00361E26"/>
    <w:rsid w:val="00363503"/>
    <w:rsid w:val="00363860"/>
    <w:rsid w:val="0036389D"/>
    <w:rsid w:val="00364D18"/>
    <w:rsid w:val="003656E5"/>
    <w:rsid w:val="003656F9"/>
    <w:rsid w:val="003663CA"/>
    <w:rsid w:val="00366541"/>
    <w:rsid w:val="00367F47"/>
    <w:rsid w:val="003712C4"/>
    <w:rsid w:val="003714CF"/>
    <w:rsid w:val="00372B3A"/>
    <w:rsid w:val="00373D1B"/>
    <w:rsid w:val="00373EA2"/>
    <w:rsid w:val="00374FAD"/>
    <w:rsid w:val="00375B48"/>
    <w:rsid w:val="00375C84"/>
    <w:rsid w:val="0037712F"/>
    <w:rsid w:val="00377E16"/>
    <w:rsid w:val="00380365"/>
    <w:rsid w:val="00380C42"/>
    <w:rsid w:val="00381B7A"/>
    <w:rsid w:val="00382163"/>
    <w:rsid w:val="00382521"/>
    <w:rsid w:val="00384151"/>
    <w:rsid w:val="00384CE4"/>
    <w:rsid w:val="00385409"/>
    <w:rsid w:val="00385B8F"/>
    <w:rsid w:val="00385E06"/>
    <w:rsid w:val="00386349"/>
    <w:rsid w:val="003874C6"/>
    <w:rsid w:val="00387C4D"/>
    <w:rsid w:val="00390A85"/>
    <w:rsid w:val="00390CB2"/>
    <w:rsid w:val="0039235D"/>
    <w:rsid w:val="00393DF1"/>
    <w:rsid w:val="003952E2"/>
    <w:rsid w:val="003960A0"/>
    <w:rsid w:val="003973B8"/>
    <w:rsid w:val="003A0A8A"/>
    <w:rsid w:val="003A0D99"/>
    <w:rsid w:val="003A1303"/>
    <w:rsid w:val="003A17EC"/>
    <w:rsid w:val="003A18A3"/>
    <w:rsid w:val="003A19FC"/>
    <w:rsid w:val="003A1FC1"/>
    <w:rsid w:val="003A1FCC"/>
    <w:rsid w:val="003A49F9"/>
    <w:rsid w:val="003A4C54"/>
    <w:rsid w:val="003A6672"/>
    <w:rsid w:val="003A6DB0"/>
    <w:rsid w:val="003B187E"/>
    <w:rsid w:val="003B18BD"/>
    <w:rsid w:val="003B1D8B"/>
    <w:rsid w:val="003B2030"/>
    <w:rsid w:val="003B4414"/>
    <w:rsid w:val="003B56B4"/>
    <w:rsid w:val="003B609B"/>
    <w:rsid w:val="003B6676"/>
    <w:rsid w:val="003B72B3"/>
    <w:rsid w:val="003B7510"/>
    <w:rsid w:val="003C0073"/>
    <w:rsid w:val="003C07D1"/>
    <w:rsid w:val="003C1AA3"/>
    <w:rsid w:val="003C2492"/>
    <w:rsid w:val="003C2CD4"/>
    <w:rsid w:val="003C2E48"/>
    <w:rsid w:val="003C30A9"/>
    <w:rsid w:val="003C3961"/>
    <w:rsid w:val="003C3CA9"/>
    <w:rsid w:val="003C5087"/>
    <w:rsid w:val="003C558C"/>
    <w:rsid w:val="003C57AB"/>
    <w:rsid w:val="003C5E9D"/>
    <w:rsid w:val="003C7042"/>
    <w:rsid w:val="003C7771"/>
    <w:rsid w:val="003D1F5E"/>
    <w:rsid w:val="003D3A17"/>
    <w:rsid w:val="003D5AE8"/>
    <w:rsid w:val="003D738B"/>
    <w:rsid w:val="003D746B"/>
    <w:rsid w:val="003D7A7F"/>
    <w:rsid w:val="003E0066"/>
    <w:rsid w:val="003E01CC"/>
    <w:rsid w:val="003E1788"/>
    <w:rsid w:val="003E3A79"/>
    <w:rsid w:val="003E3DB6"/>
    <w:rsid w:val="003E4ACF"/>
    <w:rsid w:val="003E57AD"/>
    <w:rsid w:val="003E5F15"/>
    <w:rsid w:val="003E6211"/>
    <w:rsid w:val="003E69FF"/>
    <w:rsid w:val="003E6E06"/>
    <w:rsid w:val="003E78C1"/>
    <w:rsid w:val="003F0B0E"/>
    <w:rsid w:val="003F1641"/>
    <w:rsid w:val="003F18B9"/>
    <w:rsid w:val="003F1918"/>
    <w:rsid w:val="003F3477"/>
    <w:rsid w:val="003F47DB"/>
    <w:rsid w:val="003F5305"/>
    <w:rsid w:val="003F6CA3"/>
    <w:rsid w:val="003F7F5D"/>
    <w:rsid w:val="00403521"/>
    <w:rsid w:val="00403E6C"/>
    <w:rsid w:val="00404885"/>
    <w:rsid w:val="00407077"/>
    <w:rsid w:val="00410C3C"/>
    <w:rsid w:val="004127BD"/>
    <w:rsid w:val="00412A3B"/>
    <w:rsid w:val="00412EBE"/>
    <w:rsid w:val="00413D3B"/>
    <w:rsid w:val="00414B1F"/>
    <w:rsid w:val="004167C5"/>
    <w:rsid w:val="004167D1"/>
    <w:rsid w:val="00421581"/>
    <w:rsid w:val="00421BBF"/>
    <w:rsid w:val="00423CB1"/>
    <w:rsid w:val="004244E4"/>
    <w:rsid w:val="004249CD"/>
    <w:rsid w:val="00424A01"/>
    <w:rsid w:val="004271E9"/>
    <w:rsid w:val="004278CA"/>
    <w:rsid w:val="004301AE"/>
    <w:rsid w:val="004303AF"/>
    <w:rsid w:val="004326A2"/>
    <w:rsid w:val="004335CD"/>
    <w:rsid w:val="004341F8"/>
    <w:rsid w:val="004346A6"/>
    <w:rsid w:val="00434AFC"/>
    <w:rsid w:val="0043542E"/>
    <w:rsid w:val="004358F4"/>
    <w:rsid w:val="004365B0"/>
    <w:rsid w:val="00436824"/>
    <w:rsid w:val="00436EFA"/>
    <w:rsid w:val="00437473"/>
    <w:rsid w:val="00437E4F"/>
    <w:rsid w:val="00442C7B"/>
    <w:rsid w:val="00443177"/>
    <w:rsid w:val="0044462B"/>
    <w:rsid w:val="00444DA9"/>
    <w:rsid w:val="00445C1D"/>
    <w:rsid w:val="004468DB"/>
    <w:rsid w:val="00451774"/>
    <w:rsid w:val="004521D5"/>
    <w:rsid w:val="004528D1"/>
    <w:rsid w:val="004528F6"/>
    <w:rsid w:val="00453B44"/>
    <w:rsid w:val="00453E2E"/>
    <w:rsid w:val="0045433D"/>
    <w:rsid w:val="00455696"/>
    <w:rsid w:val="00455B84"/>
    <w:rsid w:val="00456A0B"/>
    <w:rsid w:val="00456FB9"/>
    <w:rsid w:val="00457BEE"/>
    <w:rsid w:val="0046095C"/>
    <w:rsid w:val="00460BE2"/>
    <w:rsid w:val="00461A78"/>
    <w:rsid w:val="00462028"/>
    <w:rsid w:val="004624D7"/>
    <w:rsid w:val="004626AB"/>
    <w:rsid w:val="00464386"/>
    <w:rsid w:val="0046453E"/>
    <w:rsid w:val="004656B2"/>
    <w:rsid w:val="00465E93"/>
    <w:rsid w:val="0046737A"/>
    <w:rsid w:val="00467D97"/>
    <w:rsid w:val="00470764"/>
    <w:rsid w:val="004711DF"/>
    <w:rsid w:val="004722DD"/>
    <w:rsid w:val="00472337"/>
    <w:rsid w:val="00472E3A"/>
    <w:rsid w:val="004736F6"/>
    <w:rsid w:val="00473854"/>
    <w:rsid w:val="00473D88"/>
    <w:rsid w:val="004766BB"/>
    <w:rsid w:val="0047779F"/>
    <w:rsid w:val="00480728"/>
    <w:rsid w:val="00481EF3"/>
    <w:rsid w:val="00482949"/>
    <w:rsid w:val="00484BC3"/>
    <w:rsid w:val="00484D96"/>
    <w:rsid w:val="00485156"/>
    <w:rsid w:val="00485477"/>
    <w:rsid w:val="004858D6"/>
    <w:rsid w:val="004867A4"/>
    <w:rsid w:val="00487F08"/>
    <w:rsid w:val="00487FD3"/>
    <w:rsid w:val="00490F44"/>
    <w:rsid w:val="00493602"/>
    <w:rsid w:val="0049577B"/>
    <w:rsid w:val="00495BA0"/>
    <w:rsid w:val="004970FC"/>
    <w:rsid w:val="004978C8"/>
    <w:rsid w:val="00497ED6"/>
    <w:rsid w:val="004A026C"/>
    <w:rsid w:val="004A0812"/>
    <w:rsid w:val="004A0B7A"/>
    <w:rsid w:val="004A0B81"/>
    <w:rsid w:val="004A2AEB"/>
    <w:rsid w:val="004A2E9E"/>
    <w:rsid w:val="004A327C"/>
    <w:rsid w:val="004A3C2F"/>
    <w:rsid w:val="004A4424"/>
    <w:rsid w:val="004A457F"/>
    <w:rsid w:val="004A4D45"/>
    <w:rsid w:val="004A5AFE"/>
    <w:rsid w:val="004A60FF"/>
    <w:rsid w:val="004A618D"/>
    <w:rsid w:val="004A67BA"/>
    <w:rsid w:val="004B077A"/>
    <w:rsid w:val="004B0DC3"/>
    <w:rsid w:val="004B3582"/>
    <w:rsid w:val="004B7CDF"/>
    <w:rsid w:val="004C02D2"/>
    <w:rsid w:val="004C242C"/>
    <w:rsid w:val="004C2F0D"/>
    <w:rsid w:val="004C527A"/>
    <w:rsid w:val="004C5641"/>
    <w:rsid w:val="004C61BB"/>
    <w:rsid w:val="004C66F3"/>
    <w:rsid w:val="004D0FBF"/>
    <w:rsid w:val="004D1479"/>
    <w:rsid w:val="004D16DB"/>
    <w:rsid w:val="004D2303"/>
    <w:rsid w:val="004D2339"/>
    <w:rsid w:val="004D260D"/>
    <w:rsid w:val="004D2800"/>
    <w:rsid w:val="004D4478"/>
    <w:rsid w:val="004D462E"/>
    <w:rsid w:val="004D4DF0"/>
    <w:rsid w:val="004D4E02"/>
    <w:rsid w:val="004D6151"/>
    <w:rsid w:val="004D6176"/>
    <w:rsid w:val="004D696A"/>
    <w:rsid w:val="004E0E36"/>
    <w:rsid w:val="004E196A"/>
    <w:rsid w:val="004E265F"/>
    <w:rsid w:val="004E29B4"/>
    <w:rsid w:val="004E385D"/>
    <w:rsid w:val="004E4338"/>
    <w:rsid w:val="004E4AD6"/>
    <w:rsid w:val="004E5674"/>
    <w:rsid w:val="004E5B53"/>
    <w:rsid w:val="004E5B88"/>
    <w:rsid w:val="004E5C0E"/>
    <w:rsid w:val="004E693A"/>
    <w:rsid w:val="004E6B98"/>
    <w:rsid w:val="004E74AE"/>
    <w:rsid w:val="004F0CFF"/>
    <w:rsid w:val="004F261D"/>
    <w:rsid w:val="004F27B8"/>
    <w:rsid w:val="004F3853"/>
    <w:rsid w:val="004F4670"/>
    <w:rsid w:val="004F471C"/>
    <w:rsid w:val="004F5DC3"/>
    <w:rsid w:val="00500E11"/>
    <w:rsid w:val="00501000"/>
    <w:rsid w:val="005015B2"/>
    <w:rsid w:val="00501A71"/>
    <w:rsid w:val="005028AB"/>
    <w:rsid w:val="00503228"/>
    <w:rsid w:val="005037DC"/>
    <w:rsid w:val="0050401D"/>
    <w:rsid w:val="005057A9"/>
    <w:rsid w:val="00505A94"/>
    <w:rsid w:val="00506D84"/>
    <w:rsid w:val="00507F45"/>
    <w:rsid w:val="00511CC1"/>
    <w:rsid w:val="0051271F"/>
    <w:rsid w:val="005131DF"/>
    <w:rsid w:val="005137EE"/>
    <w:rsid w:val="00513839"/>
    <w:rsid w:val="0051428E"/>
    <w:rsid w:val="00514A50"/>
    <w:rsid w:val="00514E7D"/>
    <w:rsid w:val="00516284"/>
    <w:rsid w:val="00516FF8"/>
    <w:rsid w:val="00517B2E"/>
    <w:rsid w:val="005203D1"/>
    <w:rsid w:val="00520676"/>
    <w:rsid w:val="00521FF4"/>
    <w:rsid w:val="005224E1"/>
    <w:rsid w:val="0052317F"/>
    <w:rsid w:val="005255B4"/>
    <w:rsid w:val="005259CD"/>
    <w:rsid w:val="0052606B"/>
    <w:rsid w:val="0052650B"/>
    <w:rsid w:val="00527064"/>
    <w:rsid w:val="005314FB"/>
    <w:rsid w:val="00531F22"/>
    <w:rsid w:val="00533045"/>
    <w:rsid w:val="00534FC2"/>
    <w:rsid w:val="00536132"/>
    <w:rsid w:val="00541246"/>
    <w:rsid w:val="00541333"/>
    <w:rsid w:val="00543D7D"/>
    <w:rsid w:val="0054434F"/>
    <w:rsid w:val="00546F5A"/>
    <w:rsid w:val="00551229"/>
    <w:rsid w:val="00551308"/>
    <w:rsid w:val="005515A6"/>
    <w:rsid w:val="00552043"/>
    <w:rsid w:val="00553A4B"/>
    <w:rsid w:val="00554F5C"/>
    <w:rsid w:val="005550AF"/>
    <w:rsid w:val="0055532A"/>
    <w:rsid w:val="005556B1"/>
    <w:rsid w:val="00555CF0"/>
    <w:rsid w:val="00557671"/>
    <w:rsid w:val="005617A3"/>
    <w:rsid w:val="005617F9"/>
    <w:rsid w:val="00561D60"/>
    <w:rsid w:val="0056357A"/>
    <w:rsid w:val="00563CA0"/>
    <w:rsid w:val="00567992"/>
    <w:rsid w:val="00570A1C"/>
    <w:rsid w:val="005720D9"/>
    <w:rsid w:val="00572362"/>
    <w:rsid w:val="0057370F"/>
    <w:rsid w:val="005740FB"/>
    <w:rsid w:val="005751D6"/>
    <w:rsid w:val="00576993"/>
    <w:rsid w:val="00576A31"/>
    <w:rsid w:val="00576BD6"/>
    <w:rsid w:val="00581DE6"/>
    <w:rsid w:val="00582E1B"/>
    <w:rsid w:val="005833B8"/>
    <w:rsid w:val="0058482E"/>
    <w:rsid w:val="00584F34"/>
    <w:rsid w:val="005876ED"/>
    <w:rsid w:val="00590103"/>
    <w:rsid w:val="00591933"/>
    <w:rsid w:val="00591B93"/>
    <w:rsid w:val="00591EC5"/>
    <w:rsid w:val="00592547"/>
    <w:rsid w:val="005926AF"/>
    <w:rsid w:val="00592ED6"/>
    <w:rsid w:val="00595689"/>
    <w:rsid w:val="00595AD5"/>
    <w:rsid w:val="00596B7B"/>
    <w:rsid w:val="005A0025"/>
    <w:rsid w:val="005A05FA"/>
    <w:rsid w:val="005A06F1"/>
    <w:rsid w:val="005A0835"/>
    <w:rsid w:val="005A1278"/>
    <w:rsid w:val="005A2777"/>
    <w:rsid w:val="005A2AF8"/>
    <w:rsid w:val="005A3985"/>
    <w:rsid w:val="005A4258"/>
    <w:rsid w:val="005A438C"/>
    <w:rsid w:val="005A581E"/>
    <w:rsid w:val="005A6C11"/>
    <w:rsid w:val="005B0406"/>
    <w:rsid w:val="005B0F93"/>
    <w:rsid w:val="005B1377"/>
    <w:rsid w:val="005B2684"/>
    <w:rsid w:val="005B29E6"/>
    <w:rsid w:val="005B4744"/>
    <w:rsid w:val="005B478C"/>
    <w:rsid w:val="005B4A49"/>
    <w:rsid w:val="005B51E4"/>
    <w:rsid w:val="005B5243"/>
    <w:rsid w:val="005B5335"/>
    <w:rsid w:val="005B59F2"/>
    <w:rsid w:val="005B6467"/>
    <w:rsid w:val="005B67A6"/>
    <w:rsid w:val="005B6B16"/>
    <w:rsid w:val="005C0403"/>
    <w:rsid w:val="005C0588"/>
    <w:rsid w:val="005C05BD"/>
    <w:rsid w:val="005C0C8B"/>
    <w:rsid w:val="005C1E28"/>
    <w:rsid w:val="005C1E43"/>
    <w:rsid w:val="005C1F7E"/>
    <w:rsid w:val="005C405E"/>
    <w:rsid w:val="005C435B"/>
    <w:rsid w:val="005C50E9"/>
    <w:rsid w:val="005C543A"/>
    <w:rsid w:val="005C5A9E"/>
    <w:rsid w:val="005C63ED"/>
    <w:rsid w:val="005C7D6D"/>
    <w:rsid w:val="005C7E88"/>
    <w:rsid w:val="005D0712"/>
    <w:rsid w:val="005D10FF"/>
    <w:rsid w:val="005D2548"/>
    <w:rsid w:val="005D3551"/>
    <w:rsid w:val="005D4590"/>
    <w:rsid w:val="005D5882"/>
    <w:rsid w:val="005D59F9"/>
    <w:rsid w:val="005D69AD"/>
    <w:rsid w:val="005D7529"/>
    <w:rsid w:val="005D75CD"/>
    <w:rsid w:val="005E0645"/>
    <w:rsid w:val="005E06E2"/>
    <w:rsid w:val="005E1378"/>
    <w:rsid w:val="005E31D7"/>
    <w:rsid w:val="005E3646"/>
    <w:rsid w:val="005E476D"/>
    <w:rsid w:val="005E4C16"/>
    <w:rsid w:val="005E572B"/>
    <w:rsid w:val="005E5AE3"/>
    <w:rsid w:val="005E677D"/>
    <w:rsid w:val="005E7CCB"/>
    <w:rsid w:val="005E7CF8"/>
    <w:rsid w:val="005E7E5B"/>
    <w:rsid w:val="005F117C"/>
    <w:rsid w:val="005F25EC"/>
    <w:rsid w:val="005F34F9"/>
    <w:rsid w:val="005F49D9"/>
    <w:rsid w:val="005F5874"/>
    <w:rsid w:val="005F7EE9"/>
    <w:rsid w:val="00601899"/>
    <w:rsid w:val="0060203A"/>
    <w:rsid w:val="00602E60"/>
    <w:rsid w:val="00603738"/>
    <w:rsid w:val="00604202"/>
    <w:rsid w:val="006049DE"/>
    <w:rsid w:val="00604BEE"/>
    <w:rsid w:val="00604C11"/>
    <w:rsid w:val="00604F8E"/>
    <w:rsid w:val="006050E8"/>
    <w:rsid w:val="00605956"/>
    <w:rsid w:val="00607BC4"/>
    <w:rsid w:val="00613CB7"/>
    <w:rsid w:val="006146B3"/>
    <w:rsid w:val="006166D8"/>
    <w:rsid w:val="00616991"/>
    <w:rsid w:val="00616DA5"/>
    <w:rsid w:val="0061721B"/>
    <w:rsid w:val="006175F7"/>
    <w:rsid w:val="00617B45"/>
    <w:rsid w:val="00617B52"/>
    <w:rsid w:val="00621C36"/>
    <w:rsid w:val="00621E15"/>
    <w:rsid w:val="0062291A"/>
    <w:rsid w:val="00622FFE"/>
    <w:rsid w:val="00624104"/>
    <w:rsid w:val="00624F5B"/>
    <w:rsid w:val="006251E4"/>
    <w:rsid w:val="00625940"/>
    <w:rsid w:val="00625A04"/>
    <w:rsid w:val="006272E7"/>
    <w:rsid w:val="006317A1"/>
    <w:rsid w:val="00634E7C"/>
    <w:rsid w:val="00636FFD"/>
    <w:rsid w:val="00637F91"/>
    <w:rsid w:val="00641028"/>
    <w:rsid w:val="00642CCB"/>
    <w:rsid w:val="00642DD9"/>
    <w:rsid w:val="00646161"/>
    <w:rsid w:val="006468D5"/>
    <w:rsid w:val="00647473"/>
    <w:rsid w:val="00647604"/>
    <w:rsid w:val="006507BB"/>
    <w:rsid w:val="00651244"/>
    <w:rsid w:val="00652304"/>
    <w:rsid w:val="0065313F"/>
    <w:rsid w:val="006545F8"/>
    <w:rsid w:val="00655172"/>
    <w:rsid w:val="006557AD"/>
    <w:rsid w:val="00655C15"/>
    <w:rsid w:val="006560BF"/>
    <w:rsid w:val="00656AAF"/>
    <w:rsid w:val="006571A2"/>
    <w:rsid w:val="00660AA7"/>
    <w:rsid w:val="0066421B"/>
    <w:rsid w:val="00664455"/>
    <w:rsid w:val="00664C80"/>
    <w:rsid w:val="00664DC2"/>
    <w:rsid w:val="00665066"/>
    <w:rsid w:val="006651E6"/>
    <w:rsid w:val="00665CEB"/>
    <w:rsid w:val="006673A2"/>
    <w:rsid w:val="006677FF"/>
    <w:rsid w:val="006702C9"/>
    <w:rsid w:val="00670D44"/>
    <w:rsid w:val="00674D5E"/>
    <w:rsid w:val="00675115"/>
    <w:rsid w:val="00675B43"/>
    <w:rsid w:val="00676363"/>
    <w:rsid w:val="006802C9"/>
    <w:rsid w:val="006804B8"/>
    <w:rsid w:val="00680C2A"/>
    <w:rsid w:val="006819D9"/>
    <w:rsid w:val="006838EB"/>
    <w:rsid w:val="00683C77"/>
    <w:rsid w:val="00683EE5"/>
    <w:rsid w:val="00684244"/>
    <w:rsid w:val="0068436F"/>
    <w:rsid w:val="00684DD7"/>
    <w:rsid w:val="006850A6"/>
    <w:rsid w:val="006854C4"/>
    <w:rsid w:val="00690EEC"/>
    <w:rsid w:val="006913B8"/>
    <w:rsid w:val="00691463"/>
    <w:rsid w:val="006915C4"/>
    <w:rsid w:val="00693F10"/>
    <w:rsid w:val="00694D14"/>
    <w:rsid w:val="00695F2A"/>
    <w:rsid w:val="0069683B"/>
    <w:rsid w:val="00696C93"/>
    <w:rsid w:val="006973BF"/>
    <w:rsid w:val="0069766B"/>
    <w:rsid w:val="006A043A"/>
    <w:rsid w:val="006A13A6"/>
    <w:rsid w:val="006A2E23"/>
    <w:rsid w:val="006A4BF6"/>
    <w:rsid w:val="006A55A7"/>
    <w:rsid w:val="006A5E0F"/>
    <w:rsid w:val="006A62D9"/>
    <w:rsid w:val="006A67BE"/>
    <w:rsid w:val="006A6E31"/>
    <w:rsid w:val="006B00AF"/>
    <w:rsid w:val="006B0442"/>
    <w:rsid w:val="006B33EE"/>
    <w:rsid w:val="006B457E"/>
    <w:rsid w:val="006B4DF4"/>
    <w:rsid w:val="006B6021"/>
    <w:rsid w:val="006B6432"/>
    <w:rsid w:val="006B6481"/>
    <w:rsid w:val="006B67D4"/>
    <w:rsid w:val="006B6F6F"/>
    <w:rsid w:val="006B7EFB"/>
    <w:rsid w:val="006C1465"/>
    <w:rsid w:val="006C1CA4"/>
    <w:rsid w:val="006C4999"/>
    <w:rsid w:val="006C68DC"/>
    <w:rsid w:val="006C6E62"/>
    <w:rsid w:val="006D2FFA"/>
    <w:rsid w:val="006D4AA3"/>
    <w:rsid w:val="006D67DE"/>
    <w:rsid w:val="006D68C7"/>
    <w:rsid w:val="006E04B0"/>
    <w:rsid w:val="006E0D88"/>
    <w:rsid w:val="006E0FFC"/>
    <w:rsid w:val="006E116E"/>
    <w:rsid w:val="006E2643"/>
    <w:rsid w:val="006E2C44"/>
    <w:rsid w:val="006E2D07"/>
    <w:rsid w:val="006E2FC9"/>
    <w:rsid w:val="006E3996"/>
    <w:rsid w:val="006E39B3"/>
    <w:rsid w:val="006E4339"/>
    <w:rsid w:val="006E43A8"/>
    <w:rsid w:val="006E4917"/>
    <w:rsid w:val="006E4F8F"/>
    <w:rsid w:val="006E5ADA"/>
    <w:rsid w:val="006E5B99"/>
    <w:rsid w:val="006E5BE2"/>
    <w:rsid w:val="006E60A9"/>
    <w:rsid w:val="006E60E5"/>
    <w:rsid w:val="006E614B"/>
    <w:rsid w:val="006E7273"/>
    <w:rsid w:val="006E7D40"/>
    <w:rsid w:val="006F05EF"/>
    <w:rsid w:val="006F19DA"/>
    <w:rsid w:val="006F24AC"/>
    <w:rsid w:val="006F5594"/>
    <w:rsid w:val="006F59E9"/>
    <w:rsid w:val="006F5C99"/>
    <w:rsid w:val="006F63F3"/>
    <w:rsid w:val="006F783E"/>
    <w:rsid w:val="007003C4"/>
    <w:rsid w:val="00702AFA"/>
    <w:rsid w:val="00703F9C"/>
    <w:rsid w:val="00706703"/>
    <w:rsid w:val="00706EA1"/>
    <w:rsid w:val="00710E8C"/>
    <w:rsid w:val="00711CA0"/>
    <w:rsid w:val="00712ACB"/>
    <w:rsid w:val="00714C56"/>
    <w:rsid w:val="007151CF"/>
    <w:rsid w:val="007157E7"/>
    <w:rsid w:val="00715955"/>
    <w:rsid w:val="00720342"/>
    <w:rsid w:val="00720453"/>
    <w:rsid w:val="00722385"/>
    <w:rsid w:val="00723B61"/>
    <w:rsid w:val="00724083"/>
    <w:rsid w:val="00724B55"/>
    <w:rsid w:val="00725E26"/>
    <w:rsid w:val="007263F0"/>
    <w:rsid w:val="00726D74"/>
    <w:rsid w:val="007275B4"/>
    <w:rsid w:val="007275F4"/>
    <w:rsid w:val="00727742"/>
    <w:rsid w:val="00730725"/>
    <w:rsid w:val="00730B98"/>
    <w:rsid w:val="0073455A"/>
    <w:rsid w:val="0073480D"/>
    <w:rsid w:val="00735BB2"/>
    <w:rsid w:val="007364BA"/>
    <w:rsid w:val="00741C49"/>
    <w:rsid w:val="007420EB"/>
    <w:rsid w:val="007428EA"/>
    <w:rsid w:val="00742A9C"/>
    <w:rsid w:val="00742FAA"/>
    <w:rsid w:val="00743584"/>
    <w:rsid w:val="007467FC"/>
    <w:rsid w:val="00747B2D"/>
    <w:rsid w:val="00750D73"/>
    <w:rsid w:val="00752A19"/>
    <w:rsid w:val="00753133"/>
    <w:rsid w:val="00753288"/>
    <w:rsid w:val="00754851"/>
    <w:rsid w:val="00754F56"/>
    <w:rsid w:val="00755A26"/>
    <w:rsid w:val="00755B4C"/>
    <w:rsid w:val="00755DE9"/>
    <w:rsid w:val="00756AC1"/>
    <w:rsid w:val="007607F4"/>
    <w:rsid w:val="007609BD"/>
    <w:rsid w:val="0076151F"/>
    <w:rsid w:val="00761C6D"/>
    <w:rsid w:val="00761EED"/>
    <w:rsid w:val="0076260D"/>
    <w:rsid w:val="007635EE"/>
    <w:rsid w:val="00764095"/>
    <w:rsid w:val="00765463"/>
    <w:rsid w:val="00765566"/>
    <w:rsid w:val="00766CF9"/>
    <w:rsid w:val="00767046"/>
    <w:rsid w:val="007670C9"/>
    <w:rsid w:val="007671FD"/>
    <w:rsid w:val="00767EB7"/>
    <w:rsid w:val="007705E2"/>
    <w:rsid w:val="00770805"/>
    <w:rsid w:val="00770998"/>
    <w:rsid w:val="00770F79"/>
    <w:rsid w:val="00771D88"/>
    <w:rsid w:val="0077298F"/>
    <w:rsid w:val="00773F0F"/>
    <w:rsid w:val="00775EA8"/>
    <w:rsid w:val="007764B5"/>
    <w:rsid w:val="007764F7"/>
    <w:rsid w:val="00777381"/>
    <w:rsid w:val="00777589"/>
    <w:rsid w:val="007778EE"/>
    <w:rsid w:val="007834CB"/>
    <w:rsid w:val="00783C8C"/>
    <w:rsid w:val="007844A9"/>
    <w:rsid w:val="00784E1D"/>
    <w:rsid w:val="00785FE6"/>
    <w:rsid w:val="007867AD"/>
    <w:rsid w:val="00787900"/>
    <w:rsid w:val="00790925"/>
    <w:rsid w:val="00792594"/>
    <w:rsid w:val="007925E7"/>
    <w:rsid w:val="00792F29"/>
    <w:rsid w:val="0079306B"/>
    <w:rsid w:val="00794747"/>
    <w:rsid w:val="00795374"/>
    <w:rsid w:val="007957D0"/>
    <w:rsid w:val="00795FDC"/>
    <w:rsid w:val="007968D2"/>
    <w:rsid w:val="0079792C"/>
    <w:rsid w:val="007A0524"/>
    <w:rsid w:val="007A153E"/>
    <w:rsid w:val="007A23A4"/>
    <w:rsid w:val="007A25FC"/>
    <w:rsid w:val="007A3105"/>
    <w:rsid w:val="007A34C1"/>
    <w:rsid w:val="007A42BB"/>
    <w:rsid w:val="007A44E4"/>
    <w:rsid w:val="007A4B82"/>
    <w:rsid w:val="007A505C"/>
    <w:rsid w:val="007A6353"/>
    <w:rsid w:val="007A6815"/>
    <w:rsid w:val="007A696A"/>
    <w:rsid w:val="007A6990"/>
    <w:rsid w:val="007A6FCB"/>
    <w:rsid w:val="007A73AF"/>
    <w:rsid w:val="007A742F"/>
    <w:rsid w:val="007B08F6"/>
    <w:rsid w:val="007B141F"/>
    <w:rsid w:val="007B17D4"/>
    <w:rsid w:val="007B1B08"/>
    <w:rsid w:val="007B2DA0"/>
    <w:rsid w:val="007B46EC"/>
    <w:rsid w:val="007B608E"/>
    <w:rsid w:val="007B6247"/>
    <w:rsid w:val="007B6A5E"/>
    <w:rsid w:val="007B78A2"/>
    <w:rsid w:val="007C2E07"/>
    <w:rsid w:val="007C38F2"/>
    <w:rsid w:val="007C47EC"/>
    <w:rsid w:val="007C7852"/>
    <w:rsid w:val="007C7FA6"/>
    <w:rsid w:val="007D011B"/>
    <w:rsid w:val="007D0933"/>
    <w:rsid w:val="007D114E"/>
    <w:rsid w:val="007D1C5E"/>
    <w:rsid w:val="007D27B8"/>
    <w:rsid w:val="007D47B7"/>
    <w:rsid w:val="007D4923"/>
    <w:rsid w:val="007D5E2E"/>
    <w:rsid w:val="007D7963"/>
    <w:rsid w:val="007E09C3"/>
    <w:rsid w:val="007E0A4B"/>
    <w:rsid w:val="007E12B8"/>
    <w:rsid w:val="007E1A99"/>
    <w:rsid w:val="007E2468"/>
    <w:rsid w:val="007E2A99"/>
    <w:rsid w:val="007E399F"/>
    <w:rsid w:val="007E4618"/>
    <w:rsid w:val="007E4641"/>
    <w:rsid w:val="007E4B33"/>
    <w:rsid w:val="007E4D1C"/>
    <w:rsid w:val="007E548F"/>
    <w:rsid w:val="007E69F2"/>
    <w:rsid w:val="007E75E0"/>
    <w:rsid w:val="007E7B8C"/>
    <w:rsid w:val="007F30A5"/>
    <w:rsid w:val="007F3682"/>
    <w:rsid w:val="007F3828"/>
    <w:rsid w:val="007F5DA3"/>
    <w:rsid w:val="007F6472"/>
    <w:rsid w:val="007F688B"/>
    <w:rsid w:val="007F7128"/>
    <w:rsid w:val="007F799B"/>
    <w:rsid w:val="007F7F7F"/>
    <w:rsid w:val="0080037E"/>
    <w:rsid w:val="0080214D"/>
    <w:rsid w:val="008023A1"/>
    <w:rsid w:val="008032F3"/>
    <w:rsid w:val="008045FA"/>
    <w:rsid w:val="00804B42"/>
    <w:rsid w:val="00805558"/>
    <w:rsid w:val="00807070"/>
    <w:rsid w:val="008075D6"/>
    <w:rsid w:val="00807644"/>
    <w:rsid w:val="00807699"/>
    <w:rsid w:val="00807BEF"/>
    <w:rsid w:val="00810BB3"/>
    <w:rsid w:val="00810FC7"/>
    <w:rsid w:val="008121FE"/>
    <w:rsid w:val="00813276"/>
    <w:rsid w:val="00813E46"/>
    <w:rsid w:val="00815063"/>
    <w:rsid w:val="00815D1A"/>
    <w:rsid w:val="00815E3A"/>
    <w:rsid w:val="00817394"/>
    <w:rsid w:val="00820130"/>
    <w:rsid w:val="00820E1A"/>
    <w:rsid w:val="00822B61"/>
    <w:rsid w:val="00822F63"/>
    <w:rsid w:val="00824E25"/>
    <w:rsid w:val="00826531"/>
    <w:rsid w:val="00827F1A"/>
    <w:rsid w:val="008300CD"/>
    <w:rsid w:val="00830558"/>
    <w:rsid w:val="00830E21"/>
    <w:rsid w:val="00830F4A"/>
    <w:rsid w:val="00831B24"/>
    <w:rsid w:val="008325B9"/>
    <w:rsid w:val="00834373"/>
    <w:rsid w:val="008348E7"/>
    <w:rsid w:val="00834991"/>
    <w:rsid w:val="00835E59"/>
    <w:rsid w:val="00836C3F"/>
    <w:rsid w:val="00836C72"/>
    <w:rsid w:val="00836E78"/>
    <w:rsid w:val="00836FB8"/>
    <w:rsid w:val="00837891"/>
    <w:rsid w:val="00841105"/>
    <w:rsid w:val="008414B8"/>
    <w:rsid w:val="0084249D"/>
    <w:rsid w:val="008424B6"/>
    <w:rsid w:val="00842F98"/>
    <w:rsid w:val="00843F31"/>
    <w:rsid w:val="00844D1F"/>
    <w:rsid w:val="00844F85"/>
    <w:rsid w:val="0084575B"/>
    <w:rsid w:val="00845C76"/>
    <w:rsid w:val="00846956"/>
    <w:rsid w:val="00846D0A"/>
    <w:rsid w:val="00847146"/>
    <w:rsid w:val="00854A32"/>
    <w:rsid w:val="00856BAD"/>
    <w:rsid w:val="008572D7"/>
    <w:rsid w:val="0085784C"/>
    <w:rsid w:val="008620A7"/>
    <w:rsid w:val="00862D60"/>
    <w:rsid w:val="00863CEC"/>
    <w:rsid w:val="0086440D"/>
    <w:rsid w:val="00864DEF"/>
    <w:rsid w:val="00864E41"/>
    <w:rsid w:val="00864FFC"/>
    <w:rsid w:val="00865D33"/>
    <w:rsid w:val="008669AB"/>
    <w:rsid w:val="00866E87"/>
    <w:rsid w:val="0086700A"/>
    <w:rsid w:val="008670B8"/>
    <w:rsid w:val="00867AF9"/>
    <w:rsid w:val="00872F7D"/>
    <w:rsid w:val="00875474"/>
    <w:rsid w:val="008764E4"/>
    <w:rsid w:val="00876BDF"/>
    <w:rsid w:val="00876FEB"/>
    <w:rsid w:val="008771B3"/>
    <w:rsid w:val="00877F83"/>
    <w:rsid w:val="008808E3"/>
    <w:rsid w:val="00882542"/>
    <w:rsid w:val="00882B06"/>
    <w:rsid w:val="0088375C"/>
    <w:rsid w:val="00884134"/>
    <w:rsid w:val="00884BF8"/>
    <w:rsid w:val="00884CD0"/>
    <w:rsid w:val="00886904"/>
    <w:rsid w:val="00887A33"/>
    <w:rsid w:val="00890268"/>
    <w:rsid w:val="00890670"/>
    <w:rsid w:val="008906F6"/>
    <w:rsid w:val="008916DA"/>
    <w:rsid w:val="0089262F"/>
    <w:rsid w:val="00893C14"/>
    <w:rsid w:val="00894947"/>
    <w:rsid w:val="0089586C"/>
    <w:rsid w:val="00896092"/>
    <w:rsid w:val="0089771B"/>
    <w:rsid w:val="00897F18"/>
    <w:rsid w:val="008A1070"/>
    <w:rsid w:val="008A217B"/>
    <w:rsid w:val="008A2239"/>
    <w:rsid w:val="008A3EE2"/>
    <w:rsid w:val="008A4722"/>
    <w:rsid w:val="008A5848"/>
    <w:rsid w:val="008A659E"/>
    <w:rsid w:val="008A6793"/>
    <w:rsid w:val="008B0F18"/>
    <w:rsid w:val="008B132B"/>
    <w:rsid w:val="008B1884"/>
    <w:rsid w:val="008B2B9E"/>
    <w:rsid w:val="008B2C3D"/>
    <w:rsid w:val="008B4C15"/>
    <w:rsid w:val="008B4F2A"/>
    <w:rsid w:val="008B584B"/>
    <w:rsid w:val="008B610C"/>
    <w:rsid w:val="008B6964"/>
    <w:rsid w:val="008B6AF5"/>
    <w:rsid w:val="008C0763"/>
    <w:rsid w:val="008C093B"/>
    <w:rsid w:val="008C14E7"/>
    <w:rsid w:val="008C15E2"/>
    <w:rsid w:val="008C250D"/>
    <w:rsid w:val="008C251F"/>
    <w:rsid w:val="008C306C"/>
    <w:rsid w:val="008C387E"/>
    <w:rsid w:val="008C4CE5"/>
    <w:rsid w:val="008C6916"/>
    <w:rsid w:val="008C7A68"/>
    <w:rsid w:val="008C7B0A"/>
    <w:rsid w:val="008D0E9E"/>
    <w:rsid w:val="008D0EFD"/>
    <w:rsid w:val="008D1B2B"/>
    <w:rsid w:val="008D2249"/>
    <w:rsid w:val="008D25BD"/>
    <w:rsid w:val="008D429F"/>
    <w:rsid w:val="008D50A3"/>
    <w:rsid w:val="008D57C3"/>
    <w:rsid w:val="008D6260"/>
    <w:rsid w:val="008D6618"/>
    <w:rsid w:val="008D6778"/>
    <w:rsid w:val="008E0A37"/>
    <w:rsid w:val="008E0BA6"/>
    <w:rsid w:val="008E17A2"/>
    <w:rsid w:val="008E1F15"/>
    <w:rsid w:val="008E2F03"/>
    <w:rsid w:val="008E454E"/>
    <w:rsid w:val="008E6D36"/>
    <w:rsid w:val="008E726D"/>
    <w:rsid w:val="008E76C9"/>
    <w:rsid w:val="008F00BF"/>
    <w:rsid w:val="008F26EA"/>
    <w:rsid w:val="008F296A"/>
    <w:rsid w:val="008F2FA5"/>
    <w:rsid w:val="008F3407"/>
    <w:rsid w:val="008F5186"/>
    <w:rsid w:val="008F51C8"/>
    <w:rsid w:val="008F53E1"/>
    <w:rsid w:val="008F5B00"/>
    <w:rsid w:val="008F67C6"/>
    <w:rsid w:val="008F7CE0"/>
    <w:rsid w:val="008F7E12"/>
    <w:rsid w:val="009001DD"/>
    <w:rsid w:val="00900BA2"/>
    <w:rsid w:val="009021CA"/>
    <w:rsid w:val="00902AE4"/>
    <w:rsid w:val="009035FB"/>
    <w:rsid w:val="00903C66"/>
    <w:rsid w:val="00904C67"/>
    <w:rsid w:val="00904DBA"/>
    <w:rsid w:val="00905A5F"/>
    <w:rsid w:val="00906F98"/>
    <w:rsid w:val="009079C6"/>
    <w:rsid w:val="009108B9"/>
    <w:rsid w:val="00910E15"/>
    <w:rsid w:val="009116E8"/>
    <w:rsid w:val="00911763"/>
    <w:rsid w:val="00911D80"/>
    <w:rsid w:val="009136AE"/>
    <w:rsid w:val="00916429"/>
    <w:rsid w:val="009165D5"/>
    <w:rsid w:val="00916BDB"/>
    <w:rsid w:val="00922FF5"/>
    <w:rsid w:val="0092527F"/>
    <w:rsid w:val="00925C9A"/>
    <w:rsid w:val="00925D18"/>
    <w:rsid w:val="00927DAE"/>
    <w:rsid w:val="00927E9E"/>
    <w:rsid w:val="009301DB"/>
    <w:rsid w:val="009305BE"/>
    <w:rsid w:val="00931CD9"/>
    <w:rsid w:val="00932945"/>
    <w:rsid w:val="00933AB9"/>
    <w:rsid w:val="009341B6"/>
    <w:rsid w:val="0093503C"/>
    <w:rsid w:val="00935CE1"/>
    <w:rsid w:val="00937049"/>
    <w:rsid w:val="00937249"/>
    <w:rsid w:val="00937EF4"/>
    <w:rsid w:val="00946193"/>
    <w:rsid w:val="00947839"/>
    <w:rsid w:val="00950024"/>
    <w:rsid w:val="00950242"/>
    <w:rsid w:val="00951342"/>
    <w:rsid w:val="00951C64"/>
    <w:rsid w:val="0095494A"/>
    <w:rsid w:val="00954CA6"/>
    <w:rsid w:val="00954D8F"/>
    <w:rsid w:val="0095526D"/>
    <w:rsid w:val="009558BD"/>
    <w:rsid w:val="00955E8A"/>
    <w:rsid w:val="00957169"/>
    <w:rsid w:val="00957776"/>
    <w:rsid w:val="00957C19"/>
    <w:rsid w:val="00960089"/>
    <w:rsid w:val="009606BC"/>
    <w:rsid w:val="00960B60"/>
    <w:rsid w:val="00960E37"/>
    <w:rsid w:val="00962611"/>
    <w:rsid w:val="00962AA4"/>
    <w:rsid w:val="00962C0B"/>
    <w:rsid w:val="0096645E"/>
    <w:rsid w:val="009669F4"/>
    <w:rsid w:val="00967D9B"/>
    <w:rsid w:val="0097002D"/>
    <w:rsid w:val="00971D14"/>
    <w:rsid w:val="0097242E"/>
    <w:rsid w:val="0097407B"/>
    <w:rsid w:val="009746A7"/>
    <w:rsid w:val="0097481B"/>
    <w:rsid w:val="00975C62"/>
    <w:rsid w:val="00976620"/>
    <w:rsid w:val="00977F65"/>
    <w:rsid w:val="00982B0C"/>
    <w:rsid w:val="00983390"/>
    <w:rsid w:val="00985947"/>
    <w:rsid w:val="00985AE7"/>
    <w:rsid w:val="00985CF7"/>
    <w:rsid w:val="00987561"/>
    <w:rsid w:val="00987F73"/>
    <w:rsid w:val="0099326C"/>
    <w:rsid w:val="009943EF"/>
    <w:rsid w:val="00994E7A"/>
    <w:rsid w:val="00995C5C"/>
    <w:rsid w:val="00995D0E"/>
    <w:rsid w:val="009A0336"/>
    <w:rsid w:val="009A04CD"/>
    <w:rsid w:val="009A230A"/>
    <w:rsid w:val="009A257E"/>
    <w:rsid w:val="009A3CAC"/>
    <w:rsid w:val="009A456C"/>
    <w:rsid w:val="009A7EEF"/>
    <w:rsid w:val="009B0765"/>
    <w:rsid w:val="009B0AB5"/>
    <w:rsid w:val="009B0CCB"/>
    <w:rsid w:val="009B1EE0"/>
    <w:rsid w:val="009B25B4"/>
    <w:rsid w:val="009B2947"/>
    <w:rsid w:val="009B3176"/>
    <w:rsid w:val="009B3F9F"/>
    <w:rsid w:val="009B4E91"/>
    <w:rsid w:val="009B6A37"/>
    <w:rsid w:val="009B6C78"/>
    <w:rsid w:val="009B71BF"/>
    <w:rsid w:val="009C038F"/>
    <w:rsid w:val="009C1E4E"/>
    <w:rsid w:val="009C1FEA"/>
    <w:rsid w:val="009C26AE"/>
    <w:rsid w:val="009C3D2A"/>
    <w:rsid w:val="009C3E0D"/>
    <w:rsid w:val="009C4819"/>
    <w:rsid w:val="009C49C8"/>
    <w:rsid w:val="009C5336"/>
    <w:rsid w:val="009C63F8"/>
    <w:rsid w:val="009C65C7"/>
    <w:rsid w:val="009C7246"/>
    <w:rsid w:val="009C7BD9"/>
    <w:rsid w:val="009D21C2"/>
    <w:rsid w:val="009D2690"/>
    <w:rsid w:val="009D302A"/>
    <w:rsid w:val="009D317E"/>
    <w:rsid w:val="009D3623"/>
    <w:rsid w:val="009D3CB3"/>
    <w:rsid w:val="009D4115"/>
    <w:rsid w:val="009D4B23"/>
    <w:rsid w:val="009D4B36"/>
    <w:rsid w:val="009D4E42"/>
    <w:rsid w:val="009D5AA1"/>
    <w:rsid w:val="009D646E"/>
    <w:rsid w:val="009D74A6"/>
    <w:rsid w:val="009E06C6"/>
    <w:rsid w:val="009E0732"/>
    <w:rsid w:val="009E3D1F"/>
    <w:rsid w:val="009E3E5B"/>
    <w:rsid w:val="009E5993"/>
    <w:rsid w:val="009E65E2"/>
    <w:rsid w:val="009E77C7"/>
    <w:rsid w:val="009F019F"/>
    <w:rsid w:val="009F0F9C"/>
    <w:rsid w:val="009F29F3"/>
    <w:rsid w:val="009F2C8A"/>
    <w:rsid w:val="009F3559"/>
    <w:rsid w:val="009F3A1F"/>
    <w:rsid w:val="009F3C3A"/>
    <w:rsid w:val="009F4022"/>
    <w:rsid w:val="009F4A18"/>
    <w:rsid w:val="009F4A5B"/>
    <w:rsid w:val="009F4F1F"/>
    <w:rsid w:val="009F4F50"/>
    <w:rsid w:val="009F5068"/>
    <w:rsid w:val="009F72FD"/>
    <w:rsid w:val="00A006D0"/>
    <w:rsid w:val="00A02729"/>
    <w:rsid w:val="00A0294B"/>
    <w:rsid w:val="00A03BDC"/>
    <w:rsid w:val="00A03C40"/>
    <w:rsid w:val="00A03E71"/>
    <w:rsid w:val="00A0417C"/>
    <w:rsid w:val="00A0494C"/>
    <w:rsid w:val="00A05468"/>
    <w:rsid w:val="00A05D52"/>
    <w:rsid w:val="00A06186"/>
    <w:rsid w:val="00A06613"/>
    <w:rsid w:val="00A067EC"/>
    <w:rsid w:val="00A069F7"/>
    <w:rsid w:val="00A07A41"/>
    <w:rsid w:val="00A07DD3"/>
    <w:rsid w:val="00A10234"/>
    <w:rsid w:val="00A1076F"/>
    <w:rsid w:val="00A11588"/>
    <w:rsid w:val="00A11E1C"/>
    <w:rsid w:val="00A13E5A"/>
    <w:rsid w:val="00A144E5"/>
    <w:rsid w:val="00A14B39"/>
    <w:rsid w:val="00A15BC2"/>
    <w:rsid w:val="00A16191"/>
    <w:rsid w:val="00A16DCE"/>
    <w:rsid w:val="00A16EAF"/>
    <w:rsid w:val="00A201B9"/>
    <w:rsid w:val="00A20577"/>
    <w:rsid w:val="00A20E34"/>
    <w:rsid w:val="00A20FB1"/>
    <w:rsid w:val="00A21E33"/>
    <w:rsid w:val="00A21EC7"/>
    <w:rsid w:val="00A22885"/>
    <w:rsid w:val="00A235BF"/>
    <w:rsid w:val="00A23919"/>
    <w:rsid w:val="00A24851"/>
    <w:rsid w:val="00A24EFC"/>
    <w:rsid w:val="00A2622E"/>
    <w:rsid w:val="00A267AF"/>
    <w:rsid w:val="00A274AD"/>
    <w:rsid w:val="00A2751C"/>
    <w:rsid w:val="00A31946"/>
    <w:rsid w:val="00A328FB"/>
    <w:rsid w:val="00A32DD9"/>
    <w:rsid w:val="00A350F9"/>
    <w:rsid w:val="00A35851"/>
    <w:rsid w:val="00A361D2"/>
    <w:rsid w:val="00A40B2B"/>
    <w:rsid w:val="00A41374"/>
    <w:rsid w:val="00A41C43"/>
    <w:rsid w:val="00A422D5"/>
    <w:rsid w:val="00A4274B"/>
    <w:rsid w:val="00A4343E"/>
    <w:rsid w:val="00A4522C"/>
    <w:rsid w:val="00A46E4A"/>
    <w:rsid w:val="00A479E1"/>
    <w:rsid w:val="00A47A7B"/>
    <w:rsid w:val="00A502D8"/>
    <w:rsid w:val="00A5068F"/>
    <w:rsid w:val="00A50D00"/>
    <w:rsid w:val="00A511D3"/>
    <w:rsid w:val="00A5161A"/>
    <w:rsid w:val="00A51817"/>
    <w:rsid w:val="00A51FF9"/>
    <w:rsid w:val="00A52784"/>
    <w:rsid w:val="00A52788"/>
    <w:rsid w:val="00A52C3A"/>
    <w:rsid w:val="00A530B2"/>
    <w:rsid w:val="00A53219"/>
    <w:rsid w:val="00A53AF5"/>
    <w:rsid w:val="00A54E56"/>
    <w:rsid w:val="00A56541"/>
    <w:rsid w:val="00A5664C"/>
    <w:rsid w:val="00A56B55"/>
    <w:rsid w:val="00A578A2"/>
    <w:rsid w:val="00A57B7D"/>
    <w:rsid w:val="00A60821"/>
    <w:rsid w:val="00A61AAC"/>
    <w:rsid w:val="00A64AF6"/>
    <w:rsid w:val="00A65D33"/>
    <w:rsid w:val="00A660D4"/>
    <w:rsid w:val="00A66A14"/>
    <w:rsid w:val="00A66C1F"/>
    <w:rsid w:val="00A66F7A"/>
    <w:rsid w:val="00A7013B"/>
    <w:rsid w:val="00A71944"/>
    <w:rsid w:val="00A729E4"/>
    <w:rsid w:val="00A7354A"/>
    <w:rsid w:val="00A74647"/>
    <w:rsid w:val="00A763D8"/>
    <w:rsid w:val="00A77348"/>
    <w:rsid w:val="00A82040"/>
    <w:rsid w:val="00A82407"/>
    <w:rsid w:val="00A8387C"/>
    <w:rsid w:val="00A83D7A"/>
    <w:rsid w:val="00A83ED7"/>
    <w:rsid w:val="00A83EDF"/>
    <w:rsid w:val="00A845FB"/>
    <w:rsid w:val="00A84F6C"/>
    <w:rsid w:val="00A853AF"/>
    <w:rsid w:val="00A87669"/>
    <w:rsid w:val="00A91F39"/>
    <w:rsid w:val="00A92C87"/>
    <w:rsid w:val="00A92F61"/>
    <w:rsid w:val="00A9306E"/>
    <w:rsid w:val="00A934E8"/>
    <w:rsid w:val="00A94803"/>
    <w:rsid w:val="00A94E23"/>
    <w:rsid w:val="00A952AB"/>
    <w:rsid w:val="00A963FA"/>
    <w:rsid w:val="00AA04B2"/>
    <w:rsid w:val="00AA0800"/>
    <w:rsid w:val="00AA3B9E"/>
    <w:rsid w:val="00AA6868"/>
    <w:rsid w:val="00AB07F6"/>
    <w:rsid w:val="00AB1877"/>
    <w:rsid w:val="00AB30E6"/>
    <w:rsid w:val="00AB3326"/>
    <w:rsid w:val="00AB3459"/>
    <w:rsid w:val="00AB43A8"/>
    <w:rsid w:val="00AB4A01"/>
    <w:rsid w:val="00AB50C5"/>
    <w:rsid w:val="00AB58DE"/>
    <w:rsid w:val="00AB6B24"/>
    <w:rsid w:val="00AB7564"/>
    <w:rsid w:val="00AB76A7"/>
    <w:rsid w:val="00AB7D95"/>
    <w:rsid w:val="00AC04CB"/>
    <w:rsid w:val="00AC0DBF"/>
    <w:rsid w:val="00AC104B"/>
    <w:rsid w:val="00AC1A2F"/>
    <w:rsid w:val="00AC370D"/>
    <w:rsid w:val="00AC4513"/>
    <w:rsid w:val="00AC4684"/>
    <w:rsid w:val="00AC4B8A"/>
    <w:rsid w:val="00AC4C80"/>
    <w:rsid w:val="00AC5032"/>
    <w:rsid w:val="00AC64A3"/>
    <w:rsid w:val="00AC6D7F"/>
    <w:rsid w:val="00AC6E6C"/>
    <w:rsid w:val="00AC6ED1"/>
    <w:rsid w:val="00AC7DA7"/>
    <w:rsid w:val="00AD0077"/>
    <w:rsid w:val="00AD1C8B"/>
    <w:rsid w:val="00AD2893"/>
    <w:rsid w:val="00AD3E00"/>
    <w:rsid w:val="00AD408B"/>
    <w:rsid w:val="00AD41D4"/>
    <w:rsid w:val="00AD52E7"/>
    <w:rsid w:val="00AD7508"/>
    <w:rsid w:val="00AE2DD7"/>
    <w:rsid w:val="00AE3A1D"/>
    <w:rsid w:val="00AE3BCD"/>
    <w:rsid w:val="00AE3F07"/>
    <w:rsid w:val="00AE4077"/>
    <w:rsid w:val="00AE4918"/>
    <w:rsid w:val="00AE5A32"/>
    <w:rsid w:val="00AE5ABC"/>
    <w:rsid w:val="00AE78C3"/>
    <w:rsid w:val="00AE7DCF"/>
    <w:rsid w:val="00AF002D"/>
    <w:rsid w:val="00AF5CD5"/>
    <w:rsid w:val="00AF6DC8"/>
    <w:rsid w:val="00B00B22"/>
    <w:rsid w:val="00B00ECE"/>
    <w:rsid w:val="00B01392"/>
    <w:rsid w:val="00B018F6"/>
    <w:rsid w:val="00B01AE9"/>
    <w:rsid w:val="00B025AD"/>
    <w:rsid w:val="00B02AB2"/>
    <w:rsid w:val="00B03BF8"/>
    <w:rsid w:val="00B03C4F"/>
    <w:rsid w:val="00B03FDB"/>
    <w:rsid w:val="00B045C2"/>
    <w:rsid w:val="00B05FDE"/>
    <w:rsid w:val="00B06FE4"/>
    <w:rsid w:val="00B07711"/>
    <w:rsid w:val="00B11811"/>
    <w:rsid w:val="00B11A64"/>
    <w:rsid w:val="00B12CB1"/>
    <w:rsid w:val="00B12F19"/>
    <w:rsid w:val="00B1382C"/>
    <w:rsid w:val="00B13C21"/>
    <w:rsid w:val="00B141E5"/>
    <w:rsid w:val="00B14973"/>
    <w:rsid w:val="00B14F2F"/>
    <w:rsid w:val="00B16381"/>
    <w:rsid w:val="00B16B95"/>
    <w:rsid w:val="00B16E92"/>
    <w:rsid w:val="00B2114D"/>
    <w:rsid w:val="00B2325D"/>
    <w:rsid w:val="00B23B0F"/>
    <w:rsid w:val="00B24EA9"/>
    <w:rsid w:val="00B2711A"/>
    <w:rsid w:val="00B272AD"/>
    <w:rsid w:val="00B320FF"/>
    <w:rsid w:val="00B339F1"/>
    <w:rsid w:val="00B33D6C"/>
    <w:rsid w:val="00B36B4B"/>
    <w:rsid w:val="00B37617"/>
    <w:rsid w:val="00B40965"/>
    <w:rsid w:val="00B41098"/>
    <w:rsid w:val="00B42E59"/>
    <w:rsid w:val="00B42F0F"/>
    <w:rsid w:val="00B446AD"/>
    <w:rsid w:val="00B44E00"/>
    <w:rsid w:val="00B44FFC"/>
    <w:rsid w:val="00B472F0"/>
    <w:rsid w:val="00B47487"/>
    <w:rsid w:val="00B47949"/>
    <w:rsid w:val="00B506C4"/>
    <w:rsid w:val="00B506FD"/>
    <w:rsid w:val="00B51C5F"/>
    <w:rsid w:val="00B52327"/>
    <w:rsid w:val="00B52C54"/>
    <w:rsid w:val="00B52E43"/>
    <w:rsid w:val="00B53F7E"/>
    <w:rsid w:val="00B54513"/>
    <w:rsid w:val="00B55188"/>
    <w:rsid w:val="00B5521E"/>
    <w:rsid w:val="00B55FEB"/>
    <w:rsid w:val="00B56D26"/>
    <w:rsid w:val="00B5793D"/>
    <w:rsid w:val="00B60E52"/>
    <w:rsid w:val="00B6378E"/>
    <w:rsid w:val="00B64E1F"/>
    <w:rsid w:val="00B65664"/>
    <w:rsid w:val="00B664EA"/>
    <w:rsid w:val="00B664FF"/>
    <w:rsid w:val="00B66A37"/>
    <w:rsid w:val="00B701F8"/>
    <w:rsid w:val="00B7042F"/>
    <w:rsid w:val="00B70A5A"/>
    <w:rsid w:val="00B7185D"/>
    <w:rsid w:val="00B72A6B"/>
    <w:rsid w:val="00B73741"/>
    <w:rsid w:val="00B73D18"/>
    <w:rsid w:val="00B754F9"/>
    <w:rsid w:val="00B803C8"/>
    <w:rsid w:val="00B80CE1"/>
    <w:rsid w:val="00B824B5"/>
    <w:rsid w:val="00B83C5D"/>
    <w:rsid w:val="00B84AF4"/>
    <w:rsid w:val="00B84AFD"/>
    <w:rsid w:val="00B84C32"/>
    <w:rsid w:val="00B85601"/>
    <w:rsid w:val="00B86EF9"/>
    <w:rsid w:val="00B871B5"/>
    <w:rsid w:val="00B874D1"/>
    <w:rsid w:val="00B87AD6"/>
    <w:rsid w:val="00B87E1E"/>
    <w:rsid w:val="00B90023"/>
    <w:rsid w:val="00B90AB2"/>
    <w:rsid w:val="00B90E37"/>
    <w:rsid w:val="00B93899"/>
    <w:rsid w:val="00B93ACA"/>
    <w:rsid w:val="00B93BE1"/>
    <w:rsid w:val="00B94AE1"/>
    <w:rsid w:val="00B9516F"/>
    <w:rsid w:val="00B95A8B"/>
    <w:rsid w:val="00B9603A"/>
    <w:rsid w:val="00BA0CDB"/>
    <w:rsid w:val="00BA17A7"/>
    <w:rsid w:val="00BA187C"/>
    <w:rsid w:val="00BA1954"/>
    <w:rsid w:val="00BA27DF"/>
    <w:rsid w:val="00BA298D"/>
    <w:rsid w:val="00BA2F9E"/>
    <w:rsid w:val="00BA30AC"/>
    <w:rsid w:val="00BA3624"/>
    <w:rsid w:val="00BA4357"/>
    <w:rsid w:val="00BA5A59"/>
    <w:rsid w:val="00BA6389"/>
    <w:rsid w:val="00BA7EF3"/>
    <w:rsid w:val="00BB0643"/>
    <w:rsid w:val="00BB138E"/>
    <w:rsid w:val="00BB2454"/>
    <w:rsid w:val="00BB4B5D"/>
    <w:rsid w:val="00BB4E6F"/>
    <w:rsid w:val="00BB50FB"/>
    <w:rsid w:val="00BB5303"/>
    <w:rsid w:val="00BB553C"/>
    <w:rsid w:val="00BB5A99"/>
    <w:rsid w:val="00BB72EB"/>
    <w:rsid w:val="00BC1396"/>
    <w:rsid w:val="00BC1775"/>
    <w:rsid w:val="00BC1A0E"/>
    <w:rsid w:val="00BC1AD4"/>
    <w:rsid w:val="00BC1AF9"/>
    <w:rsid w:val="00BC409F"/>
    <w:rsid w:val="00BC40EA"/>
    <w:rsid w:val="00BC47CE"/>
    <w:rsid w:val="00BC48F3"/>
    <w:rsid w:val="00BC4BC4"/>
    <w:rsid w:val="00BC5D37"/>
    <w:rsid w:val="00BC6268"/>
    <w:rsid w:val="00BC6621"/>
    <w:rsid w:val="00BC6B6D"/>
    <w:rsid w:val="00BC7ACF"/>
    <w:rsid w:val="00BD117B"/>
    <w:rsid w:val="00BD192B"/>
    <w:rsid w:val="00BD1F26"/>
    <w:rsid w:val="00BD2214"/>
    <w:rsid w:val="00BD2AF3"/>
    <w:rsid w:val="00BD2DE0"/>
    <w:rsid w:val="00BD384E"/>
    <w:rsid w:val="00BD59B7"/>
    <w:rsid w:val="00BD5D06"/>
    <w:rsid w:val="00BD6663"/>
    <w:rsid w:val="00BD7CA8"/>
    <w:rsid w:val="00BD7FAF"/>
    <w:rsid w:val="00BE376C"/>
    <w:rsid w:val="00BE4430"/>
    <w:rsid w:val="00BE6A28"/>
    <w:rsid w:val="00BE6E1D"/>
    <w:rsid w:val="00BE73FF"/>
    <w:rsid w:val="00BF171D"/>
    <w:rsid w:val="00BF1B01"/>
    <w:rsid w:val="00BF1F00"/>
    <w:rsid w:val="00BF2EB7"/>
    <w:rsid w:val="00BF3B58"/>
    <w:rsid w:val="00BF6316"/>
    <w:rsid w:val="00BF6B59"/>
    <w:rsid w:val="00C00911"/>
    <w:rsid w:val="00C0097A"/>
    <w:rsid w:val="00C00F5B"/>
    <w:rsid w:val="00C04333"/>
    <w:rsid w:val="00C045A3"/>
    <w:rsid w:val="00C0526B"/>
    <w:rsid w:val="00C0553E"/>
    <w:rsid w:val="00C05FA1"/>
    <w:rsid w:val="00C067BC"/>
    <w:rsid w:val="00C06DED"/>
    <w:rsid w:val="00C06E92"/>
    <w:rsid w:val="00C10DA2"/>
    <w:rsid w:val="00C10EC1"/>
    <w:rsid w:val="00C111B1"/>
    <w:rsid w:val="00C117B0"/>
    <w:rsid w:val="00C124E0"/>
    <w:rsid w:val="00C132FE"/>
    <w:rsid w:val="00C15724"/>
    <w:rsid w:val="00C15BE9"/>
    <w:rsid w:val="00C16F82"/>
    <w:rsid w:val="00C17F28"/>
    <w:rsid w:val="00C20AC0"/>
    <w:rsid w:val="00C2466E"/>
    <w:rsid w:val="00C252C5"/>
    <w:rsid w:val="00C26C37"/>
    <w:rsid w:val="00C278A0"/>
    <w:rsid w:val="00C307AA"/>
    <w:rsid w:val="00C33895"/>
    <w:rsid w:val="00C347A2"/>
    <w:rsid w:val="00C357F8"/>
    <w:rsid w:val="00C3608D"/>
    <w:rsid w:val="00C37336"/>
    <w:rsid w:val="00C40717"/>
    <w:rsid w:val="00C419B2"/>
    <w:rsid w:val="00C44111"/>
    <w:rsid w:val="00C44321"/>
    <w:rsid w:val="00C444C8"/>
    <w:rsid w:val="00C445B3"/>
    <w:rsid w:val="00C44BA0"/>
    <w:rsid w:val="00C46088"/>
    <w:rsid w:val="00C46AD7"/>
    <w:rsid w:val="00C47404"/>
    <w:rsid w:val="00C478D1"/>
    <w:rsid w:val="00C50CD4"/>
    <w:rsid w:val="00C50CFA"/>
    <w:rsid w:val="00C528AD"/>
    <w:rsid w:val="00C5304F"/>
    <w:rsid w:val="00C5313D"/>
    <w:rsid w:val="00C547AF"/>
    <w:rsid w:val="00C54D15"/>
    <w:rsid w:val="00C55361"/>
    <w:rsid w:val="00C55D24"/>
    <w:rsid w:val="00C56F05"/>
    <w:rsid w:val="00C606FB"/>
    <w:rsid w:val="00C62486"/>
    <w:rsid w:val="00C626B3"/>
    <w:rsid w:val="00C633A6"/>
    <w:rsid w:val="00C639E5"/>
    <w:rsid w:val="00C63D56"/>
    <w:rsid w:val="00C6601E"/>
    <w:rsid w:val="00C66F6C"/>
    <w:rsid w:val="00C7183B"/>
    <w:rsid w:val="00C7184A"/>
    <w:rsid w:val="00C73ABB"/>
    <w:rsid w:val="00C741CA"/>
    <w:rsid w:val="00C742D7"/>
    <w:rsid w:val="00C7455B"/>
    <w:rsid w:val="00C74EE5"/>
    <w:rsid w:val="00C7693F"/>
    <w:rsid w:val="00C81C03"/>
    <w:rsid w:val="00C82231"/>
    <w:rsid w:val="00C83673"/>
    <w:rsid w:val="00C83868"/>
    <w:rsid w:val="00C853D7"/>
    <w:rsid w:val="00C867E1"/>
    <w:rsid w:val="00C92486"/>
    <w:rsid w:val="00C945EE"/>
    <w:rsid w:val="00C94BD4"/>
    <w:rsid w:val="00C94EFD"/>
    <w:rsid w:val="00C9763D"/>
    <w:rsid w:val="00C97DB5"/>
    <w:rsid w:val="00CA452C"/>
    <w:rsid w:val="00CA4595"/>
    <w:rsid w:val="00CA5630"/>
    <w:rsid w:val="00CA687A"/>
    <w:rsid w:val="00CA69E0"/>
    <w:rsid w:val="00CA775B"/>
    <w:rsid w:val="00CB12C7"/>
    <w:rsid w:val="00CB1790"/>
    <w:rsid w:val="00CB23F4"/>
    <w:rsid w:val="00CB2569"/>
    <w:rsid w:val="00CB28E0"/>
    <w:rsid w:val="00CB3657"/>
    <w:rsid w:val="00CB38E6"/>
    <w:rsid w:val="00CB3F4A"/>
    <w:rsid w:val="00CB3F75"/>
    <w:rsid w:val="00CB5603"/>
    <w:rsid w:val="00CB5B9C"/>
    <w:rsid w:val="00CB5D9C"/>
    <w:rsid w:val="00CB5DF1"/>
    <w:rsid w:val="00CB73B9"/>
    <w:rsid w:val="00CC0148"/>
    <w:rsid w:val="00CC03A2"/>
    <w:rsid w:val="00CC1172"/>
    <w:rsid w:val="00CC17DC"/>
    <w:rsid w:val="00CC1BF5"/>
    <w:rsid w:val="00CC1E4E"/>
    <w:rsid w:val="00CC1E76"/>
    <w:rsid w:val="00CC33D8"/>
    <w:rsid w:val="00CC3E49"/>
    <w:rsid w:val="00CC42C0"/>
    <w:rsid w:val="00CC795E"/>
    <w:rsid w:val="00CC7D4E"/>
    <w:rsid w:val="00CC7F7B"/>
    <w:rsid w:val="00CD0EA7"/>
    <w:rsid w:val="00CD266C"/>
    <w:rsid w:val="00CD2839"/>
    <w:rsid w:val="00CD2E47"/>
    <w:rsid w:val="00CD3908"/>
    <w:rsid w:val="00CD3922"/>
    <w:rsid w:val="00CD3EA8"/>
    <w:rsid w:val="00CD4520"/>
    <w:rsid w:val="00CD4838"/>
    <w:rsid w:val="00CD4BC2"/>
    <w:rsid w:val="00CD5EE6"/>
    <w:rsid w:val="00CD62BA"/>
    <w:rsid w:val="00CD6780"/>
    <w:rsid w:val="00CD6CCA"/>
    <w:rsid w:val="00CD7116"/>
    <w:rsid w:val="00CD7A31"/>
    <w:rsid w:val="00CE1263"/>
    <w:rsid w:val="00CE221B"/>
    <w:rsid w:val="00CE3CF8"/>
    <w:rsid w:val="00CE4736"/>
    <w:rsid w:val="00CE5D02"/>
    <w:rsid w:val="00CE5DAC"/>
    <w:rsid w:val="00CE6DB7"/>
    <w:rsid w:val="00CF16E1"/>
    <w:rsid w:val="00CF1778"/>
    <w:rsid w:val="00CF2287"/>
    <w:rsid w:val="00CF2473"/>
    <w:rsid w:val="00CF25FF"/>
    <w:rsid w:val="00CF2DBE"/>
    <w:rsid w:val="00CF2DEF"/>
    <w:rsid w:val="00CF3E7A"/>
    <w:rsid w:val="00CF4436"/>
    <w:rsid w:val="00CF593F"/>
    <w:rsid w:val="00CF5F04"/>
    <w:rsid w:val="00D02708"/>
    <w:rsid w:val="00D02FC7"/>
    <w:rsid w:val="00D05412"/>
    <w:rsid w:val="00D05599"/>
    <w:rsid w:val="00D06105"/>
    <w:rsid w:val="00D077E5"/>
    <w:rsid w:val="00D101E0"/>
    <w:rsid w:val="00D10E96"/>
    <w:rsid w:val="00D11A4F"/>
    <w:rsid w:val="00D1292A"/>
    <w:rsid w:val="00D129E1"/>
    <w:rsid w:val="00D12DFA"/>
    <w:rsid w:val="00D16389"/>
    <w:rsid w:val="00D16F89"/>
    <w:rsid w:val="00D178DC"/>
    <w:rsid w:val="00D2050F"/>
    <w:rsid w:val="00D21ACE"/>
    <w:rsid w:val="00D222F9"/>
    <w:rsid w:val="00D22B5A"/>
    <w:rsid w:val="00D23374"/>
    <w:rsid w:val="00D2492F"/>
    <w:rsid w:val="00D24EA3"/>
    <w:rsid w:val="00D24FFF"/>
    <w:rsid w:val="00D27304"/>
    <w:rsid w:val="00D2764B"/>
    <w:rsid w:val="00D27CB6"/>
    <w:rsid w:val="00D27DE5"/>
    <w:rsid w:val="00D27E59"/>
    <w:rsid w:val="00D30D31"/>
    <w:rsid w:val="00D31825"/>
    <w:rsid w:val="00D31B4F"/>
    <w:rsid w:val="00D339B3"/>
    <w:rsid w:val="00D345F7"/>
    <w:rsid w:val="00D35961"/>
    <w:rsid w:val="00D35B93"/>
    <w:rsid w:val="00D360DE"/>
    <w:rsid w:val="00D365F9"/>
    <w:rsid w:val="00D37027"/>
    <w:rsid w:val="00D40246"/>
    <w:rsid w:val="00D40AED"/>
    <w:rsid w:val="00D40CB5"/>
    <w:rsid w:val="00D4103F"/>
    <w:rsid w:val="00D411A9"/>
    <w:rsid w:val="00D41CA2"/>
    <w:rsid w:val="00D42D77"/>
    <w:rsid w:val="00D44022"/>
    <w:rsid w:val="00D44A8F"/>
    <w:rsid w:val="00D45C66"/>
    <w:rsid w:val="00D46B32"/>
    <w:rsid w:val="00D47482"/>
    <w:rsid w:val="00D4767D"/>
    <w:rsid w:val="00D47DDB"/>
    <w:rsid w:val="00D509B4"/>
    <w:rsid w:val="00D512DE"/>
    <w:rsid w:val="00D5198B"/>
    <w:rsid w:val="00D53275"/>
    <w:rsid w:val="00D5345E"/>
    <w:rsid w:val="00D53B90"/>
    <w:rsid w:val="00D55D0D"/>
    <w:rsid w:val="00D5660D"/>
    <w:rsid w:val="00D568D0"/>
    <w:rsid w:val="00D56959"/>
    <w:rsid w:val="00D572F1"/>
    <w:rsid w:val="00D577DF"/>
    <w:rsid w:val="00D6100D"/>
    <w:rsid w:val="00D61BC3"/>
    <w:rsid w:val="00D635BF"/>
    <w:rsid w:val="00D6594F"/>
    <w:rsid w:val="00D678F2"/>
    <w:rsid w:val="00D7059A"/>
    <w:rsid w:val="00D705F5"/>
    <w:rsid w:val="00D71189"/>
    <w:rsid w:val="00D7149A"/>
    <w:rsid w:val="00D714E5"/>
    <w:rsid w:val="00D71503"/>
    <w:rsid w:val="00D7168E"/>
    <w:rsid w:val="00D722DE"/>
    <w:rsid w:val="00D73467"/>
    <w:rsid w:val="00D73BE9"/>
    <w:rsid w:val="00D73F2D"/>
    <w:rsid w:val="00D74A89"/>
    <w:rsid w:val="00D767B5"/>
    <w:rsid w:val="00D7703B"/>
    <w:rsid w:val="00D77EA6"/>
    <w:rsid w:val="00D81099"/>
    <w:rsid w:val="00D818D3"/>
    <w:rsid w:val="00D81C7B"/>
    <w:rsid w:val="00D81ECD"/>
    <w:rsid w:val="00D82FDF"/>
    <w:rsid w:val="00D83CAE"/>
    <w:rsid w:val="00D84227"/>
    <w:rsid w:val="00D8591C"/>
    <w:rsid w:val="00D85938"/>
    <w:rsid w:val="00D901A8"/>
    <w:rsid w:val="00D9065E"/>
    <w:rsid w:val="00D9193B"/>
    <w:rsid w:val="00D922A4"/>
    <w:rsid w:val="00D92CF8"/>
    <w:rsid w:val="00D93456"/>
    <w:rsid w:val="00D95C84"/>
    <w:rsid w:val="00D96406"/>
    <w:rsid w:val="00D96CF2"/>
    <w:rsid w:val="00D970F5"/>
    <w:rsid w:val="00D97F11"/>
    <w:rsid w:val="00DA0DCE"/>
    <w:rsid w:val="00DA119C"/>
    <w:rsid w:val="00DA1AFB"/>
    <w:rsid w:val="00DA42E1"/>
    <w:rsid w:val="00DA46AC"/>
    <w:rsid w:val="00DA50B6"/>
    <w:rsid w:val="00DA52F3"/>
    <w:rsid w:val="00DA6BC6"/>
    <w:rsid w:val="00DA7558"/>
    <w:rsid w:val="00DB04AE"/>
    <w:rsid w:val="00DB07F2"/>
    <w:rsid w:val="00DB4EA0"/>
    <w:rsid w:val="00DB6211"/>
    <w:rsid w:val="00DB62C5"/>
    <w:rsid w:val="00DB6FFE"/>
    <w:rsid w:val="00DB7CA7"/>
    <w:rsid w:val="00DC23D6"/>
    <w:rsid w:val="00DC306F"/>
    <w:rsid w:val="00DC36DE"/>
    <w:rsid w:val="00DC4345"/>
    <w:rsid w:val="00DC44EE"/>
    <w:rsid w:val="00DC4821"/>
    <w:rsid w:val="00DC48C0"/>
    <w:rsid w:val="00DC4FED"/>
    <w:rsid w:val="00DC5355"/>
    <w:rsid w:val="00DC5AD8"/>
    <w:rsid w:val="00DC5C97"/>
    <w:rsid w:val="00DC67D3"/>
    <w:rsid w:val="00DD10CC"/>
    <w:rsid w:val="00DD1E3B"/>
    <w:rsid w:val="00DD23BD"/>
    <w:rsid w:val="00DD26D4"/>
    <w:rsid w:val="00DD2785"/>
    <w:rsid w:val="00DD543E"/>
    <w:rsid w:val="00DD62C6"/>
    <w:rsid w:val="00DD76C1"/>
    <w:rsid w:val="00DD7975"/>
    <w:rsid w:val="00DE18BA"/>
    <w:rsid w:val="00DE1C82"/>
    <w:rsid w:val="00DE24AA"/>
    <w:rsid w:val="00DE2CFE"/>
    <w:rsid w:val="00DE48D7"/>
    <w:rsid w:val="00DE5017"/>
    <w:rsid w:val="00DE6244"/>
    <w:rsid w:val="00DE71AF"/>
    <w:rsid w:val="00DE7F31"/>
    <w:rsid w:val="00DF0E17"/>
    <w:rsid w:val="00DF1600"/>
    <w:rsid w:val="00DF169F"/>
    <w:rsid w:val="00DF1EF5"/>
    <w:rsid w:val="00DF24AC"/>
    <w:rsid w:val="00DF5F08"/>
    <w:rsid w:val="00DF60DD"/>
    <w:rsid w:val="00DF6307"/>
    <w:rsid w:val="00DF63E0"/>
    <w:rsid w:val="00DF6479"/>
    <w:rsid w:val="00DF732D"/>
    <w:rsid w:val="00DF7B7E"/>
    <w:rsid w:val="00E00308"/>
    <w:rsid w:val="00E00DAF"/>
    <w:rsid w:val="00E010D6"/>
    <w:rsid w:val="00E01F66"/>
    <w:rsid w:val="00E02258"/>
    <w:rsid w:val="00E02A91"/>
    <w:rsid w:val="00E03088"/>
    <w:rsid w:val="00E04464"/>
    <w:rsid w:val="00E04B97"/>
    <w:rsid w:val="00E0617D"/>
    <w:rsid w:val="00E066C2"/>
    <w:rsid w:val="00E069B5"/>
    <w:rsid w:val="00E10D76"/>
    <w:rsid w:val="00E10E70"/>
    <w:rsid w:val="00E1117F"/>
    <w:rsid w:val="00E111A4"/>
    <w:rsid w:val="00E118B6"/>
    <w:rsid w:val="00E13472"/>
    <w:rsid w:val="00E1347A"/>
    <w:rsid w:val="00E144B8"/>
    <w:rsid w:val="00E156A7"/>
    <w:rsid w:val="00E16C68"/>
    <w:rsid w:val="00E17FB9"/>
    <w:rsid w:val="00E20588"/>
    <w:rsid w:val="00E2222D"/>
    <w:rsid w:val="00E22E15"/>
    <w:rsid w:val="00E22E89"/>
    <w:rsid w:val="00E23B46"/>
    <w:rsid w:val="00E2507D"/>
    <w:rsid w:val="00E30704"/>
    <w:rsid w:val="00E31B6E"/>
    <w:rsid w:val="00E33309"/>
    <w:rsid w:val="00E339D1"/>
    <w:rsid w:val="00E33A98"/>
    <w:rsid w:val="00E36113"/>
    <w:rsid w:val="00E36EBF"/>
    <w:rsid w:val="00E40ED0"/>
    <w:rsid w:val="00E40FDE"/>
    <w:rsid w:val="00E41350"/>
    <w:rsid w:val="00E4361D"/>
    <w:rsid w:val="00E4394D"/>
    <w:rsid w:val="00E4475A"/>
    <w:rsid w:val="00E44E0C"/>
    <w:rsid w:val="00E45277"/>
    <w:rsid w:val="00E455CA"/>
    <w:rsid w:val="00E45762"/>
    <w:rsid w:val="00E50B42"/>
    <w:rsid w:val="00E518F6"/>
    <w:rsid w:val="00E52F8F"/>
    <w:rsid w:val="00E52FA7"/>
    <w:rsid w:val="00E549CA"/>
    <w:rsid w:val="00E5754A"/>
    <w:rsid w:val="00E57ACC"/>
    <w:rsid w:val="00E57E0E"/>
    <w:rsid w:val="00E6146B"/>
    <w:rsid w:val="00E615B1"/>
    <w:rsid w:val="00E6175A"/>
    <w:rsid w:val="00E620E6"/>
    <w:rsid w:val="00E623EF"/>
    <w:rsid w:val="00E63E39"/>
    <w:rsid w:val="00E63F79"/>
    <w:rsid w:val="00E646B6"/>
    <w:rsid w:val="00E64D36"/>
    <w:rsid w:val="00E6503E"/>
    <w:rsid w:val="00E65F0C"/>
    <w:rsid w:val="00E6630F"/>
    <w:rsid w:val="00E670A3"/>
    <w:rsid w:val="00E671A9"/>
    <w:rsid w:val="00E679D4"/>
    <w:rsid w:val="00E67E3D"/>
    <w:rsid w:val="00E67F85"/>
    <w:rsid w:val="00E70310"/>
    <w:rsid w:val="00E70C2D"/>
    <w:rsid w:val="00E71254"/>
    <w:rsid w:val="00E71512"/>
    <w:rsid w:val="00E719C6"/>
    <w:rsid w:val="00E725F2"/>
    <w:rsid w:val="00E73F16"/>
    <w:rsid w:val="00E749E3"/>
    <w:rsid w:val="00E74A38"/>
    <w:rsid w:val="00E75C88"/>
    <w:rsid w:val="00E75D01"/>
    <w:rsid w:val="00E77EA2"/>
    <w:rsid w:val="00E83138"/>
    <w:rsid w:val="00E8405F"/>
    <w:rsid w:val="00E843DB"/>
    <w:rsid w:val="00E84485"/>
    <w:rsid w:val="00E848CA"/>
    <w:rsid w:val="00E86253"/>
    <w:rsid w:val="00E86517"/>
    <w:rsid w:val="00E86916"/>
    <w:rsid w:val="00E87821"/>
    <w:rsid w:val="00E87CED"/>
    <w:rsid w:val="00E90AB4"/>
    <w:rsid w:val="00E9125B"/>
    <w:rsid w:val="00E91E11"/>
    <w:rsid w:val="00E94668"/>
    <w:rsid w:val="00E949B6"/>
    <w:rsid w:val="00E956AC"/>
    <w:rsid w:val="00E9729A"/>
    <w:rsid w:val="00E97403"/>
    <w:rsid w:val="00E97EAD"/>
    <w:rsid w:val="00EA074F"/>
    <w:rsid w:val="00EA0D98"/>
    <w:rsid w:val="00EA1BE8"/>
    <w:rsid w:val="00EA3319"/>
    <w:rsid w:val="00EA4C52"/>
    <w:rsid w:val="00EA5A6A"/>
    <w:rsid w:val="00EA6669"/>
    <w:rsid w:val="00EA6BF9"/>
    <w:rsid w:val="00EB0318"/>
    <w:rsid w:val="00EB0A76"/>
    <w:rsid w:val="00EB0DCF"/>
    <w:rsid w:val="00EB1144"/>
    <w:rsid w:val="00EB2B58"/>
    <w:rsid w:val="00EB48D0"/>
    <w:rsid w:val="00EB540D"/>
    <w:rsid w:val="00EB58EA"/>
    <w:rsid w:val="00EB5DC6"/>
    <w:rsid w:val="00EB5F10"/>
    <w:rsid w:val="00EB5F11"/>
    <w:rsid w:val="00EB6597"/>
    <w:rsid w:val="00EC1AFD"/>
    <w:rsid w:val="00EC3ED4"/>
    <w:rsid w:val="00EC41DC"/>
    <w:rsid w:val="00EC45FF"/>
    <w:rsid w:val="00EC5C81"/>
    <w:rsid w:val="00EC624E"/>
    <w:rsid w:val="00EC667E"/>
    <w:rsid w:val="00EC6EF7"/>
    <w:rsid w:val="00ED02FF"/>
    <w:rsid w:val="00ED0F5B"/>
    <w:rsid w:val="00ED1850"/>
    <w:rsid w:val="00ED2ABE"/>
    <w:rsid w:val="00ED3788"/>
    <w:rsid w:val="00ED4BC5"/>
    <w:rsid w:val="00ED4DCF"/>
    <w:rsid w:val="00ED4ED2"/>
    <w:rsid w:val="00ED5BB0"/>
    <w:rsid w:val="00ED5C64"/>
    <w:rsid w:val="00ED6ACF"/>
    <w:rsid w:val="00ED6D44"/>
    <w:rsid w:val="00ED6E32"/>
    <w:rsid w:val="00ED758D"/>
    <w:rsid w:val="00ED765B"/>
    <w:rsid w:val="00ED7AE4"/>
    <w:rsid w:val="00EE05C4"/>
    <w:rsid w:val="00EE0BBE"/>
    <w:rsid w:val="00EE134A"/>
    <w:rsid w:val="00EE1544"/>
    <w:rsid w:val="00EE16E8"/>
    <w:rsid w:val="00EE1718"/>
    <w:rsid w:val="00EE3D7F"/>
    <w:rsid w:val="00EE6B22"/>
    <w:rsid w:val="00EF0FF4"/>
    <w:rsid w:val="00EF12D4"/>
    <w:rsid w:val="00EF18B1"/>
    <w:rsid w:val="00EF29C3"/>
    <w:rsid w:val="00EF317F"/>
    <w:rsid w:val="00EF4E02"/>
    <w:rsid w:val="00EF58E5"/>
    <w:rsid w:val="00EF58F3"/>
    <w:rsid w:val="00EF612A"/>
    <w:rsid w:val="00EF61A4"/>
    <w:rsid w:val="00EF7BDE"/>
    <w:rsid w:val="00EF7C8F"/>
    <w:rsid w:val="00F024E4"/>
    <w:rsid w:val="00F02E7A"/>
    <w:rsid w:val="00F02F2A"/>
    <w:rsid w:val="00F0476C"/>
    <w:rsid w:val="00F04AFB"/>
    <w:rsid w:val="00F0505A"/>
    <w:rsid w:val="00F10D5E"/>
    <w:rsid w:val="00F11066"/>
    <w:rsid w:val="00F1123E"/>
    <w:rsid w:val="00F11DAC"/>
    <w:rsid w:val="00F137A8"/>
    <w:rsid w:val="00F14B9F"/>
    <w:rsid w:val="00F14DA4"/>
    <w:rsid w:val="00F1605B"/>
    <w:rsid w:val="00F1612A"/>
    <w:rsid w:val="00F169DB"/>
    <w:rsid w:val="00F17111"/>
    <w:rsid w:val="00F17351"/>
    <w:rsid w:val="00F1780C"/>
    <w:rsid w:val="00F20A40"/>
    <w:rsid w:val="00F21259"/>
    <w:rsid w:val="00F21866"/>
    <w:rsid w:val="00F218F2"/>
    <w:rsid w:val="00F23A53"/>
    <w:rsid w:val="00F23FDE"/>
    <w:rsid w:val="00F25B7E"/>
    <w:rsid w:val="00F26201"/>
    <w:rsid w:val="00F26683"/>
    <w:rsid w:val="00F3165F"/>
    <w:rsid w:val="00F31BDA"/>
    <w:rsid w:val="00F338EC"/>
    <w:rsid w:val="00F33FEA"/>
    <w:rsid w:val="00F3402C"/>
    <w:rsid w:val="00F347D4"/>
    <w:rsid w:val="00F35783"/>
    <w:rsid w:val="00F35B95"/>
    <w:rsid w:val="00F369B2"/>
    <w:rsid w:val="00F36CD6"/>
    <w:rsid w:val="00F422C3"/>
    <w:rsid w:val="00F42FE2"/>
    <w:rsid w:val="00F43A2C"/>
    <w:rsid w:val="00F44669"/>
    <w:rsid w:val="00F45A53"/>
    <w:rsid w:val="00F501FA"/>
    <w:rsid w:val="00F509CA"/>
    <w:rsid w:val="00F50F9F"/>
    <w:rsid w:val="00F513F5"/>
    <w:rsid w:val="00F51A27"/>
    <w:rsid w:val="00F51B4A"/>
    <w:rsid w:val="00F52A64"/>
    <w:rsid w:val="00F52CE5"/>
    <w:rsid w:val="00F53B68"/>
    <w:rsid w:val="00F54DFD"/>
    <w:rsid w:val="00F54F51"/>
    <w:rsid w:val="00F55867"/>
    <w:rsid w:val="00F560CD"/>
    <w:rsid w:val="00F561B4"/>
    <w:rsid w:val="00F568C6"/>
    <w:rsid w:val="00F57367"/>
    <w:rsid w:val="00F60488"/>
    <w:rsid w:val="00F62E98"/>
    <w:rsid w:val="00F63590"/>
    <w:rsid w:val="00F636B6"/>
    <w:rsid w:val="00F64C6C"/>
    <w:rsid w:val="00F64EFB"/>
    <w:rsid w:val="00F65B0A"/>
    <w:rsid w:val="00F6782D"/>
    <w:rsid w:val="00F70360"/>
    <w:rsid w:val="00F70A8D"/>
    <w:rsid w:val="00F72211"/>
    <w:rsid w:val="00F72F08"/>
    <w:rsid w:val="00F7446C"/>
    <w:rsid w:val="00F750EA"/>
    <w:rsid w:val="00F75273"/>
    <w:rsid w:val="00F809DD"/>
    <w:rsid w:val="00F819F3"/>
    <w:rsid w:val="00F81B2A"/>
    <w:rsid w:val="00F81CB8"/>
    <w:rsid w:val="00F83677"/>
    <w:rsid w:val="00F84BE8"/>
    <w:rsid w:val="00F84F61"/>
    <w:rsid w:val="00F84F9F"/>
    <w:rsid w:val="00F85457"/>
    <w:rsid w:val="00F855D3"/>
    <w:rsid w:val="00F86211"/>
    <w:rsid w:val="00F87A08"/>
    <w:rsid w:val="00F90574"/>
    <w:rsid w:val="00F93607"/>
    <w:rsid w:val="00F94047"/>
    <w:rsid w:val="00F95707"/>
    <w:rsid w:val="00F96D0B"/>
    <w:rsid w:val="00F97F04"/>
    <w:rsid w:val="00FA0161"/>
    <w:rsid w:val="00FA06C1"/>
    <w:rsid w:val="00FA0C04"/>
    <w:rsid w:val="00FA3C68"/>
    <w:rsid w:val="00FA3C80"/>
    <w:rsid w:val="00FA433E"/>
    <w:rsid w:val="00FA4D7D"/>
    <w:rsid w:val="00FA55BF"/>
    <w:rsid w:val="00FA7487"/>
    <w:rsid w:val="00FB1482"/>
    <w:rsid w:val="00FB1A9B"/>
    <w:rsid w:val="00FB2AED"/>
    <w:rsid w:val="00FB4362"/>
    <w:rsid w:val="00FB63E9"/>
    <w:rsid w:val="00FB65A8"/>
    <w:rsid w:val="00FB7918"/>
    <w:rsid w:val="00FB7B9E"/>
    <w:rsid w:val="00FB7D29"/>
    <w:rsid w:val="00FC033D"/>
    <w:rsid w:val="00FC0C25"/>
    <w:rsid w:val="00FC0E09"/>
    <w:rsid w:val="00FC2DEE"/>
    <w:rsid w:val="00FC36A0"/>
    <w:rsid w:val="00FC432A"/>
    <w:rsid w:val="00FC4445"/>
    <w:rsid w:val="00FC4716"/>
    <w:rsid w:val="00FC6647"/>
    <w:rsid w:val="00FC7E09"/>
    <w:rsid w:val="00FC7FE6"/>
    <w:rsid w:val="00FD1D40"/>
    <w:rsid w:val="00FD3041"/>
    <w:rsid w:val="00FD47C6"/>
    <w:rsid w:val="00FD495A"/>
    <w:rsid w:val="00FD715C"/>
    <w:rsid w:val="00FD79A7"/>
    <w:rsid w:val="00FE049A"/>
    <w:rsid w:val="00FE0546"/>
    <w:rsid w:val="00FE22D0"/>
    <w:rsid w:val="00FE3144"/>
    <w:rsid w:val="00FE3A65"/>
    <w:rsid w:val="00FE3B01"/>
    <w:rsid w:val="00FE5ACF"/>
    <w:rsid w:val="00FE6148"/>
    <w:rsid w:val="00FE7852"/>
    <w:rsid w:val="00FF01CD"/>
    <w:rsid w:val="00FF24D2"/>
    <w:rsid w:val="00FF2781"/>
    <w:rsid w:val="00FF3201"/>
    <w:rsid w:val="00FF49C0"/>
    <w:rsid w:val="00FF4EEB"/>
    <w:rsid w:val="00FF63D6"/>
    <w:rsid w:val="00FF6CA2"/>
    <w:rsid w:val="00FF7977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B9A276"/>
  <w15:docId w15:val="{915F79EF-F1AC-4DAD-BBA6-C37A3C8E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56B4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B56B4"/>
    <w:pPr>
      <w:keepNext/>
      <w:keepLines/>
      <w:spacing w:before="40" w:after="0"/>
      <w:outlineLvl w:val="1"/>
    </w:pPr>
    <w:rPr>
      <w:rFonts w:ascii="Arial" w:eastAsiaTheme="majorEastAsia" w:hAnsi="Arial" w:cstheme="majorBidi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B56B4"/>
    <w:pPr>
      <w:keepNext/>
      <w:keepLines/>
      <w:spacing w:before="40" w:after="0"/>
      <w:outlineLvl w:val="2"/>
    </w:pPr>
    <w:rPr>
      <w:rFonts w:ascii="Arial" w:eastAsiaTheme="majorEastAsia" w:hAnsi="Arial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A0C0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62B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2B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2B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2B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2B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2B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B8D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B56B4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B56B4"/>
    <w:rPr>
      <w:rFonts w:ascii="Arial" w:eastAsiaTheme="majorEastAsia" w:hAnsi="Arial" w:cstheme="majorBidi"/>
      <w:szCs w:val="2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3B56B4"/>
    <w:rPr>
      <w:rFonts w:ascii="Arial" w:eastAsiaTheme="majorEastAsia" w:hAnsi="Arial" w:cstheme="majorBidi"/>
      <w:i/>
      <w:szCs w:val="24"/>
    </w:rPr>
  </w:style>
  <w:style w:type="paragraph" w:styleId="Header">
    <w:name w:val="header"/>
    <w:basedOn w:val="Normal"/>
    <w:link w:val="HeaderChar"/>
    <w:uiPriority w:val="99"/>
    <w:unhideWhenUsed/>
    <w:rsid w:val="003B5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56B4"/>
  </w:style>
  <w:style w:type="paragraph" w:styleId="Footer">
    <w:name w:val="footer"/>
    <w:basedOn w:val="Normal"/>
    <w:link w:val="FooterChar"/>
    <w:uiPriority w:val="99"/>
    <w:unhideWhenUsed/>
    <w:rsid w:val="003B56B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56B4"/>
  </w:style>
  <w:style w:type="character" w:styleId="Hyperlink">
    <w:name w:val="Hyperlink"/>
    <w:basedOn w:val="DefaultParagraphFont"/>
    <w:uiPriority w:val="99"/>
    <w:unhideWhenUsed/>
    <w:rsid w:val="0051383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A03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link w:val="DefaultCar"/>
    <w:rsid w:val="00C66F6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521FF4"/>
    <w:rPr>
      <w:i/>
      <w:iCs/>
    </w:rPr>
  </w:style>
  <w:style w:type="paragraph" w:customStyle="1" w:styleId="p">
    <w:name w:val="p"/>
    <w:basedOn w:val="Normal"/>
    <w:rsid w:val="00521FF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figpopup-sensitive-area">
    <w:name w:val="figpopup-sensitive-area"/>
    <w:basedOn w:val="DefaultParagraphFont"/>
    <w:rsid w:val="00521FF4"/>
  </w:style>
  <w:style w:type="character" w:styleId="Strong">
    <w:name w:val="Strong"/>
    <w:basedOn w:val="DefaultParagraphFont"/>
    <w:uiPriority w:val="22"/>
    <w:qFormat/>
    <w:rsid w:val="00285D23"/>
    <w:rPr>
      <w:b/>
      <w:bCs/>
    </w:rPr>
  </w:style>
  <w:style w:type="character" w:customStyle="1" w:styleId="mixed-citation">
    <w:name w:val="mixed-citation"/>
    <w:basedOn w:val="DefaultParagraphFont"/>
    <w:rsid w:val="00951342"/>
  </w:style>
  <w:style w:type="character" w:customStyle="1" w:styleId="ref-title">
    <w:name w:val="ref-title"/>
    <w:basedOn w:val="DefaultParagraphFont"/>
    <w:rsid w:val="00951342"/>
  </w:style>
  <w:style w:type="character" w:customStyle="1" w:styleId="ref-journal">
    <w:name w:val="ref-journal"/>
    <w:basedOn w:val="DefaultParagraphFont"/>
    <w:rsid w:val="00951342"/>
  </w:style>
  <w:style w:type="character" w:customStyle="1" w:styleId="ref-vol">
    <w:name w:val="ref-vol"/>
    <w:basedOn w:val="DefaultParagraphFont"/>
    <w:rsid w:val="00951342"/>
  </w:style>
  <w:style w:type="character" w:customStyle="1" w:styleId="ref-iss">
    <w:name w:val="ref-iss"/>
    <w:basedOn w:val="DefaultParagraphFont"/>
    <w:rsid w:val="00951342"/>
  </w:style>
  <w:style w:type="character" w:customStyle="1" w:styleId="nowrap">
    <w:name w:val="nowrap"/>
    <w:basedOn w:val="DefaultParagraphFont"/>
    <w:rsid w:val="00951342"/>
  </w:style>
  <w:style w:type="character" w:styleId="FollowedHyperlink">
    <w:name w:val="FollowedHyperlink"/>
    <w:basedOn w:val="DefaultParagraphFont"/>
    <w:uiPriority w:val="99"/>
    <w:semiHidden/>
    <w:unhideWhenUsed/>
    <w:rsid w:val="00FA3C80"/>
    <w:rPr>
      <w:color w:val="954F72" w:themeColor="followedHyperlink"/>
      <w:u w:val="single"/>
    </w:rPr>
  </w:style>
  <w:style w:type="character" w:customStyle="1" w:styleId="element-citation">
    <w:name w:val="element-citation"/>
    <w:basedOn w:val="DefaultParagraphFont"/>
    <w:rsid w:val="00FA3C80"/>
  </w:style>
  <w:style w:type="character" w:customStyle="1" w:styleId="Titre1">
    <w:name w:val="Titre1"/>
    <w:basedOn w:val="DefaultParagraphFont"/>
    <w:rsid w:val="00E03088"/>
  </w:style>
  <w:style w:type="paragraph" w:customStyle="1" w:styleId="contrib-group">
    <w:name w:val="contrib-group"/>
    <w:basedOn w:val="Normal"/>
    <w:rsid w:val="00E030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517B2E"/>
    <w:pPr>
      <w:spacing w:after="0"/>
      <w:jc w:val="center"/>
    </w:pPr>
    <w:rPr>
      <w:rFonts w:ascii="Calibri" w:hAnsi="Calibri" w:cs="Calibri"/>
      <w:noProof/>
    </w:rPr>
  </w:style>
  <w:style w:type="character" w:customStyle="1" w:styleId="DefaultCar">
    <w:name w:val="Default Car"/>
    <w:basedOn w:val="DefaultParagraphFont"/>
    <w:link w:val="Default"/>
    <w:rsid w:val="00517B2E"/>
    <w:rPr>
      <w:rFonts w:ascii="Arial" w:hAnsi="Arial" w:cs="Arial"/>
      <w:color w:val="000000"/>
      <w:sz w:val="24"/>
      <w:szCs w:val="24"/>
    </w:rPr>
  </w:style>
  <w:style w:type="character" w:customStyle="1" w:styleId="EndNoteBibliographyTitleCar">
    <w:name w:val="EndNote Bibliography Title Car"/>
    <w:basedOn w:val="DefaultCar"/>
    <w:link w:val="EndNoteBibliographyTitle"/>
    <w:rsid w:val="00517B2E"/>
    <w:rPr>
      <w:rFonts w:ascii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517B2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Car"/>
    <w:link w:val="EndNoteBibliography"/>
    <w:rsid w:val="00517B2E"/>
    <w:rPr>
      <w:rFonts w:ascii="Calibri" w:hAnsi="Calibri" w:cs="Calibri"/>
      <w:noProof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7ACF"/>
    <w:pPr>
      <w:spacing w:after="0" w:line="240" w:lineRule="auto"/>
    </w:pPr>
  </w:style>
  <w:style w:type="paragraph" w:styleId="NoSpacing">
    <w:name w:val="No Spacing"/>
    <w:uiPriority w:val="1"/>
    <w:qFormat/>
    <w:rsid w:val="004D16DB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B54513"/>
    <w:pPr>
      <w:outlineLvl w:val="9"/>
    </w:pPr>
    <w:rPr>
      <w:rFonts w:asciiTheme="majorHAnsi" w:hAnsiTheme="majorHAnsi"/>
      <w:b w:val="0"/>
      <w:color w:val="2E74B5" w:themeColor="accent1" w:themeShade="BF"/>
      <w:sz w:val="32"/>
      <w:lang w:eastAsia="fr-FR"/>
    </w:rPr>
  </w:style>
  <w:style w:type="paragraph" w:styleId="TOC1">
    <w:name w:val="toc 1"/>
    <w:basedOn w:val="Normal"/>
    <w:next w:val="Normal"/>
    <w:autoRedefine/>
    <w:uiPriority w:val="39"/>
    <w:unhideWhenUsed/>
    <w:rsid w:val="00B5451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54513"/>
    <w:pPr>
      <w:tabs>
        <w:tab w:val="left" w:pos="660"/>
        <w:tab w:val="right" w:leader="dot" w:pos="9062"/>
      </w:tabs>
      <w:spacing w:after="100"/>
      <w:ind w:left="220"/>
    </w:pPr>
    <w:rPr>
      <w:rFonts w:ascii="Arial" w:hAnsi="Arial" w:cs="Arial"/>
      <w:b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B54513"/>
    <w:pPr>
      <w:spacing w:after="100"/>
      <w:ind w:left="440"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B018F6"/>
  </w:style>
  <w:style w:type="paragraph" w:styleId="Caption">
    <w:name w:val="caption"/>
    <w:basedOn w:val="Normal"/>
    <w:next w:val="Normal"/>
    <w:uiPriority w:val="35"/>
    <w:unhideWhenUsed/>
    <w:qFormat/>
    <w:rsid w:val="00CC7F7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0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unhideWhenUsed/>
    <w:rsid w:val="00FF49C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9537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9537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795374"/>
    <w:rPr>
      <w:vertAlign w:val="superscript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3A49F9"/>
    <w:rPr>
      <w:color w:val="605E5C"/>
      <w:shd w:val="clear" w:color="auto" w:fill="E1DFDD"/>
    </w:rPr>
  </w:style>
  <w:style w:type="character" w:customStyle="1" w:styleId="il">
    <w:name w:val="il"/>
    <w:basedOn w:val="DefaultParagraphFont"/>
    <w:rsid w:val="00022464"/>
  </w:style>
  <w:style w:type="character" w:styleId="UnresolvedMention">
    <w:name w:val="Unresolved Mention"/>
    <w:basedOn w:val="DefaultParagraphFont"/>
    <w:uiPriority w:val="99"/>
    <w:semiHidden/>
    <w:unhideWhenUsed/>
    <w:rsid w:val="005D07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F16E1"/>
  </w:style>
  <w:style w:type="character" w:customStyle="1" w:styleId="ui-provider">
    <w:name w:val="ui-provider"/>
    <w:basedOn w:val="DefaultParagraphFont"/>
    <w:rsid w:val="00D34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10903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92485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200051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03961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656847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26050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65973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099103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9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7926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232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240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509743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7994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61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87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64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85220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63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8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17082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2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08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564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2542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1037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5440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3001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5155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56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2205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2242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220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3728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9196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2229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53915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0330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94457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2048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7578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2449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3257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1263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02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156244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4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277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2732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9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26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90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5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0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828418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77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18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72425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21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54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8115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84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72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00649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39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703707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20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29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96126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808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498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252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1082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42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07061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49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320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8407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23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4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896665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070204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50006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835514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207125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27475">
          <w:marLeft w:val="360"/>
          <w:marRight w:val="0"/>
          <w:marTop w:val="20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2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5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03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12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018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059234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9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289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9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92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3E09A-6C17-434F-AE5E-FD7A94F2F3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2</Pages>
  <Words>1297</Words>
  <Characters>7394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ICTA PM</Company>
  <LinksUpToDate>false</LinksUpToDate>
  <CharactersWithSpaces>8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élène CHEVALLIER (ICTA)</dc:creator>
  <cp:lastModifiedBy>Aswal, Krishma /IN</cp:lastModifiedBy>
  <cp:revision>5</cp:revision>
  <cp:lastPrinted>2024-04-24T15:59:00Z</cp:lastPrinted>
  <dcterms:created xsi:type="dcterms:W3CDTF">2025-03-03T15:47:00Z</dcterms:created>
  <dcterms:modified xsi:type="dcterms:W3CDTF">2025-03-13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8,9</vt:lpwstr>
  </property>
  <property fmtid="{D5CDD505-2E9C-101B-9397-08002B2CF9AE}" pid="3" name="ClassificationContentMarkingHeaderFontProps">
    <vt:lpwstr>#4a569e,10,Calibri</vt:lpwstr>
  </property>
  <property fmtid="{D5CDD505-2E9C-101B-9397-08002B2CF9AE}" pid="4" name="ClassificationContentMarkingHeaderText">
    <vt:lpwstr>Internal</vt:lpwstr>
  </property>
  <property fmtid="{D5CDD505-2E9C-101B-9397-08002B2CF9AE}" pid="5" name="MSIP_Label_d9088468-0951-4aef-9cc3-0a346e475ddc_Enabled">
    <vt:lpwstr>true</vt:lpwstr>
  </property>
  <property fmtid="{D5CDD505-2E9C-101B-9397-08002B2CF9AE}" pid="6" name="MSIP_Label_d9088468-0951-4aef-9cc3-0a346e475ddc_SetDate">
    <vt:lpwstr>2024-02-07T06:57:55Z</vt:lpwstr>
  </property>
  <property fmtid="{D5CDD505-2E9C-101B-9397-08002B2CF9AE}" pid="7" name="MSIP_Label_d9088468-0951-4aef-9cc3-0a346e475ddc_Method">
    <vt:lpwstr>Privileged</vt:lpwstr>
  </property>
  <property fmtid="{D5CDD505-2E9C-101B-9397-08002B2CF9AE}" pid="8" name="MSIP_Label_d9088468-0951-4aef-9cc3-0a346e475ddc_Name">
    <vt:lpwstr>Public</vt:lpwstr>
  </property>
  <property fmtid="{D5CDD505-2E9C-101B-9397-08002B2CF9AE}" pid="9" name="MSIP_Label_d9088468-0951-4aef-9cc3-0a346e475ddc_SiteId">
    <vt:lpwstr>aca3c8d6-aa71-4e1a-a10e-03572fc58c0b</vt:lpwstr>
  </property>
  <property fmtid="{D5CDD505-2E9C-101B-9397-08002B2CF9AE}" pid="10" name="MSIP_Label_d9088468-0951-4aef-9cc3-0a346e475ddc_ActionId">
    <vt:lpwstr>4feddf4d-0613-48df-bc06-a0f51a9b03fb</vt:lpwstr>
  </property>
  <property fmtid="{D5CDD505-2E9C-101B-9397-08002B2CF9AE}" pid="11" name="MSIP_Label_d9088468-0951-4aef-9cc3-0a346e475ddc_ContentBits">
    <vt:lpwstr>0</vt:lpwstr>
  </property>
</Properties>
</file>